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B9A" w:rsidRPr="001C4847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  <w:vertAlign w:val="subscript"/>
        </w:rPr>
      </w:pPr>
      <w:bookmarkStart w:id="0" w:name="_GoBack"/>
      <w:bookmarkEnd w:id="0"/>
    </w:p>
    <w:p w:rsidR="004A0B9A" w:rsidRPr="001C4847" w:rsidRDefault="004A0B9A" w:rsidP="004A0B9A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  <w:vertAlign w:val="subscript"/>
        </w:rPr>
      </w:pPr>
      <w:r w:rsidRPr="001C484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F50E717" wp14:editId="2DBE2537">
            <wp:extent cx="4200525" cy="3143250"/>
            <wp:effectExtent l="0" t="0" r="0" b="0"/>
            <wp:docPr id="653" name="Chart 6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A0B9A" w:rsidRPr="001C4847" w:rsidRDefault="004A0B9A" w:rsidP="00187C92">
      <w:pPr>
        <w:pStyle w:val="ListParagraph"/>
        <w:tabs>
          <w:tab w:val="left" w:pos="-450"/>
          <w:tab w:val="left" w:pos="-90"/>
          <w:tab w:val="left" w:pos="0"/>
        </w:tabs>
        <w:autoSpaceDE w:val="0"/>
        <w:autoSpaceDN w:val="0"/>
        <w:adjustRightInd w:val="0"/>
        <w:spacing w:line="360" w:lineRule="auto"/>
        <w:ind w:left="0"/>
        <w:rPr>
          <w:rFonts w:asciiTheme="majorBidi" w:hAnsiTheme="majorBidi" w:cstheme="majorBidi"/>
          <w:bCs/>
          <w:sz w:val="24"/>
          <w:szCs w:val="24"/>
          <w:vertAlign w:val="subscript"/>
        </w:rPr>
      </w:pPr>
      <w:r w:rsidRPr="001C4847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C4847">
        <w:rPr>
          <w:rFonts w:asciiTheme="majorBidi" w:hAnsiTheme="majorBidi" w:cstheme="majorBidi"/>
          <w:b/>
          <w:bCs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C4847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C4847">
        <w:rPr>
          <w:rFonts w:asciiTheme="majorBidi" w:hAnsiTheme="majorBidi" w:cstheme="majorBidi"/>
          <w:bCs/>
          <w:sz w:val="24"/>
          <w:szCs w:val="24"/>
        </w:rPr>
        <w:t xml:space="preserve"> FTIR spectra of C</w:t>
      </w:r>
      <w:r w:rsidRPr="001C4847">
        <w:rPr>
          <w:rFonts w:asciiTheme="majorBidi" w:hAnsiTheme="majorBidi" w:cstheme="majorBidi"/>
          <w:bCs/>
          <w:sz w:val="24"/>
          <w:szCs w:val="24"/>
          <w:vertAlign w:val="subscript"/>
        </w:rPr>
        <w:t>400</w:t>
      </w:r>
      <w:proofErr w:type="gramStart"/>
      <w:r w:rsidRPr="001C4847">
        <w:rPr>
          <w:rFonts w:asciiTheme="majorBidi" w:hAnsiTheme="majorBidi" w:cstheme="majorBidi"/>
          <w:bCs/>
          <w:sz w:val="24"/>
          <w:szCs w:val="24"/>
          <w:vertAlign w:val="subscript"/>
        </w:rPr>
        <w:t>,3</w:t>
      </w:r>
      <w:proofErr w:type="gramEnd"/>
    </w:p>
    <w:p w:rsidR="004A1864" w:rsidRDefault="004A1864"/>
    <w:sectPr w:rsidR="004A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8C"/>
    <w:rsid w:val="00187C92"/>
    <w:rsid w:val="004A0B9A"/>
    <w:rsid w:val="004A1864"/>
    <w:rsid w:val="00531A94"/>
    <w:rsid w:val="0064000F"/>
    <w:rsid w:val="00712140"/>
    <w:rsid w:val="00A5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A0B9A"/>
    <w:pPr>
      <w:spacing w:after="0" w:line="240" w:lineRule="auto"/>
      <w:ind w:left="720"/>
      <w:contextualSpacing/>
      <w:jc w:val="center"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A0B9A"/>
    <w:pPr>
      <w:spacing w:after="0" w:line="240" w:lineRule="auto"/>
      <w:ind w:left="720"/>
      <w:contextualSpacing/>
      <w:jc w:val="center"/>
    </w:pPr>
    <w:rPr>
      <w:rFonts w:ascii="Calibri" w:eastAsia="Times New Roma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B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cademics\Results\FTIR\Excel.file\RHA,400oC\Rice%20Husk%20Ash(400,1h)%20after%20phenol%20sorption-1%20(thesis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38583616225073"/>
          <c:y val="3.4073398449827194E-2"/>
          <c:w val="0.77649251804168484"/>
          <c:h val="0.7415152284850024"/>
        </c:manualLayout>
      </c:layout>
      <c:scatterChart>
        <c:scatterStyle val="lineMarker"/>
        <c:varyColors val="0"/>
        <c:ser>
          <c:idx val="2"/>
          <c:order val="0"/>
          <c:tx>
            <c:strRef>
              <c:f>'Rice Husk Ash(400,1h) after phe'!$E$2</c:f>
              <c:strCache>
                <c:ptCount val="1"/>
                <c:pt idx="0">
                  <c:v>C23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Rice Husk Ash(400,1h) after phe'!$A$3:$A$1870</c:f>
              <c:numCache>
                <c:formatCode>General</c:formatCode>
                <c:ptCount val="1868"/>
                <c:pt idx="0">
                  <c:v>399.23742199999998</c:v>
                </c:pt>
                <c:pt idx="1">
                  <c:v>401.16610600000001</c:v>
                </c:pt>
                <c:pt idx="2">
                  <c:v>403.09478899999999</c:v>
                </c:pt>
                <c:pt idx="3">
                  <c:v>405.02347200000003</c:v>
                </c:pt>
                <c:pt idx="4">
                  <c:v>406.952155</c:v>
                </c:pt>
                <c:pt idx="5">
                  <c:v>408.88083799999998</c:v>
                </c:pt>
                <c:pt idx="6">
                  <c:v>410.80952200000002</c:v>
                </c:pt>
                <c:pt idx="7">
                  <c:v>412.73820499999999</c:v>
                </c:pt>
                <c:pt idx="8">
                  <c:v>414.66688799999997</c:v>
                </c:pt>
                <c:pt idx="9">
                  <c:v>416.59557100000001</c:v>
                </c:pt>
                <c:pt idx="10">
                  <c:v>418.52425399999998</c:v>
                </c:pt>
                <c:pt idx="11">
                  <c:v>420.45293800000002</c:v>
                </c:pt>
                <c:pt idx="12">
                  <c:v>422.381621</c:v>
                </c:pt>
                <c:pt idx="13">
                  <c:v>424.31030399999997</c:v>
                </c:pt>
                <c:pt idx="14">
                  <c:v>426.23898700000001</c:v>
                </c:pt>
                <c:pt idx="15">
                  <c:v>428.16766999999999</c:v>
                </c:pt>
                <c:pt idx="16">
                  <c:v>430.09635400000002</c:v>
                </c:pt>
                <c:pt idx="17">
                  <c:v>432.025037</c:v>
                </c:pt>
                <c:pt idx="18">
                  <c:v>433.95371999999998</c:v>
                </c:pt>
                <c:pt idx="19">
                  <c:v>435.88240300000001</c:v>
                </c:pt>
                <c:pt idx="20">
                  <c:v>437.81108599999999</c:v>
                </c:pt>
                <c:pt idx="21">
                  <c:v>439.73977000000002</c:v>
                </c:pt>
                <c:pt idx="22">
                  <c:v>441.668453</c:v>
                </c:pt>
                <c:pt idx="23">
                  <c:v>443.59713599999998</c:v>
                </c:pt>
                <c:pt idx="24">
                  <c:v>445.52581900000001</c:v>
                </c:pt>
                <c:pt idx="25">
                  <c:v>447.45450199999999</c:v>
                </c:pt>
                <c:pt idx="26">
                  <c:v>449.38318600000002</c:v>
                </c:pt>
                <c:pt idx="27">
                  <c:v>451.311869</c:v>
                </c:pt>
                <c:pt idx="28">
                  <c:v>453.24055199999998</c:v>
                </c:pt>
                <c:pt idx="29">
                  <c:v>455.16923500000001</c:v>
                </c:pt>
                <c:pt idx="30">
                  <c:v>457.09791799999999</c:v>
                </c:pt>
                <c:pt idx="31">
                  <c:v>459.02660200000003</c:v>
                </c:pt>
                <c:pt idx="32">
                  <c:v>460.955285</c:v>
                </c:pt>
                <c:pt idx="33">
                  <c:v>462.88396799999998</c:v>
                </c:pt>
                <c:pt idx="34">
                  <c:v>464.81265100000002</c:v>
                </c:pt>
                <c:pt idx="35">
                  <c:v>466.74133399999999</c:v>
                </c:pt>
                <c:pt idx="36">
                  <c:v>468.67001800000003</c:v>
                </c:pt>
                <c:pt idx="37">
                  <c:v>470.59870100000001</c:v>
                </c:pt>
                <c:pt idx="38">
                  <c:v>472.52738399999998</c:v>
                </c:pt>
                <c:pt idx="39">
                  <c:v>474.45606700000002</c:v>
                </c:pt>
                <c:pt idx="40">
                  <c:v>476.38475</c:v>
                </c:pt>
                <c:pt idx="41">
                  <c:v>478.31343399999997</c:v>
                </c:pt>
                <c:pt idx="42">
                  <c:v>480.24211700000001</c:v>
                </c:pt>
                <c:pt idx="43">
                  <c:v>482.17079999999999</c:v>
                </c:pt>
                <c:pt idx="44">
                  <c:v>484.09948300000002</c:v>
                </c:pt>
                <c:pt idx="45">
                  <c:v>486.028166</c:v>
                </c:pt>
                <c:pt idx="46">
                  <c:v>487.95684999999997</c:v>
                </c:pt>
                <c:pt idx="47">
                  <c:v>489.88553300000001</c:v>
                </c:pt>
                <c:pt idx="48">
                  <c:v>491.81421599999999</c:v>
                </c:pt>
                <c:pt idx="49">
                  <c:v>493.74289900000002</c:v>
                </c:pt>
                <c:pt idx="50">
                  <c:v>495.671582</c:v>
                </c:pt>
                <c:pt idx="51">
                  <c:v>497.60026599999998</c:v>
                </c:pt>
                <c:pt idx="52">
                  <c:v>499.52894900000001</c:v>
                </c:pt>
                <c:pt idx="53">
                  <c:v>501.45763199999999</c:v>
                </c:pt>
                <c:pt idx="54">
                  <c:v>503.38631500000002</c:v>
                </c:pt>
                <c:pt idx="55">
                  <c:v>505.314998</c:v>
                </c:pt>
                <c:pt idx="56">
                  <c:v>507.24368199999998</c:v>
                </c:pt>
                <c:pt idx="57">
                  <c:v>509.17236500000001</c:v>
                </c:pt>
                <c:pt idx="58">
                  <c:v>511.10104799999999</c:v>
                </c:pt>
                <c:pt idx="59">
                  <c:v>513.02973099999997</c:v>
                </c:pt>
                <c:pt idx="60">
                  <c:v>514.95841399999995</c:v>
                </c:pt>
                <c:pt idx="61">
                  <c:v>516.88709800000004</c:v>
                </c:pt>
                <c:pt idx="62">
                  <c:v>518.81578100000002</c:v>
                </c:pt>
                <c:pt idx="63">
                  <c:v>520.74446399999999</c:v>
                </c:pt>
                <c:pt idx="64">
                  <c:v>522.67314699999997</c:v>
                </c:pt>
                <c:pt idx="65">
                  <c:v>524.60182999999995</c:v>
                </c:pt>
                <c:pt idx="66">
                  <c:v>526.53051400000004</c:v>
                </c:pt>
                <c:pt idx="67">
                  <c:v>528.45919700000002</c:v>
                </c:pt>
                <c:pt idx="68">
                  <c:v>530.38788</c:v>
                </c:pt>
                <c:pt idx="69">
                  <c:v>532.31656299999997</c:v>
                </c:pt>
                <c:pt idx="70">
                  <c:v>534.24524599999995</c:v>
                </c:pt>
                <c:pt idx="71">
                  <c:v>536.17393000000004</c:v>
                </c:pt>
                <c:pt idx="72">
                  <c:v>538.10261300000002</c:v>
                </c:pt>
                <c:pt idx="73">
                  <c:v>540.031296</c:v>
                </c:pt>
                <c:pt idx="74">
                  <c:v>541.95997899999998</c:v>
                </c:pt>
                <c:pt idx="75">
                  <c:v>543.88866199999995</c:v>
                </c:pt>
                <c:pt idx="76">
                  <c:v>545.81734600000004</c:v>
                </c:pt>
                <c:pt idx="77">
                  <c:v>547.74602900000002</c:v>
                </c:pt>
                <c:pt idx="78">
                  <c:v>549.674712</c:v>
                </c:pt>
                <c:pt idx="79">
                  <c:v>551.60339499999998</c:v>
                </c:pt>
                <c:pt idx="80">
                  <c:v>553.53207799999996</c:v>
                </c:pt>
                <c:pt idx="81">
                  <c:v>555.46076200000005</c:v>
                </c:pt>
                <c:pt idx="82">
                  <c:v>557.38944500000002</c:v>
                </c:pt>
                <c:pt idx="83">
                  <c:v>559.318128</c:v>
                </c:pt>
                <c:pt idx="84">
                  <c:v>561.24681099999998</c:v>
                </c:pt>
                <c:pt idx="85">
                  <c:v>563.17549399999996</c:v>
                </c:pt>
                <c:pt idx="86">
                  <c:v>565.10417800000005</c:v>
                </c:pt>
                <c:pt idx="87">
                  <c:v>567.03286100000003</c:v>
                </c:pt>
                <c:pt idx="88">
                  <c:v>568.961544</c:v>
                </c:pt>
                <c:pt idx="89">
                  <c:v>570.89022699999998</c:v>
                </c:pt>
                <c:pt idx="90">
                  <c:v>572.81890999999996</c:v>
                </c:pt>
                <c:pt idx="91">
                  <c:v>574.74759400000005</c:v>
                </c:pt>
                <c:pt idx="92">
                  <c:v>576.67627700000003</c:v>
                </c:pt>
                <c:pt idx="93">
                  <c:v>578.60496000000001</c:v>
                </c:pt>
                <c:pt idx="94">
                  <c:v>580.53364299999998</c:v>
                </c:pt>
                <c:pt idx="95">
                  <c:v>582.46232599999996</c:v>
                </c:pt>
                <c:pt idx="96">
                  <c:v>584.39101000000005</c:v>
                </c:pt>
                <c:pt idx="97">
                  <c:v>586.31969300000003</c:v>
                </c:pt>
                <c:pt idx="98">
                  <c:v>588.24837600000001</c:v>
                </c:pt>
                <c:pt idx="99">
                  <c:v>590.17705899999999</c:v>
                </c:pt>
                <c:pt idx="100">
                  <c:v>592.10574199999996</c:v>
                </c:pt>
                <c:pt idx="101">
                  <c:v>594.03442600000005</c:v>
                </c:pt>
                <c:pt idx="102">
                  <c:v>595.96310900000003</c:v>
                </c:pt>
                <c:pt idx="103">
                  <c:v>597.89179200000001</c:v>
                </c:pt>
                <c:pt idx="104">
                  <c:v>599.82047499999999</c:v>
                </c:pt>
                <c:pt idx="105">
                  <c:v>601.74915799999997</c:v>
                </c:pt>
                <c:pt idx="106">
                  <c:v>603.67784200000006</c:v>
                </c:pt>
                <c:pt idx="107">
                  <c:v>605.60652500000003</c:v>
                </c:pt>
                <c:pt idx="108">
                  <c:v>607.53520800000001</c:v>
                </c:pt>
                <c:pt idx="109">
                  <c:v>609.46389099999999</c:v>
                </c:pt>
                <c:pt idx="110">
                  <c:v>611.39257399999997</c:v>
                </c:pt>
                <c:pt idx="111">
                  <c:v>613.32125799999994</c:v>
                </c:pt>
                <c:pt idx="112">
                  <c:v>615.24994100000004</c:v>
                </c:pt>
                <c:pt idx="113">
                  <c:v>617.17862400000001</c:v>
                </c:pt>
                <c:pt idx="114">
                  <c:v>619.10730699999999</c:v>
                </c:pt>
                <c:pt idx="115">
                  <c:v>621.03598999999997</c:v>
                </c:pt>
                <c:pt idx="116">
                  <c:v>622.96467399999995</c:v>
                </c:pt>
                <c:pt idx="117">
                  <c:v>624.89335700000004</c:v>
                </c:pt>
                <c:pt idx="118">
                  <c:v>626.82204000000002</c:v>
                </c:pt>
                <c:pt idx="119">
                  <c:v>628.75072299999999</c:v>
                </c:pt>
                <c:pt idx="120">
                  <c:v>630.67940599999997</c:v>
                </c:pt>
                <c:pt idx="121">
                  <c:v>632.60808999999995</c:v>
                </c:pt>
                <c:pt idx="122">
                  <c:v>634.53677300000004</c:v>
                </c:pt>
                <c:pt idx="123">
                  <c:v>636.46545600000002</c:v>
                </c:pt>
                <c:pt idx="124">
                  <c:v>638.394139</c:v>
                </c:pt>
                <c:pt idx="125">
                  <c:v>640.32282199999997</c:v>
                </c:pt>
                <c:pt idx="126">
                  <c:v>642.25150599999995</c:v>
                </c:pt>
                <c:pt idx="127">
                  <c:v>644.18018900000004</c:v>
                </c:pt>
                <c:pt idx="128">
                  <c:v>646.10887200000002</c:v>
                </c:pt>
                <c:pt idx="129">
                  <c:v>648.037555</c:v>
                </c:pt>
                <c:pt idx="130">
                  <c:v>649.96623799999998</c:v>
                </c:pt>
                <c:pt idx="131">
                  <c:v>651.89492199999995</c:v>
                </c:pt>
                <c:pt idx="132">
                  <c:v>653.82360500000004</c:v>
                </c:pt>
                <c:pt idx="133">
                  <c:v>655.75228800000002</c:v>
                </c:pt>
                <c:pt idx="134">
                  <c:v>657.680971</c:v>
                </c:pt>
                <c:pt idx="135">
                  <c:v>659.60965399999998</c:v>
                </c:pt>
                <c:pt idx="136">
                  <c:v>661.53833799999995</c:v>
                </c:pt>
                <c:pt idx="137">
                  <c:v>663.46702100000005</c:v>
                </c:pt>
                <c:pt idx="138">
                  <c:v>665.39570400000002</c:v>
                </c:pt>
                <c:pt idx="139">
                  <c:v>667.324387</c:v>
                </c:pt>
                <c:pt idx="140">
                  <c:v>669.25306999999998</c:v>
                </c:pt>
                <c:pt idx="141">
                  <c:v>671.18175399999996</c:v>
                </c:pt>
                <c:pt idx="142">
                  <c:v>673.11043700000005</c:v>
                </c:pt>
                <c:pt idx="143">
                  <c:v>675.03912000000003</c:v>
                </c:pt>
                <c:pt idx="144">
                  <c:v>676.967803</c:v>
                </c:pt>
                <c:pt idx="145">
                  <c:v>678.89648599999998</c:v>
                </c:pt>
                <c:pt idx="146">
                  <c:v>680.82516999999996</c:v>
                </c:pt>
                <c:pt idx="147">
                  <c:v>682.75385300000005</c:v>
                </c:pt>
                <c:pt idx="148">
                  <c:v>684.68253600000003</c:v>
                </c:pt>
                <c:pt idx="149">
                  <c:v>686.61121900000001</c:v>
                </c:pt>
                <c:pt idx="150">
                  <c:v>688.53990199999998</c:v>
                </c:pt>
                <c:pt idx="151">
                  <c:v>690.46858599999996</c:v>
                </c:pt>
                <c:pt idx="152">
                  <c:v>692.39726900000005</c:v>
                </c:pt>
                <c:pt idx="153">
                  <c:v>694.32595200000003</c:v>
                </c:pt>
                <c:pt idx="154">
                  <c:v>696.25463500000001</c:v>
                </c:pt>
                <c:pt idx="155">
                  <c:v>698.18331799999999</c:v>
                </c:pt>
                <c:pt idx="156">
                  <c:v>700.11200199999996</c:v>
                </c:pt>
                <c:pt idx="157">
                  <c:v>702.04068500000005</c:v>
                </c:pt>
                <c:pt idx="158">
                  <c:v>703.96936800000003</c:v>
                </c:pt>
                <c:pt idx="159">
                  <c:v>705.89805100000001</c:v>
                </c:pt>
                <c:pt idx="160">
                  <c:v>707.82673399999999</c:v>
                </c:pt>
                <c:pt idx="161">
                  <c:v>709.75541799999996</c:v>
                </c:pt>
                <c:pt idx="162">
                  <c:v>711.68410100000006</c:v>
                </c:pt>
                <c:pt idx="163">
                  <c:v>713.61278400000003</c:v>
                </c:pt>
                <c:pt idx="164">
                  <c:v>715.54146700000001</c:v>
                </c:pt>
                <c:pt idx="165">
                  <c:v>717.47014999999999</c:v>
                </c:pt>
                <c:pt idx="166">
                  <c:v>719.39883399999997</c:v>
                </c:pt>
                <c:pt idx="167">
                  <c:v>721.32751699999994</c:v>
                </c:pt>
                <c:pt idx="168">
                  <c:v>723.25620000000004</c:v>
                </c:pt>
                <c:pt idx="169">
                  <c:v>725.18488300000001</c:v>
                </c:pt>
                <c:pt idx="170">
                  <c:v>727.11356599999999</c:v>
                </c:pt>
                <c:pt idx="171">
                  <c:v>729.04224999999997</c:v>
                </c:pt>
                <c:pt idx="172">
                  <c:v>730.97093299999995</c:v>
                </c:pt>
                <c:pt idx="173">
                  <c:v>732.89961600000004</c:v>
                </c:pt>
                <c:pt idx="174">
                  <c:v>734.82829900000002</c:v>
                </c:pt>
                <c:pt idx="175">
                  <c:v>736.75698199999999</c:v>
                </c:pt>
                <c:pt idx="176">
                  <c:v>738.68566599999997</c:v>
                </c:pt>
                <c:pt idx="177">
                  <c:v>740.61434899999995</c:v>
                </c:pt>
                <c:pt idx="178">
                  <c:v>742.54303200000004</c:v>
                </c:pt>
                <c:pt idx="179">
                  <c:v>744.47171500000002</c:v>
                </c:pt>
                <c:pt idx="180">
                  <c:v>746.400398</c:v>
                </c:pt>
                <c:pt idx="181">
                  <c:v>748.32908199999997</c:v>
                </c:pt>
                <c:pt idx="182">
                  <c:v>750.25776499999995</c:v>
                </c:pt>
                <c:pt idx="183">
                  <c:v>752.18644800000004</c:v>
                </c:pt>
                <c:pt idx="184">
                  <c:v>754.11513100000002</c:v>
                </c:pt>
                <c:pt idx="185">
                  <c:v>756.043814</c:v>
                </c:pt>
                <c:pt idx="186">
                  <c:v>757.97249799999997</c:v>
                </c:pt>
                <c:pt idx="187">
                  <c:v>759.90118099999995</c:v>
                </c:pt>
                <c:pt idx="188">
                  <c:v>761.82986400000004</c:v>
                </c:pt>
                <c:pt idx="189">
                  <c:v>763.75854700000002</c:v>
                </c:pt>
                <c:pt idx="190">
                  <c:v>765.68723</c:v>
                </c:pt>
                <c:pt idx="191">
                  <c:v>767.61591399999998</c:v>
                </c:pt>
                <c:pt idx="192">
                  <c:v>769.54459699999995</c:v>
                </c:pt>
                <c:pt idx="193">
                  <c:v>771.47328000000005</c:v>
                </c:pt>
                <c:pt idx="194">
                  <c:v>773.40196300000002</c:v>
                </c:pt>
                <c:pt idx="195">
                  <c:v>775.330646</c:v>
                </c:pt>
                <c:pt idx="196">
                  <c:v>777.25932999999998</c:v>
                </c:pt>
                <c:pt idx="197">
                  <c:v>779.18801299999996</c:v>
                </c:pt>
                <c:pt idx="198">
                  <c:v>781.11669600000005</c:v>
                </c:pt>
                <c:pt idx="199">
                  <c:v>783.04537900000003</c:v>
                </c:pt>
                <c:pt idx="200">
                  <c:v>784.974062</c:v>
                </c:pt>
                <c:pt idx="201">
                  <c:v>786.90274599999998</c:v>
                </c:pt>
                <c:pt idx="202">
                  <c:v>788.83142899999996</c:v>
                </c:pt>
                <c:pt idx="203">
                  <c:v>790.76011200000005</c:v>
                </c:pt>
                <c:pt idx="204">
                  <c:v>792.68879500000003</c:v>
                </c:pt>
                <c:pt idx="205">
                  <c:v>794.61747800000001</c:v>
                </c:pt>
                <c:pt idx="206">
                  <c:v>796.54616199999998</c:v>
                </c:pt>
                <c:pt idx="207">
                  <c:v>798.47484499999996</c:v>
                </c:pt>
                <c:pt idx="208">
                  <c:v>800.40352800000005</c:v>
                </c:pt>
                <c:pt idx="209">
                  <c:v>802.33221100000003</c:v>
                </c:pt>
                <c:pt idx="210">
                  <c:v>804.26089400000001</c:v>
                </c:pt>
                <c:pt idx="211">
                  <c:v>806.18957799999998</c:v>
                </c:pt>
                <c:pt idx="212">
                  <c:v>808.11826099999996</c:v>
                </c:pt>
                <c:pt idx="213">
                  <c:v>810.04694400000005</c:v>
                </c:pt>
                <c:pt idx="214">
                  <c:v>811.97562700000003</c:v>
                </c:pt>
                <c:pt idx="215">
                  <c:v>813.90431000000001</c:v>
                </c:pt>
                <c:pt idx="216">
                  <c:v>815.83299399999999</c:v>
                </c:pt>
                <c:pt idx="217">
                  <c:v>817.76167699999996</c:v>
                </c:pt>
                <c:pt idx="218">
                  <c:v>819.69036000000006</c:v>
                </c:pt>
                <c:pt idx="219">
                  <c:v>821.61904300000003</c:v>
                </c:pt>
                <c:pt idx="220">
                  <c:v>823.54772600000001</c:v>
                </c:pt>
                <c:pt idx="221">
                  <c:v>825.47640999999999</c:v>
                </c:pt>
                <c:pt idx="222">
                  <c:v>827.40509299999997</c:v>
                </c:pt>
                <c:pt idx="223">
                  <c:v>829.33377599999994</c:v>
                </c:pt>
                <c:pt idx="224">
                  <c:v>831.26245900000004</c:v>
                </c:pt>
                <c:pt idx="225">
                  <c:v>833.19114200000001</c:v>
                </c:pt>
                <c:pt idx="226">
                  <c:v>835.11982599999999</c:v>
                </c:pt>
                <c:pt idx="227">
                  <c:v>837.04850899999997</c:v>
                </c:pt>
                <c:pt idx="228">
                  <c:v>838.97719199999995</c:v>
                </c:pt>
                <c:pt idx="229">
                  <c:v>840.90587500000004</c:v>
                </c:pt>
                <c:pt idx="230">
                  <c:v>842.83455800000002</c:v>
                </c:pt>
                <c:pt idx="231">
                  <c:v>844.76324199999999</c:v>
                </c:pt>
                <c:pt idx="232">
                  <c:v>846.69192499999997</c:v>
                </c:pt>
                <c:pt idx="233">
                  <c:v>848.62060799999995</c:v>
                </c:pt>
                <c:pt idx="234">
                  <c:v>850.54929100000004</c:v>
                </c:pt>
                <c:pt idx="235">
                  <c:v>852.47797400000002</c:v>
                </c:pt>
                <c:pt idx="236">
                  <c:v>854.40665799999999</c:v>
                </c:pt>
                <c:pt idx="237">
                  <c:v>856.33534099999997</c:v>
                </c:pt>
                <c:pt idx="238">
                  <c:v>858.26402399999995</c:v>
                </c:pt>
                <c:pt idx="239">
                  <c:v>860.19270700000004</c:v>
                </c:pt>
                <c:pt idx="240">
                  <c:v>862.12139000000002</c:v>
                </c:pt>
                <c:pt idx="241">
                  <c:v>864.050074</c:v>
                </c:pt>
                <c:pt idx="242">
                  <c:v>865.97875699999997</c:v>
                </c:pt>
                <c:pt idx="243">
                  <c:v>867.90743999999995</c:v>
                </c:pt>
                <c:pt idx="244">
                  <c:v>869.83612300000004</c:v>
                </c:pt>
                <c:pt idx="245">
                  <c:v>871.76480600000002</c:v>
                </c:pt>
                <c:pt idx="246">
                  <c:v>873.69349</c:v>
                </c:pt>
                <c:pt idx="247">
                  <c:v>875.62217299999998</c:v>
                </c:pt>
                <c:pt idx="248">
                  <c:v>877.55085599999995</c:v>
                </c:pt>
                <c:pt idx="249">
                  <c:v>879.47953900000005</c:v>
                </c:pt>
                <c:pt idx="250">
                  <c:v>881.40822200000002</c:v>
                </c:pt>
                <c:pt idx="251">
                  <c:v>883.336906</c:v>
                </c:pt>
                <c:pt idx="252">
                  <c:v>885.26558899999998</c:v>
                </c:pt>
                <c:pt idx="253">
                  <c:v>887.19427199999996</c:v>
                </c:pt>
                <c:pt idx="254">
                  <c:v>889.12295500000005</c:v>
                </c:pt>
                <c:pt idx="255">
                  <c:v>891.05163800000003</c:v>
                </c:pt>
                <c:pt idx="256">
                  <c:v>892.980322</c:v>
                </c:pt>
                <c:pt idx="257">
                  <c:v>894.90900499999998</c:v>
                </c:pt>
                <c:pt idx="258">
                  <c:v>896.83768799999996</c:v>
                </c:pt>
                <c:pt idx="259">
                  <c:v>898.76637100000005</c:v>
                </c:pt>
                <c:pt idx="260">
                  <c:v>900.69505400000003</c:v>
                </c:pt>
                <c:pt idx="261">
                  <c:v>902.623738</c:v>
                </c:pt>
                <c:pt idx="262">
                  <c:v>904.55242099999998</c:v>
                </c:pt>
                <c:pt idx="263">
                  <c:v>906.48110399999996</c:v>
                </c:pt>
                <c:pt idx="264">
                  <c:v>908.40978700000005</c:v>
                </c:pt>
                <c:pt idx="265">
                  <c:v>910.33847000000003</c:v>
                </c:pt>
                <c:pt idx="266">
                  <c:v>912.267154</c:v>
                </c:pt>
                <c:pt idx="267">
                  <c:v>914.19583699999998</c:v>
                </c:pt>
                <c:pt idx="268">
                  <c:v>916.12451999999996</c:v>
                </c:pt>
                <c:pt idx="269">
                  <c:v>918.05320300000005</c:v>
                </c:pt>
                <c:pt idx="270">
                  <c:v>919.98188600000003</c:v>
                </c:pt>
                <c:pt idx="271">
                  <c:v>921.91057000000001</c:v>
                </c:pt>
                <c:pt idx="272">
                  <c:v>923.83925299999999</c:v>
                </c:pt>
                <c:pt idx="273">
                  <c:v>925.76793599999996</c:v>
                </c:pt>
                <c:pt idx="274">
                  <c:v>927.69661900000006</c:v>
                </c:pt>
                <c:pt idx="275">
                  <c:v>929.62530200000003</c:v>
                </c:pt>
                <c:pt idx="276">
                  <c:v>931.55398600000001</c:v>
                </c:pt>
                <c:pt idx="277">
                  <c:v>933.48266899999999</c:v>
                </c:pt>
                <c:pt idx="278">
                  <c:v>935.41135199999997</c:v>
                </c:pt>
                <c:pt idx="279">
                  <c:v>937.34003499999994</c:v>
                </c:pt>
                <c:pt idx="280">
                  <c:v>939.26871800000004</c:v>
                </c:pt>
                <c:pt idx="281">
                  <c:v>941.19740200000001</c:v>
                </c:pt>
                <c:pt idx="282">
                  <c:v>943.12608499999999</c:v>
                </c:pt>
                <c:pt idx="283">
                  <c:v>945.05476799999997</c:v>
                </c:pt>
                <c:pt idx="284">
                  <c:v>946.98345099999995</c:v>
                </c:pt>
                <c:pt idx="285">
                  <c:v>948.91213400000004</c:v>
                </c:pt>
                <c:pt idx="286">
                  <c:v>950.84081800000001</c:v>
                </c:pt>
                <c:pt idx="287">
                  <c:v>952.76950099999999</c:v>
                </c:pt>
                <c:pt idx="288">
                  <c:v>954.69818399999997</c:v>
                </c:pt>
                <c:pt idx="289">
                  <c:v>956.62686699999995</c:v>
                </c:pt>
                <c:pt idx="290">
                  <c:v>958.55555000000004</c:v>
                </c:pt>
                <c:pt idx="291">
                  <c:v>960.48423400000001</c:v>
                </c:pt>
                <c:pt idx="292">
                  <c:v>962.41291699999999</c:v>
                </c:pt>
                <c:pt idx="293">
                  <c:v>964.34159999999997</c:v>
                </c:pt>
                <c:pt idx="294">
                  <c:v>966.27028299999995</c:v>
                </c:pt>
                <c:pt idx="295">
                  <c:v>968.19896600000004</c:v>
                </c:pt>
                <c:pt idx="296">
                  <c:v>970.12765000000002</c:v>
                </c:pt>
                <c:pt idx="297">
                  <c:v>972.056333</c:v>
                </c:pt>
                <c:pt idx="298">
                  <c:v>973.98501599999997</c:v>
                </c:pt>
                <c:pt idx="299">
                  <c:v>975.91369899999995</c:v>
                </c:pt>
                <c:pt idx="300">
                  <c:v>977.84238200000004</c:v>
                </c:pt>
                <c:pt idx="301">
                  <c:v>979.77106600000002</c:v>
                </c:pt>
                <c:pt idx="302">
                  <c:v>981.699749</c:v>
                </c:pt>
                <c:pt idx="303">
                  <c:v>983.62843199999998</c:v>
                </c:pt>
                <c:pt idx="304">
                  <c:v>985.55711499999995</c:v>
                </c:pt>
                <c:pt idx="305">
                  <c:v>987.48579800000005</c:v>
                </c:pt>
                <c:pt idx="306">
                  <c:v>989.41448200000002</c:v>
                </c:pt>
                <c:pt idx="307">
                  <c:v>991.343165</c:v>
                </c:pt>
                <c:pt idx="308">
                  <c:v>993.27184799999998</c:v>
                </c:pt>
                <c:pt idx="309">
                  <c:v>995.20053099999996</c:v>
                </c:pt>
                <c:pt idx="310">
                  <c:v>997.12921400000005</c:v>
                </c:pt>
                <c:pt idx="311">
                  <c:v>999.05789800000002</c:v>
                </c:pt>
                <c:pt idx="312">
                  <c:v>1000.986581</c:v>
                </c:pt>
                <c:pt idx="313">
                  <c:v>1002.915264</c:v>
                </c:pt>
                <c:pt idx="314">
                  <c:v>1004.843947</c:v>
                </c:pt>
                <c:pt idx="315">
                  <c:v>1006.77263</c:v>
                </c:pt>
                <c:pt idx="316">
                  <c:v>1008.701314</c:v>
                </c:pt>
                <c:pt idx="317">
                  <c:v>1010.629997</c:v>
                </c:pt>
                <c:pt idx="318">
                  <c:v>1012.55868</c:v>
                </c:pt>
                <c:pt idx="319">
                  <c:v>1014.487363</c:v>
                </c:pt>
                <c:pt idx="320">
                  <c:v>1016.4160460000001</c:v>
                </c:pt>
                <c:pt idx="321">
                  <c:v>1018.34473</c:v>
                </c:pt>
                <c:pt idx="322">
                  <c:v>1020.273413</c:v>
                </c:pt>
                <c:pt idx="323">
                  <c:v>1022.202096</c:v>
                </c:pt>
                <c:pt idx="324">
                  <c:v>1024.1307790000001</c:v>
                </c:pt>
                <c:pt idx="325">
                  <c:v>1026.0594619999999</c:v>
                </c:pt>
                <c:pt idx="326">
                  <c:v>1027.9881459999999</c:v>
                </c:pt>
                <c:pt idx="327">
                  <c:v>1029.916829</c:v>
                </c:pt>
                <c:pt idx="328">
                  <c:v>1031.8455120000001</c:v>
                </c:pt>
                <c:pt idx="329">
                  <c:v>1033.774195</c:v>
                </c:pt>
                <c:pt idx="330">
                  <c:v>1035.7028780000001</c:v>
                </c:pt>
                <c:pt idx="331">
                  <c:v>1037.631562</c:v>
                </c:pt>
                <c:pt idx="332">
                  <c:v>1039.5602449999999</c:v>
                </c:pt>
                <c:pt idx="333">
                  <c:v>1041.488928</c:v>
                </c:pt>
                <c:pt idx="334">
                  <c:v>1043.4176110000001</c:v>
                </c:pt>
                <c:pt idx="335">
                  <c:v>1045.3462939999999</c:v>
                </c:pt>
                <c:pt idx="336">
                  <c:v>1047.2749779999999</c:v>
                </c:pt>
                <c:pt idx="337">
                  <c:v>1049.203661</c:v>
                </c:pt>
                <c:pt idx="338">
                  <c:v>1051.1323440000001</c:v>
                </c:pt>
                <c:pt idx="339">
                  <c:v>1053.061027</c:v>
                </c:pt>
                <c:pt idx="340">
                  <c:v>1054.9897100000001</c:v>
                </c:pt>
                <c:pt idx="341">
                  <c:v>1056.918394</c:v>
                </c:pt>
                <c:pt idx="342">
                  <c:v>1058.8470769999999</c:v>
                </c:pt>
                <c:pt idx="343">
                  <c:v>1060.77576</c:v>
                </c:pt>
                <c:pt idx="344">
                  <c:v>1062.7044430000001</c:v>
                </c:pt>
                <c:pt idx="345">
                  <c:v>1064.6331259999999</c:v>
                </c:pt>
                <c:pt idx="346">
                  <c:v>1066.5618099999999</c:v>
                </c:pt>
                <c:pt idx="347">
                  <c:v>1068.490493</c:v>
                </c:pt>
                <c:pt idx="348">
                  <c:v>1070.4191760000001</c:v>
                </c:pt>
                <c:pt idx="349">
                  <c:v>1072.347859</c:v>
                </c:pt>
                <c:pt idx="350">
                  <c:v>1074.2765420000001</c:v>
                </c:pt>
                <c:pt idx="351">
                  <c:v>1076.205226</c:v>
                </c:pt>
                <c:pt idx="352">
                  <c:v>1078.1339089999999</c:v>
                </c:pt>
                <c:pt idx="353">
                  <c:v>1080.062592</c:v>
                </c:pt>
                <c:pt idx="354">
                  <c:v>1081.9912750000001</c:v>
                </c:pt>
                <c:pt idx="355">
                  <c:v>1083.919958</c:v>
                </c:pt>
                <c:pt idx="356">
                  <c:v>1085.8486419999999</c:v>
                </c:pt>
                <c:pt idx="357">
                  <c:v>1087.777325</c:v>
                </c:pt>
                <c:pt idx="358">
                  <c:v>1089.7060080000001</c:v>
                </c:pt>
                <c:pt idx="359">
                  <c:v>1091.634691</c:v>
                </c:pt>
                <c:pt idx="360">
                  <c:v>1093.5633740000001</c:v>
                </c:pt>
                <c:pt idx="361">
                  <c:v>1095.492058</c:v>
                </c:pt>
                <c:pt idx="362">
                  <c:v>1097.4207409999999</c:v>
                </c:pt>
                <c:pt idx="363">
                  <c:v>1099.349424</c:v>
                </c:pt>
                <c:pt idx="364">
                  <c:v>1101.2781070000001</c:v>
                </c:pt>
                <c:pt idx="365">
                  <c:v>1103.20679</c:v>
                </c:pt>
                <c:pt idx="366">
                  <c:v>1105.1354739999999</c:v>
                </c:pt>
                <c:pt idx="367">
                  <c:v>1107.064157</c:v>
                </c:pt>
                <c:pt idx="368">
                  <c:v>1108.9928399999999</c:v>
                </c:pt>
                <c:pt idx="369">
                  <c:v>1110.921523</c:v>
                </c:pt>
                <c:pt idx="370">
                  <c:v>1112.8502060000001</c:v>
                </c:pt>
                <c:pt idx="371">
                  <c:v>1114.77889</c:v>
                </c:pt>
                <c:pt idx="372">
                  <c:v>1116.7075729999999</c:v>
                </c:pt>
                <c:pt idx="373">
                  <c:v>1118.636256</c:v>
                </c:pt>
                <c:pt idx="374">
                  <c:v>1120.5649390000001</c:v>
                </c:pt>
                <c:pt idx="375">
                  <c:v>1122.493622</c:v>
                </c:pt>
                <c:pt idx="376">
                  <c:v>1124.4223059999999</c:v>
                </c:pt>
                <c:pt idx="377">
                  <c:v>1126.350989</c:v>
                </c:pt>
                <c:pt idx="378">
                  <c:v>1128.2796719999999</c:v>
                </c:pt>
                <c:pt idx="379">
                  <c:v>1130.208355</c:v>
                </c:pt>
                <c:pt idx="380">
                  <c:v>1132.1370380000001</c:v>
                </c:pt>
                <c:pt idx="381">
                  <c:v>1134.0657220000001</c:v>
                </c:pt>
                <c:pt idx="382">
                  <c:v>1135.9944049999999</c:v>
                </c:pt>
                <c:pt idx="383">
                  <c:v>1137.923088</c:v>
                </c:pt>
                <c:pt idx="384">
                  <c:v>1139.8517710000001</c:v>
                </c:pt>
                <c:pt idx="385">
                  <c:v>1141.780454</c:v>
                </c:pt>
                <c:pt idx="386">
                  <c:v>1143.7091379999999</c:v>
                </c:pt>
                <c:pt idx="387">
                  <c:v>1145.637821</c:v>
                </c:pt>
                <c:pt idx="388">
                  <c:v>1147.5665039999999</c:v>
                </c:pt>
                <c:pt idx="389">
                  <c:v>1149.495187</c:v>
                </c:pt>
                <c:pt idx="390">
                  <c:v>1151.4238700000001</c:v>
                </c:pt>
                <c:pt idx="391">
                  <c:v>1153.3525540000001</c:v>
                </c:pt>
                <c:pt idx="392">
                  <c:v>1155.2812369999999</c:v>
                </c:pt>
                <c:pt idx="393">
                  <c:v>1157.20992</c:v>
                </c:pt>
                <c:pt idx="394">
                  <c:v>1159.1386030000001</c:v>
                </c:pt>
                <c:pt idx="395">
                  <c:v>1161.067286</c:v>
                </c:pt>
                <c:pt idx="396">
                  <c:v>1162.9959699999999</c:v>
                </c:pt>
                <c:pt idx="397">
                  <c:v>1164.924653</c:v>
                </c:pt>
                <c:pt idx="398">
                  <c:v>1166.8533359999999</c:v>
                </c:pt>
                <c:pt idx="399">
                  <c:v>1168.782019</c:v>
                </c:pt>
                <c:pt idx="400">
                  <c:v>1170.7107020000001</c:v>
                </c:pt>
                <c:pt idx="401">
                  <c:v>1172.6393860000001</c:v>
                </c:pt>
                <c:pt idx="402">
                  <c:v>1174.5680689999999</c:v>
                </c:pt>
                <c:pt idx="403">
                  <c:v>1176.496752</c:v>
                </c:pt>
                <c:pt idx="404">
                  <c:v>1178.4254350000001</c:v>
                </c:pt>
                <c:pt idx="405">
                  <c:v>1180.354118</c:v>
                </c:pt>
                <c:pt idx="406">
                  <c:v>1182.2828019999999</c:v>
                </c:pt>
                <c:pt idx="407">
                  <c:v>1184.211485</c:v>
                </c:pt>
                <c:pt idx="408">
                  <c:v>1186.1401679999999</c:v>
                </c:pt>
                <c:pt idx="409">
                  <c:v>1188.068851</c:v>
                </c:pt>
                <c:pt idx="410">
                  <c:v>1189.9975340000001</c:v>
                </c:pt>
                <c:pt idx="411">
                  <c:v>1191.9262180000001</c:v>
                </c:pt>
                <c:pt idx="412">
                  <c:v>1193.8549009999999</c:v>
                </c:pt>
                <c:pt idx="413">
                  <c:v>1195.783584</c:v>
                </c:pt>
                <c:pt idx="414">
                  <c:v>1197.7122670000001</c:v>
                </c:pt>
                <c:pt idx="415">
                  <c:v>1199.64095</c:v>
                </c:pt>
                <c:pt idx="416">
                  <c:v>1201.569634</c:v>
                </c:pt>
                <c:pt idx="417">
                  <c:v>1203.498317</c:v>
                </c:pt>
                <c:pt idx="418">
                  <c:v>1205.4269999999999</c:v>
                </c:pt>
                <c:pt idx="419">
                  <c:v>1207.355683</c:v>
                </c:pt>
                <c:pt idx="420">
                  <c:v>1209.2843660000001</c:v>
                </c:pt>
                <c:pt idx="421">
                  <c:v>1211.2130500000001</c:v>
                </c:pt>
                <c:pt idx="422">
                  <c:v>1213.1417329999999</c:v>
                </c:pt>
                <c:pt idx="423">
                  <c:v>1215.070416</c:v>
                </c:pt>
                <c:pt idx="424">
                  <c:v>1216.9990989999999</c:v>
                </c:pt>
                <c:pt idx="425">
                  <c:v>1218.927782</c:v>
                </c:pt>
                <c:pt idx="426">
                  <c:v>1220.856466</c:v>
                </c:pt>
                <c:pt idx="427">
                  <c:v>1222.785149</c:v>
                </c:pt>
                <c:pt idx="428">
                  <c:v>1224.7138319999999</c:v>
                </c:pt>
                <c:pt idx="429">
                  <c:v>1226.642515</c:v>
                </c:pt>
                <c:pt idx="430">
                  <c:v>1228.5711980000001</c:v>
                </c:pt>
                <c:pt idx="431">
                  <c:v>1230.4998820000001</c:v>
                </c:pt>
                <c:pt idx="432">
                  <c:v>1232.4285649999999</c:v>
                </c:pt>
                <c:pt idx="433">
                  <c:v>1234.357248</c:v>
                </c:pt>
                <c:pt idx="434">
                  <c:v>1236.2859309999999</c:v>
                </c:pt>
                <c:pt idx="435">
                  <c:v>1238.214614</c:v>
                </c:pt>
                <c:pt idx="436">
                  <c:v>1240.143298</c:v>
                </c:pt>
                <c:pt idx="437">
                  <c:v>1242.0719810000001</c:v>
                </c:pt>
                <c:pt idx="438">
                  <c:v>1244.0006639999999</c:v>
                </c:pt>
                <c:pt idx="439">
                  <c:v>1245.929347</c:v>
                </c:pt>
                <c:pt idx="440">
                  <c:v>1247.8580300000001</c:v>
                </c:pt>
                <c:pt idx="441">
                  <c:v>1249.7867140000001</c:v>
                </c:pt>
                <c:pt idx="442">
                  <c:v>1251.7153969999999</c:v>
                </c:pt>
                <c:pt idx="443">
                  <c:v>1253.64408</c:v>
                </c:pt>
                <c:pt idx="444">
                  <c:v>1255.5727629999999</c:v>
                </c:pt>
                <c:pt idx="445">
                  <c:v>1257.501446</c:v>
                </c:pt>
                <c:pt idx="446">
                  <c:v>1259.43013</c:v>
                </c:pt>
                <c:pt idx="447">
                  <c:v>1261.3588130000001</c:v>
                </c:pt>
                <c:pt idx="448">
                  <c:v>1263.2874959999999</c:v>
                </c:pt>
                <c:pt idx="449">
                  <c:v>1265.216179</c:v>
                </c:pt>
                <c:pt idx="450">
                  <c:v>1267.1448620000001</c:v>
                </c:pt>
                <c:pt idx="451">
                  <c:v>1269.0735460000001</c:v>
                </c:pt>
                <c:pt idx="452">
                  <c:v>1271.0022289999999</c:v>
                </c:pt>
                <c:pt idx="453">
                  <c:v>1272.930912</c:v>
                </c:pt>
                <c:pt idx="454">
                  <c:v>1274.8595949999999</c:v>
                </c:pt>
                <c:pt idx="455">
                  <c:v>1276.788278</c:v>
                </c:pt>
                <c:pt idx="456">
                  <c:v>1278.716962</c:v>
                </c:pt>
                <c:pt idx="457">
                  <c:v>1280.6456450000001</c:v>
                </c:pt>
                <c:pt idx="458">
                  <c:v>1282.5743279999999</c:v>
                </c:pt>
                <c:pt idx="459">
                  <c:v>1284.503011</c:v>
                </c:pt>
                <c:pt idx="460">
                  <c:v>1286.4316940000001</c:v>
                </c:pt>
                <c:pt idx="461">
                  <c:v>1288.3603780000001</c:v>
                </c:pt>
                <c:pt idx="462">
                  <c:v>1290.2890609999999</c:v>
                </c:pt>
                <c:pt idx="463">
                  <c:v>1292.217744</c:v>
                </c:pt>
                <c:pt idx="464">
                  <c:v>1294.1464269999999</c:v>
                </c:pt>
                <c:pt idx="465">
                  <c:v>1296.07511</c:v>
                </c:pt>
                <c:pt idx="466">
                  <c:v>1298.003794</c:v>
                </c:pt>
                <c:pt idx="467">
                  <c:v>1299.9324770000001</c:v>
                </c:pt>
                <c:pt idx="468">
                  <c:v>1301.8611599999999</c:v>
                </c:pt>
                <c:pt idx="469">
                  <c:v>1303.789843</c:v>
                </c:pt>
                <c:pt idx="470">
                  <c:v>1305.7185260000001</c:v>
                </c:pt>
                <c:pt idx="471">
                  <c:v>1307.6472100000001</c:v>
                </c:pt>
                <c:pt idx="472">
                  <c:v>1309.575893</c:v>
                </c:pt>
                <c:pt idx="473">
                  <c:v>1311.504576</c:v>
                </c:pt>
                <c:pt idx="474">
                  <c:v>1313.4332589999999</c:v>
                </c:pt>
                <c:pt idx="475">
                  <c:v>1315.361942</c:v>
                </c:pt>
                <c:pt idx="476">
                  <c:v>1317.290626</c:v>
                </c:pt>
                <c:pt idx="477">
                  <c:v>1319.2193090000001</c:v>
                </c:pt>
                <c:pt idx="478">
                  <c:v>1321.1479919999999</c:v>
                </c:pt>
                <c:pt idx="479">
                  <c:v>1323.076675</c:v>
                </c:pt>
                <c:pt idx="480">
                  <c:v>1325.0053579999999</c:v>
                </c:pt>
                <c:pt idx="481">
                  <c:v>1326.9340420000001</c:v>
                </c:pt>
                <c:pt idx="482">
                  <c:v>1328.862725</c:v>
                </c:pt>
                <c:pt idx="483">
                  <c:v>1330.791408</c:v>
                </c:pt>
                <c:pt idx="484">
                  <c:v>1332.7200909999999</c:v>
                </c:pt>
                <c:pt idx="485">
                  <c:v>1334.648774</c:v>
                </c:pt>
                <c:pt idx="486">
                  <c:v>1336.577458</c:v>
                </c:pt>
                <c:pt idx="487">
                  <c:v>1338.5061410000001</c:v>
                </c:pt>
                <c:pt idx="488">
                  <c:v>1340.4348239999999</c:v>
                </c:pt>
                <c:pt idx="489">
                  <c:v>1342.363507</c:v>
                </c:pt>
                <c:pt idx="490">
                  <c:v>1344.2921899999999</c:v>
                </c:pt>
                <c:pt idx="491">
                  <c:v>1346.2208740000001</c:v>
                </c:pt>
                <c:pt idx="492">
                  <c:v>1348.149557</c:v>
                </c:pt>
                <c:pt idx="493">
                  <c:v>1350.0782400000001</c:v>
                </c:pt>
                <c:pt idx="494">
                  <c:v>1352.0069229999999</c:v>
                </c:pt>
                <c:pt idx="495">
                  <c:v>1353.935606</c:v>
                </c:pt>
                <c:pt idx="496">
                  <c:v>1355.86429</c:v>
                </c:pt>
                <c:pt idx="497">
                  <c:v>1357.7929730000001</c:v>
                </c:pt>
                <c:pt idx="498">
                  <c:v>1359.7216559999999</c:v>
                </c:pt>
                <c:pt idx="499">
                  <c:v>1361.650339</c:v>
                </c:pt>
                <c:pt idx="500">
                  <c:v>1363.5790219999999</c:v>
                </c:pt>
                <c:pt idx="501">
                  <c:v>1365.5077060000001</c:v>
                </c:pt>
                <c:pt idx="502">
                  <c:v>1367.436389</c:v>
                </c:pt>
                <c:pt idx="503">
                  <c:v>1369.3650720000001</c:v>
                </c:pt>
                <c:pt idx="504">
                  <c:v>1371.2937549999999</c:v>
                </c:pt>
                <c:pt idx="505">
                  <c:v>1373.222438</c:v>
                </c:pt>
                <c:pt idx="506">
                  <c:v>1375.151122</c:v>
                </c:pt>
                <c:pt idx="507">
                  <c:v>1377.0798050000001</c:v>
                </c:pt>
                <c:pt idx="508">
                  <c:v>1379.0084879999999</c:v>
                </c:pt>
                <c:pt idx="509">
                  <c:v>1380.937171</c:v>
                </c:pt>
                <c:pt idx="510">
                  <c:v>1382.8658539999999</c:v>
                </c:pt>
                <c:pt idx="511">
                  <c:v>1384.7945380000001</c:v>
                </c:pt>
                <c:pt idx="512">
                  <c:v>1386.723221</c:v>
                </c:pt>
                <c:pt idx="513">
                  <c:v>1388.6519040000001</c:v>
                </c:pt>
                <c:pt idx="514">
                  <c:v>1390.5805869999999</c:v>
                </c:pt>
                <c:pt idx="515">
                  <c:v>1392.50927</c:v>
                </c:pt>
                <c:pt idx="516">
                  <c:v>1394.437954</c:v>
                </c:pt>
                <c:pt idx="517">
                  <c:v>1396.3666370000001</c:v>
                </c:pt>
                <c:pt idx="518">
                  <c:v>1398.2953199999999</c:v>
                </c:pt>
                <c:pt idx="519">
                  <c:v>1400.224003</c:v>
                </c:pt>
                <c:pt idx="520">
                  <c:v>1402.1526859999999</c:v>
                </c:pt>
                <c:pt idx="521">
                  <c:v>1404.0813700000001</c:v>
                </c:pt>
                <c:pt idx="522">
                  <c:v>1406.010053</c:v>
                </c:pt>
                <c:pt idx="523">
                  <c:v>1407.9387360000001</c:v>
                </c:pt>
                <c:pt idx="524">
                  <c:v>1409.8674189999999</c:v>
                </c:pt>
                <c:pt idx="525">
                  <c:v>1411.796102</c:v>
                </c:pt>
                <c:pt idx="526">
                  <c:v>1413.724786</c:v>
                </c:pt>
                <c:pt idx="527">
                  <c:v>1415.6534690000001</c:v>
                </c:pt>
                <c:pt idx="528">
                  <c:v>1417.582152</c:v>
                </c:pt>
                <c:pt idx="529">
                  <c:v>1419.510835</c:v>
                </c:pt>
                <c:pt idx="530">
                  <c:v>1421.4395179999999</c:v>
                </c:pt>
                <c:pt idx="531">
                  <c:v>1423.3682020000001</c:v>
                </c:pt>
                <c:pt idx="532">
                  <c:v>1425.296885</c:v>
                </c:pt>
                <c:pt idx="533">
                  <c:v>1427.2255680000001</c:v>
                </c:pt>
                <c:pt idx="534">
                  <c:v>1429.1542509999999</c:v>
                </c:pt>
                <c:pt idx="535">
                  <c:v>1431.082934</c:v>
                </c:pt>
                <c:pt idx="536">
                  <c:v>1433.011618</c:v>
                </c:pt>
                <c:pt idx="537">
                  <c:v>1434.9403010000001</c:v>
                </c:pt>
                <c:pt idx="538">
                  <c:v>1436.868984</c:v>
                </c:pt>
                <c:pt idx="539">
                  <c:v>1438.797667</c:v>
                </c:pt>
                <c:pt idx="540">
                  <c:v>1440.7263499999999</c:v>
                </c:pt>
                <c:pt idx="541">
                  <c:v>1442.6550339999999</c:v>
                </c:pt>
                <c:pt idx="542">
                  <c:v>1444.583717</c:v>
                </c:pt>
                <c:pt idx="543">
                  <c:v>1446.5124000000001</c:v>
                </c:pt>
                <c:pt idx="544">
                  <c:v>1448.4410829999999</c:v>
                </c:pt>
                <c:pt idx="545">
                  <c:v>1450.369766</c:v>
                </c:pt>
                <c:pt idx="546">
                  <c:v>1452.29845</c:v>
                </c:pt>
                <c:pt idx="547">
                  <c:v>1454.2271330000001</c:v>
                </c:pt>
                <c:pt idx="548">
                  <c:v>1456.155816</c:v>
                </c:pt>
                <c:pt idx="549">
                  <c:v>1458.0844990000001</c:v>
                </c:pt>
                <c:pt idx="550">
                  <c:v>1460.0131819999999</c:v>
                </c:pt>
                <c:pt idx="551">
                  <c:v>1461.9418659999999</c:v>
                </c:pt>
                <c:pt idx="552">
                  <c:v>1463.870549</c:v>
                </c:pt>
                <c:pt idx="553">
                  <c:v>1465.7992320000001</c:v>
                </c:pt>
                <c:pt idx="554">
                  <c:v>1467.7279149999999</c:v>
                </c:pt>
                <c:pt idx="555">
                  <c:v>1469.656598</c:v>
                </c:pt>
                <c:pt idx="556">
                  <c:v>1471.585282</c:v>
                </c:pt>
                <c:pt idx="557">
                  <c:v>1473.5139650000001</c:v>
                </c:pt>
                <c:pt idx="558">
                  <c:v>1475.442648</c:v>
                </c:pt>
                <c:pt idx="559">
                  <c:v>1477.3713310000001</c:v>
                </c:pt>
                <c:pt idx="560">
                  <c:v>1479.3000139999999</c:v>
                </c:pt>
                <c:pt idx="561">
                  <c:v>1481.2286979999999</c:v>
                </c:pt>
                <c:pt idx="562">
                  <c:v>1483.157381</c:v>
                </c:pt>
                <c:pt idx="563">
                  <c:v>1485.0860640000001</c:v>
                </c:pt>
                <c:pt idx="564">
                  <c:v>1487.0147469999999</c:v>
                </c:pt>
                <c:pt idx="565">
                  <c:v>1488.94343</c:v>
                </c:pt>
                <c:pt idx="566">
                  <c:v>1490.872114</c:v>
                </c:pt>
                <c:pt idx="567">
                  <c:v>1492.8007970000001</c:v>
                </c:pt>
                <c:pt idx="568">
                  <c:v>1494.72948</c:v>
                </c:pt>
                <c:pt idx="569">
                  <c:v>1496.6581630000001</c:v>
                </c:pt>
                <c:pt idx="570">
                  <c:v>1498.5868459999999</c:v>
                </c:pt>
                <c:pt idx="571">
                  <c:v>1500.5155299999999</c:v>
                </c:pt>
                <c:pt idx="572">
                  <c:v>1502.444213</c:v>
                </c:pt>
                <c:pt idx="573">
                  <c:v>1504.3728960000001</c:v>
                </c:pt>
                <c:pt idx="574">
                  <c:v>1506.3015789999999</c:v>
                </c:pt>
                <c:pt idx="575">
                  <c:v>1508.230262</c:v>
                </c:pt>
                <c:pt idx="576">
                  <c:v>1510.158946</c:v>
                </c:pt>
                <c:pt idx="577">
                  <c:v>1512.0876290000001</c:v>
                </c:pt>
                <c:pt idx="578">
                  <c:v>1514.016312</c:v>
                </c:pt>
                <c:pt idx="579">
                  <c:v>1515.9449950000001</c:v>
                </c:pt>
                <c:pt idx="580">
                  <c:v>1517.8736779999999</c:v>
                </c:pt>
                <c:pt idx="581">
                  <c:v>1519.8023619999999</c:v>
                </c:pt>
                <c:pt idx="582">
                  <c:v>1521.731045</c:v>
                </c:pt>
                <c:pt idx="583">
                  <c:v>1523.6597280000001</c:v>
                </c:pt>
                <c:pt idx="584">
                  <c:v>1525.588411</c:v>
                </c:pt>
                <c:pt idx="585">
                  <c:v>1527.517094</c:v>
                </c:pt>
                <c:pt idx="586">
                  <c:v>1529.445778</c:v>
                </c:pt>
                <c:pt idx="587">
                  <c:v>1531.3744610000001</c:v>
                </c:pt>
                <c:pt idx="588">
                  <c:v>1533.303144</c:v>
                </c:pt>
                <c:pt idx="589">
                  <c:v>1535.2318270000001</c:v>
                </c:pt>
                <c:pt idx="590">
                  <c:v>1537.1605099999999</c:v>
                </c:pt>
                <c:pt idx="591">
                  <c:v>1539.0891939999999</c:v>
                </c:pt>
                <c:pt idx="592">
                  <c:v>1541.017877</c:v>
                </c:pt>
                <c:pt idx="593">
                  <c:v>1542.9465600000001</c:v>
                </c:pt>
                <c:pt idx="594">
                  <c:v>1544.875243</c:v>
                </c:pt>
                <c:pt idx="595">
                  <c:v>1546.803926</c:v>
                </c:pt>
                <c:pt idx="596">
                  <c:v>1548.73261</c:v>
                </c:pt>
                <c:pt idx="597">
                  <c:v>1550.6612929999999</c:v>
                </c:pt>
                <c:pt idx="598">
                  <c:v>1552.589976</c:v>
                </c:pt>
                <c:pt idx="599">
                  <c:v>1554.5186590000001</c:v>
                </c:pt>
                <c:pt idx="600">
                  <c:v>1556.4473419999999</c:v>
                </c:pt>
                <c:pt idx="601">
                  <c:v>1558.3760259999999</c:v>
                </c:pt>
                <c:pt idx="602">
                  <c:v>1560.304709</c:v>
                </c:pt>
                <c:pt idx="603">
                  <c:v>1562.2333920000001</c:v>
                </c:pt>
                <c:pt idx="604">
                  <c:v>1564.162075</c:v>
                </c:pt>
                <c:pt idx="605">
                  <c:v>1566.0907580000001</c:v>
                </c:pt>
                <c:pt idx="606">
                  <c:v>1568.019442</c:v>
                </c:pt>
                <c:pt idx="607">
                  <c:v>1569.9481249999999</c:v>
                </c:pt>
                <c:pt idx="608">
                  <c:v>1571.876808</c:v>
                </c:pt>
                <c:pt idx="609">
                  <c:v>1573.8054910000001</c:v>
                </c:pt>
                <c:pt idx="610">
                  <c:v>1575.7341739999999</c:v>
                </c:pt>
                <c:pt idx="611">
                  <c:v>1577.6628579999999</c:v>
                </c:pt>
                <c:pt idx="612">
                  <c:v>1579.591541</c:v>
                </c:pt>
                <c:pt idx="613">
                  <c:v>1581.5202240000001</c:v>
                </c:pt>
                <c:pt idx="614">
                  <c:v>1583.448907</c:v>
                </c:pt>
                <c:pt idx="615">
                  <c:v>1585.3775900000001</c:v>
                </c:pt>
                <c:pt idx="616">
                  <c:v>1587.306274</c:v>
                </c:pt>
                <c:pt idx="617">
                  <c:v>1589.2349569999999</c:v>
                </c:pt>
                <c:pt idx="618">
                  <c:v>1591.16364</c:v>
                </c:pt>
                <c:pt idx="619">
                  <c:v>1593.0923230000001</c:v>
                </c:pt>
                <c:pt idx="620">
                  <c:v>1595.0210059999999</c:v>
                </c:pt>
                <c:pt idx="621">
                  <c:v>1596.9496899999999</c:v>
                </c:pt>
                <c:pt idx="622">
                  <c:v>1598.878373</c:v>
                </c:pt>
                <c:pt idx="623">
                  <c:v>1600.8070560000001</c:v>
                </c:pt>
                <c:pt idx="624">
                  <c:v>1602.735739</c:v>
                </c:pt>
                <c:pt idx="625">
                  <c:v>1604.6644220000001</c:v>
                </c:pt>
                <c:pt idx="626">
                  <c:v>1606.593106</c:v>
                </c:pt>
                <c:pt idx="627">
                  <c:v>1608.5217889999999</c:v>
                </c:pt>
                <c:pt idx="628">
                  <c:v>1610.450472</c:v>
                </c:pt>
                <c:pt idx="629">
                  <c:v>1612.3791550000001</c:v>
                </c:pt>
                <c:pt idx="630">
                  <c:v>1614.3078379999999</c:v>
                </c:pt>
                <c:pt idx="631">
                  <c:v>1616.2365219999999</c:v>
                </c:pt>
                <c:pt idx="632">
                  <c:v>1618.165205</c:v>
                </c:pt>
                <c:pt idx="633">
                  <c:v>1620.0938880000001</c:v>
                </c:pt>
                <c:pt idx="634">
                  <c:v>1622.022571</c:v>
                </c:pt>
                <c:pt idx="635">
                  <c:v>1623.9512540000001</c:v>
                </c:pt>
                <c:pt idx="636">
                  <c:v>1625.879938</c:v>
                </c:pt>
                <c:pt idx="637">
                  <c:v>1627.8086209999999</c:v>
                </c:pt>
                <c:pt idx="638">
                  <c:v>1629.737304</c:v>
                </c:pt>
                <c:pt idx="639">
                  <c:v>1631.6659870000001</c:v>
                </c:pt>
                <c:pt idx="640">
                  <c:v>1633.59467</c:v>
                </c:pt>
                <c:pt idx="641">
                  <c:v>1635.5233539999999</c:v>
                </c:pt>
                <c:pt idx="642">
                  <c:v>1637.452037</c:v>
                </c:pt>
                <c:pt idx="643">
                  <c:v>1639.3807200000001</c:v>
                </c:pt>
                <c:pt idx="644">
                  <c:v>1641.309403</c:v>
                </c:pt>
                <c:pt idx="645">
                  <c:v>1643.2380860000001</c:v>
                </c:pt>
                <c:pt idx="646">
                  <c:v>1645.16677</c:v>
                </c:pt>
                <c:pt idx="647">
                  <c:v>1647.0954529999999</c:v>
                </c:pt>
                <c:pt idx="648">
                  <c:v>1649.024136</c:v>
                </c:pt>
                <c:pt idx="649">
                  <c:v>1650.9528190000001</c:v>
                </c:pt>
                <c:pt idx="650">
                  <c:v>1652.881502</c:v>
                </c:pt>
                <c:pt idx="651">
                  <c:v>1654.8101859999999</c:v>
                </c:pt>
                <c:pt idx="652">
                  <c:v>1656.738869</c:v>
                </c:pt>
                <c:pt idx="653">
                  <c:v>1658.6675519999999</c:v>
                </c:pt>
                <c:pt idx="654">
                  <c:v>1660.596235</c:v>
                </c:pt>
                <c:pt idx="655">
                  <c:v>1662.5249180000001</c:v>
                </c:pt>
                <c:pt idx="656">
                  <c:v>1664.453602</c:v>
                </c:pt>
                <c:pt idx="657">
                  <c:v>1666.3822849999999</c:v>
                </c:pt>
                <c:pt idx="658">
                  <c:v>1668.310968</c:v>
                </c:pt>
                <c:pt idx="659">
                  <c:v>1670.2396510000001</c:v>
                </c:pt>
                <c:pt idx="660">
                  <c:v>1672.168334</c:v>
                </c:pt>
                <c:pt idx="661">
                  <c:v>1674.0970179999999</c:v>
                </c:pt>
                <c:pt idx="662">
                  <c:v>1676.025701</c:v>
                </c:pt>
                <c:pt idx="663">
                  <c:v>1677.9543839999999</c:v>
                </c:pt>
                <c:pt idx="664">
                  <c:v>1679.883067</c:v>
                </c:pt>
                <c:pt idx="665">
                  <c:v>1681.8117500000001</c:v>
                </c:pt>
                <c:pt idx="666">
                  <c:v>1683.7404340000001</c:v>
                </c:pt>
                <c:pt idx="667">
                  <c:v>1685.6691169999999</c:v>
                </c:pt>
                <c:pt idx="668">
                  <c:v>1687.5978</c:v>
                </c:pt>
                <c:pt idx="669">
                  <c:v>1689.5264830000001</c:v>
                </c:pt>
                <c:pt idx="670">
                  <c:v>1691.455166</c:v>
                </c:pt>
                <c:pt idx="671">
                  <c:v>1693.3838499999999</c:v>
                </c:pt>
                <c:pt idx="672">
                  <c:v>1695.312533</c:v>
                </c:pt>
                <c:pt idx="673">
                  <c:v>1697.2412159999999</c:v>
                </c:pt>
                <c:pt idx="674">
                  <c:v>1699.169899</c:v>
                </c:pt>
                <c:pt idx="675">
                  <c:v>1701.0985820000001</c:v>
                </c:pt>
                <c:pt idx="676">
                  <c:v>1703.0272660000001</c:v>
                </c:pt>
                <c:pt idx="677">
                  <c:v>1704.9559489999999</c:v>
                </c:pt>
                <c:pt idx="678">
                  <c:v>1706.884632</c:v>
                </c:pt>
                <c:pt idx="679">
                  <c:v>1708.8133150000001</c:v>
                </c:pt>
                <c:pt idx="680">
                  <c:v>1710.741998</c:v>
                </c:pt>
                <c:pt idx="681">
                  <c:v>1712.6706819999999</c:v>
                </c:pt>
                <c:pt idx="682">
                  <c:v>1714.599365</c:v>
                </c:pt>
                <c:pt idx="683">
                  <c:v>1716.5280479999999</c:v>
                </c:pt>
                <c:pt idx="684">
                  <c:v>1718.456731</c:v>
                </c:pt>
                <c:pt idx="685">
                  <c:v>1720.3854140000001</c:v>
                </c:pt>
                <c:pt idx="686">
                  <c:v>1722.3140980000001</c:v>
                </c:pt>
                <c:pt idx="687">
                  <c:v>1724.2427809999999</c:v>
                </c:pt>
                <c:pt idx="688">
                  <c:v>1726.171464</c:v>
                </c:pt>
                <c:pt idx="689">
                  <c:v>1728.1001470000001</c:v>
                </c:pt>
                <c:pt idx="690">
                  <c:v>1730.02883</c:v>
                </c:pt>
                <c:pt idx="691">
                  <c:v>1731.9575139999999</c:v>
                </c:pt>
                <c:pt idx="692">
                  <c:v>1733.886197</c:v>
                </c:pt>
                <c:pt idx="693">
                  <c:v>1735.8148799999999</c:v>
                </c:pt>
                <c:pt idx="694">
                  <c:v>1737.743563</c:v>
                </c:pt>
                <c:pt idx="695">
                  <c:v>1739.6722460000001</c:v>
                </c:pt>
                <c:pt idx="696">
                  <c:v>1741.6009300000001</c:v>
                </c:pt>
                <c:pt idx="697">
                  <c:v>1743.5296129999999</c:v>
                </c:pt>
                <c:pt idx="698">
                  <c:v>1745.458296</c:v>
                </c:pt>
                <c:pt idx="699">
                  <c:v>1747.3869790000001</c:v>
                </c:pt>
                <c:pt idx="700">
                  <c:v>1749.315662</c:v>
                </c:pt>
                <c:pt idx="701">
                  <c:v>1751.244346</c:v>
                </c:pt>
                <c:pt idx="702">
                  <c:v>1753.173029</c:v>
                </c:pt>
                <c:pt idx="703">
                  <c:v>1755.1017119999999</c:v>
                </c:pt>
                <c:pt idx="704">
                  <c:v>1757.030395</c:v>
                </c:pt>
                <c:pt idx="705">
                  <c:v>1758.9590780000001</c:v>
                </c:pt>
                <c:pt idx="706">
                  <c:v>1760.8877620000001</c:v>
                </c:pt>
                <c:pt idx="707">
                  <c:v>1762.8164449999999</c:v>
                </c:pt>
                <c:pt idx="708">
                  <c:v>1764.745128</c:v>
                </c:pt>
                <c:pt idx="709">
                  <c:v>1766.6738109999999</c:v>
                </c:pt>
                <c:pt idx="710">
                  <c:v>1768.602494</c:v>
                </c:pt>
                <c:pt idx="711">
                  <c:v>1770.531178</c:v>
                </c:pt>
                <c:pt idx="712">
                  <c:v>1772.459861</c:v>
                </c:pt>
                <c:pt idx="713">
                  <c:v>1774.3885439999999</c:v>
                </c:pt>
                <c:pt idx="714">
                  <c:v>1776.317227</c:v>
                </c:pt>
                <c:pt idx="715">
                  <c:v>1778.2459100000001</c:v>
                </c:pt>
                <c:pt idx="716">
                  <c:v>1780.1745940000001</c:v>
                </c:pt>
                <c:pt idx="717">
                  <c:v>1782.1032769999999</c:v>
                </c:pt>
                <c:pt idx="718">
                  <c:v>1784.03196</c:v>
                </c:pt>
                <c:pt idx="719">
                  <c:v>1785.9606429999999</c:v>
                </c:pt>
                <c:pt idx="720">
                  <c:v>1787.889326</c:v>
                </c:pt>
                <c:pt idx="721">
                  <c:v>1789.81801</c:v>
                </c:pt>
                <c:pt idx="722">
                  <c:v>1791.7466930000001</c:v>
                </c:pt>
                <c:pt idx="723">
                  <c:v>1793.6753759999999</c:v>
                </c:pt>
                <c:pt idx="724">
                  <c:v>1795.604059</c:v>
                </c:pt>
                <c:pt idx="725">
                  <c:v>1797.5327420000001</c:v>
                </c:pt>
                <c:pt idx="726">
                  <c:v>1799.4614260000001</c:v>
                </c:pt>
                <c:pt idx="727">
                  <c:v>1801.3901089999999</c:v>
                </c:pt>
                <c:pt idx="728">
                  <c:v>1803.318792</c:v>
                </c:pt>
                <c:pt idx="729">
                  <c:v>1805.2474749999999</c:v>
                </c:pt>
                <c:pt idx="730">
                  <c:v>1807.176158</c:v>
                </c:pt>
                <c:pt idx="731">
                  <c:v>1809.104842</c:v>
                </c:pt>
                <c:pt idx="732">
                  <c:v>1811.0335250000001</c:v>
                </c:pt>
                <c:pt idx="733">
                  <c:v>1812.9622079999999</c:v>
                </c:pt>
                <c:pt idx="734">
                  <c:v>1814.890891</c:v>
                </c:pt>
                <c:pt idx="735">
                  <c:v>1816.8195740000001</c:v>
                </c:pt>
                <c:pt idx="736">
                  <c:v>1818.7482580000001</c:v>
                </c:pt>
                <c:pt idx="737">
                  <c:v>1820.6769409999999</c:v>
                </c:pt>
                <c:pt idx="738">
                  <c:v>1822.605624</c:v>
                </c:pt>
                <c:pt idx="739">
                  <c:v>1824.5343069999999</c:v>
                </c:pt>
                <c:pt idx="740">
                  <c:v>1826.46299</c:v>
                </c:pt>
                <c:pt idx="741">
                  <c:v>1828.391674</c:v>
                </c:pt>
                <c:pt idx="742">
                  <c:v>1830.3203570000001</c:v>
                </c:pt>
                <c:pt idx="743">
                  <c:v>1832.2490399999999</c:v>
                </c:pt>
                <c:pt idx="744">
                  <c:v>1834.177723</c:v>
                </c:pt>
                <c:pt idx="745">
                  <c:v>1836.1064060000001</c:v>
                </c:pt>
                <c:pt idx="746">
                  <c:v>1838.0350900000001</c:v>
                </c:pt>
                <c:pt idx="747">
                  <c:v>1839.9637729999999</c:v>
                </c:pt>
                <c:pt idx="748">
                  <c:v>1841.892456</c:v>
                </c:pt>
                <c:pt idx="749">
                  <c:v>1843.8211389999999</c:v>
                </c:pt>
                <c:pt idx="750">
                  <c:v>1845.749822</c:v>
                </c:pt>
                <c:pt idx="751">
                  <c:v>1847.678506</c:v>
                </c:pt>
                <c:pt idx="752">
                  <c:v>1849.6071890000001</c:v>
                </c:pt>
                <c:pt idx="753">
                  <c:v>1851.5358719999999</c:v>
                </c:pt>
                <c:pt idx="754">
                  <c:v>1853.464555</c:v>
                </c:pt>
                <c:pt idx="755">
                  <c:v>1855.3932380000001</c:v>
                </c:pt>
                <c:pt idx="756">
                  <c:v>1857.3219220000001</c:v>
                </c:pt>
                <c:pt idx="757">
                  <c:v>1859.250605</c:v>
                </c:pt>
                <c:pt idx="758">
                  <c:v>1861.179288</c:v>
                </c:pt>
                <c:pt idx="759">
                  <c:v>1863.1079709999999</c:v>
                </c:pt>
                <c:pt idx="760">
                  <c:v>1865.036654</c:v>
                </c:pt>
                <c:pt idx="761">
                  <c:v>1866.965338</c:v>
                </c:pt>
                <c:pt idx="762">
                  <c:v>1868.8940210000001</c:v>
                </c:pt>
                <c:pt idx="763">
                  <c:v>1870.8227039999999</c:v>
                </c:pt>
                <c:pt idx="764">
                  <c:v>1872.751387</c:v>
                </c:pt>
                <c:pt idx="765">
                  <c:v>1874.6800699999999</c:v>
                </c:pt>
                <c:pt idx="766">
                  <c:v>1876.6087540000001</c:v>
                </c:pt>
                <c:pt idx="767">
                  <c:v>1878.537437</c:v>
                </c:pt>
                <c:pt idx="768">
                  <c:v>1880.46612</c:v>
                </c:pt>
                <c:pt idx="769">
                  <c:v>1882.3948029999999</c:v>
                </c:pt>
                <c:pt idx="770">
                  <c:v>1884.323486</c:v>
                </c:pt>
                <c:pt idx="771">
                  <c:v>1886.25217</c:v>
                </c:pt>
                <c:pt idx="772">
                  <c:v>1888.1808530000001</c:v>
                </c:pt>
                <c:pt idx="773">
                  <c:v>1890.1095359999999</c:v>
                </c:pt>
                <c:pt idx="774">
                  <c:v>1892.038219</c:v>
                </c:pt>
                <c:pt idx="775">
                  <c:v>1893.9669019999999</c:v>
                </c:pt>
                <c:pt idx="776">
                  <c:v>1895.8955860000001</c:v>
                </c:pt>
                <c:pt idx="777">
                  <c:v>1897.824269</c:v>
                </c:pt>
                <c:pt idx="778">
                  <c:v>1899.7529520000001</c:v>
                </c:pt>
                <c:pt idx="779">
                  <c:v>1901.6816349999999</c:v>
                </c:pt>
                <c:pt idx="780">
                  <c:v>1903.610318</c:v>
                </c:pt>
                <c:pt idx="781">
                  <c:v>1905.539002</c:v>
                </c:pt>
                <c:pt idx="782">
                  <c:v>1907.4676850000001</c:v>
                </c:pt>
                <c:pt idx="783">
                  <c:v>1909.3963679999999</c:v>
                </c:pt>
                <c:pt idx="784">
                  <c:v>1911.325051</c:v>
                </c:pt>
                <c:pt idx="785">
                  <c:v>1913.2537339999999</c:v>
                </c:pt>
                <c:pt idx="786">
                  <c:v>1915.1824180000001</c:v>
                </c:pt>
                <c:pt idx="787">
                  <c:v>1917.111101</c:v>
                </c:pt>
                <c:pt idx="788">
                  <c:v>1919.0397840000001</c:v>
                </c:pt>
                <c:pt idx="789">
                  <c:v>1920.9684669999999</c:v>
                </c:pt>
                <c:pt idx="790">
                  <c:v>1922.89715</c:v>
                </c:pt>
                <c:pt idx="791">
                  <c:v>1924.825834</c:v>
                </c:pt>
                <c:pt idx="792">
                  <c:v>1926.7545170000001</c:v>
                </c:pt>
                <c:pt idx="793">
                  <c:v>1928.6831999999999</c:v>
                </c:pt>
                <c:pt idx="794">
                  <c:v>1930.611883</c:v>
                </c:pt>
                <c:pt idx="795">
                  <c:v>1932.5405659999999</c:v>
                </c:pt>
                <c:pt idx="796">
                  <c:v>1934.4692500000001</c:v>
                </c:pt>
                <c:pt idx="797">
                  <c:v>1936.397933</c:v>
                </c:pt>
                <c:pt idx="798">
                  <c:v>1938.3266160000001</c:v>
                </c:pt>
                <c:pt idx="799">
                  <c:v>1940.2552989999999</c:v>
                </c:pt>
                <c:pt idx="800">
                  <c:v>1942.183982</c:v>
                </c:pt>
                <c:pt idx="801">
                  <c:v>1944.112666</c:v>
                </c:pt>
                <c:pt idx="802">
                  <c:v>1946.0413490000001</c:v>
                </c:pt>
                <c:pt idx="803">
                  <c:v>1947.9700319999999</c:v>
                </c:pt>
                <c:pt idx="804">
                  <c:v>1949.898715</c:v>
                </c:pt>
                <c:pt idx="805">
                  <c:v>1951.8273979999999</c:v>
                </c:pt>
                <c:pt idx="806">
                  <c:v>1953.7560820000001</c:v>
                </c:pt>
                <c:pt idx="807">
                  <c:v>1955.684765</c:v>
                </c:pt>
                <c:pt idx="808">
                  <c:v>1957.6134480000001</c:v>
                </c:pt>
                <c:pt idx="809">
                  <c:v>1959.5421309999999</c:v>
                </c:pt>
                <c:pt idx="810">
                  <c:v>1961.470814</c:v>
                </c:pt>
                <c:pt idx="811">
                  <c:v>1963.399498</c:v>
                </c:pt>
                <c:pt idx="812">
                  <c:v>1965.3281810000001</c:v>
                </c:pt>
                <c:pt idx="813">
                  <c:v>1967.256864</c:v>
                </c:pt>
                <c:pt idx="814">
                  <c:v>1969.185547</c:v>
                </c:pt>
                <c:pt idx="815">
                  <c:v>1971.1142299999999</c:v>
                </c:pt>
                <c:pt idx="816">
                  <c:v>1973.0429140000001</c:v>
                </c:pt>
                <c:pt idx="817">
                  <c:v>1974.971597</c:v>
                </c:pt>
                <c:pt idx="818">
                  <c:v>1976.9002800000001</c:v>
                </c:pt>
                <c:pt idx="819">
                  <c:v>1978.8289629999999</c:v>
                </c:pt>
                <c:pt idx="820">
                  <c:v>1980.757646</c:v>
                </c:pt>
                <c:pt idx="821">
                  <c:v>1982.68633</c:v>
                </c:pt>
                <c:pt idx="822">
                  <c:v>1984.6150130000001</c:v>
                </c:pt>
                <c:pt idx="823">
                  <c:v>1986.543696</c:v>
                </c:pt>
                <c:pt idx="824">
                  <c:v>1988.472379</c:v>
                </c:pt>
                <c:pt idx="825">
                  <c:v>1990.4010619999999</c:v>
                </c:pt>
                <c:pt idx="826">
                  <c:v>1992.3297459999999</c:v>
                </c:pt>
                <c:pt idx="827">
                  <c:v>1994.258429</c:v>
                </c:pt>
                <c:pt idx="828">
                  <c:v>1996.1871120000001</c:v>
                </c:pt>
                <c:pt idx="829">
                  <c:v>1998.1157949999999</c:v>
                </c:pt>
                <c:pt idx="830">
                  <c:v>2000.044478</c:v>
                </c:pt>
                <c:pt idx="831">
                  <c:v>2001.973162</c:v>
                </c:pt>
                <c:pt idx="832">
                  <c:v>2003.9018450000001</c:v>
                </c:pt>
                <c:pt idx="833">
                  <c:v>2005.830528</c:v>
                </c:pt>
                <c:pt idx="834">
                  <c:v>2007.7592110000001</c:v>
                </c:pt>
                <c:pt idx="835">
                  <c:v>2009.6878939999999</c:v>
                </c:pt>
                <c:pt idx="836">
                  <c:v>2011.6165779999999</c:v>
                </c:pt>
                <c:pt idx="837">
                  <c:v>2013.545261</c:v>
                </c:pt>
                <c:pt idx="838">
                  <c:v>2015.4739440000001</c:v>
                </c:pt>
                <c:pt idx="839">
                  <c:v>2017.4026269999999</c:v>
                </c:pt>
                <c:pt idx="840">
                  <c:v>2019.33131</c:v>
                </c:pt>
                <c:pt idx="841">
                  <c:v>2021.259994</c:v>
                </c:pt>
                <c:pt idx="842">
                  <c:v>2023.1886770000001</c:v>
                </c:pt>
                <c:pt idx="843">
                  <c:v>2025.11736</c:v>
                </c:pt>
                <c:pt idx="844">
                  <c:v>2027.0460430000001</c:v>
                </c:pt>
                <c:pt idx="845">
                  <c:v>2028.9747259999999</c:v>
                </c:pt>
                <c:pt idx="846">
                  <c:v>2030.9034099999999</c:v>
                </c:pt>
                <c:pt idx="847">
                  <c:v>2032.832093</c:v>
                </c:pt>
                <c:pt idx="848">
                  <c:v>2034.7607760000001</c:v>
                </c:pt>
                <c:pt idx="849">
                  <c:v>2036.6894589999999</c:v>
                </c:pt>
                <c:pt idx="850">
                  <c:v>2038.618142</c:v>
                </c:pt>
                <c:pt idx="851">
                  <c:v>2040.546826</c:v>
                </c:pt>
                <c:pt idx="852">
                  <c:v>2042.4755090000001</c:v>
                </c:pt>
                <c:pt idx="853">
                  <c:v>2044.404192</c:v>
                </c:pt>
                <c:pt idx="854">
                  <c:v>2046.3328750000001</c:v>
                </c:pt>
                <c:pt idx="855">
                  <c:v>2048.2615580000002</c:v>
                </c:pt>
                <c:pt idx="856">
                  <c:v>2050.1902420000001</c:v>
                </c:pt>
                <c:pt idx="857">
                  <c:v>2052.1189250000002</c:v>
                </c:pt>
                <c:pt idx="858">
                  <c:v>2054.0476079999999</c:v>
                </c:pt>
                <c:pt idx="859">
                  <c:v>2055.9762909999999</c:v>
                </c:pt>
                <c:pt idx="860">
                  <c:v>2057.904974</c:v>
                </c:pt>
                <c:pt idx="861">
                  <c:v>2059.833658</c:v>
                </c:pt>
                <c:pt idx="862">
                  <c:v>2061.7623410000001</c:v>
                </c:pt>
                <c:pt idx="863">
                  <c:v>2063.6910240000002</c:v>
                </c:pt>
                <c:pt idx="864">
                  <c:v>2065.6197069999998</c:v>
                </c:pt>
                <c:pt idx="865">
                  <c:v>2067.5483899999999</c:v>
                </c:pt>
                <c:pt idx="866">
                  <c:v>2069.4770739999999</c:v>
                </c:pt>
                <c:pt idx="867">
                  <c:v>2071.405757</c:v>
                </c:pt>
                <c:pt idx="868">
                  <c:v>2073.3344400000001</c:v>
                </c:pt>
                <c:pt idx="869">
                  <c:v>2075.2631230000002</c:v>
                </c:pt>
                <c:pt idx="870">
                  <c:v>2077.1918059999998</c:v>
                </c:pt>
                <c:pt idx="871">
                  <c:v>2079.1204899999998</c:v>
                </c:pt>
                <c:pt idx="872">
                  <c:v>2081.0491729999999</c:v>
                </c:pt>
                <c:pt idx="873">
                  <c:v>2082.977856</c:v>
                </c:pt>
                <c:pt idx="874">
                  <c:v>2084.9065390000001</c:v>
                </c:pt>
                <c:pt idx="875">
                  <c:v>2086.8352220000002</c:v>
                </c:pt>
                <c:pt idx="876">
                  <c:v>2088.7639060000001</c:v>
                </c:pt>
                <c:pt idx="877">
                  <c:v>2090.6925890000002</c:v>
                </c:pt>
                <c:pt idx="878">
                  <c:v>2092.6212719999999</c:v>
                </c:pt>
                <c:pt idx="879">
                  <c:v>2094.549955</c:v>
                </c:pt>
                <c:pt idx="880">
                  <c:v>2096.478638</c:v>
                </c:pt>
                <c:pt idx="881">
                  <c:v>2098.407322</c:v>
                </c:pt>
                <c:pt idx="882">
                  <c:v>2100.3360050000001</c:v>
                </c:pt>
                <c:pt idx="883">
                  <c:v>2102.2646880000002</c:v>
                </c:pt>
                <c:pt idx="884">
                  <c:v>2104.1933709999998</c:v>
                </c:pt>
                <c:pt idx="885">
                  <c:v>2106.1220539999999</c:v>
                </c:pt>
                <c:pt idx="886">
                  <c:v>2108.0507379999999</c:v>
                </c:pt>
                <c:pt idx="887">
                  <c:v>2109.979421</c:v>
                </c:pt>
                <c:pt idx="888">
                  <c:v>2111.9081040000001</c:v>
                </c:pt>
                <c:pt idx="889">
                  <c:v>2113.8367870000002</c:v>
                </c:pt>
                <c:pt idx="890">
                  <c:v>2115.7654699999998</c:v>
                </c:pt>
                <c:pt idx="891">
                  <c:v>2117.6941539999998</c:v>
                </c:pt>
                <c:pt idx="892">
                  <c:v>2119.6228369999999</c:v>
                </c:pt>
                <c:pt idx="893">
                  <c:v>2121.55152</c:v>
                </c:pt>
                <c:pt idx="894">
                  <c:v>2123.4802030000001</c:v>
                </c:pt>
                <c:pt idx="895">
                  <c:v>2125.4088860000002</c:v>
                </c:pt>
                <c:pt idx="896">
                  <c:v>2127.3375700000001</c:v>
                </c:pt>
                <c:pt idx="897">
                  <c:v>2129.2662529999998</c:v>
                </c:pt>
                <c:pt idx="898">
                  <c:v>2131.1949359999999</c:v>
                </c:pt>
                <c:pt idx="899">
                  <c:v>2133.123619</c:v>
                </c:pt>
                <c:pt idx="900">
                  <c:v>2135.0523020000001</c:v>
                </c:pt>
                <c:pt idx="901">
                  <c:v>2136.980986</c:v>
                </c:pt>
                <c:pt idx="902">
                  <c:v>2138.9096690000001</c:v>
                </c:pt>
                <c:pt idx="903">
                  <c:v>2140.8383520000002</c:v>
                </c:pt>
                <c:pt idx="904">
                  <c:v>2142.7670349999999</c:v>
                </c:pt>
                <c:pt idx="905">
                  <c:v>2144.6957179999999</c:v>
                </c:pt>
                <c:pt idx="906">
                  <c:v>2146.6244019999999</c:v>
                </c:pt>
                <c:pt idx="907">
                  <c:v>2148.553085</c:v>
                </c:pt>
                <c:pt idx="908">
                  <c:v>2150.4817680000001</c:v>
                </c:pt>
                <c:pt idx="909">
                  <c:v>2152.4104510000002</c:v>
                </c:pt>
                <c:pt idx="910">
                  <c:v>2154.3391339999998</c:v>
                </c:pt>
                <c:pt idx="911">
                  <c:v>2156.2678179999998</c:v>
                </c:pt>
                <c:pt idx="912">
                  <c:v>2158.1965009999999</c:v>
                </c:pt>
                <c:pt idx="913">
                  <c:v>2160.125184</c:v>
                </c:pt>
                <c:pt idx="914">
                  <c:v>2162.0538670000001</c:v>
                </c:pt>
                <c:pt idx="915">
                  <c:v>2163.9825500000002</c:v>
                </c:pt>
                <c:pt idx="916">
                  <c:v>2165.9112340000001</c:v>
                </c:pt>
                <c:pt idx="917">
                  <c:v>2167.8399169999998</c:v>
                </c:pt>
                <c:pt idx="918">
                  <c:v>2169.7685999999999</c:v>
                </c:pt>
                <c:pt idx="919">
                  <c:v>2171.697283</c:v>
                </c:pt>
                <c:pt idx="920">
                  <c:v>2173.6259660000001</c:v>
                </c:pt>
                <c:pt idx="921">
                  <c:v>2175.55465</c:v>
                </c:pt>
                <c:pt idx="922">
                  <c:v>2177.4833330000001</c:v>
                </c:pt>
                <c:pt idx="923">
                  <c:v>2179.4120160000002</c:v>
                </c:pt>
                <c:pt idx="924">
                  <c:v>2181.3406989999999</c:v>
                </c:pt>
                <c:pt idx="925">
                  <c:v>2183.269382</c:v>
                </c:pt>
                <c:pt idx="926">
                  <c:v>2185.1980659999999</c:v>
                </c:pt>
                <c:pt idx="927">
                  <c:v>2187.126749</c:v>
                </c:pt>
                <c:pt idx="928">
                  <c:v>2189.0554320000001</c:v>
                </c:pt>
                <c:pt idx="929">
                  <c:v>2190.9841150000002</c:v>
                </c:pt>
                <c:pt idx="930">
                  <c:v>2192.9127979999998</c:v>
                </c:pt>
                <c:pt idx="931">
                  <c:v>2194.8414819999998</c:v>
                </c:pt>
                <c:pt idx="932">
                  <c:v>2196.7701649999999</c:v>
                </c:pt>
                <c:pt idx="933">
                  <c:v>2198.698848</c:v>
                </c:pt>
                <c:pt idx="934">
                  <c:v>2200.6275310000001</c:v>
                </c:pt>
                <c:pt idx="935">
                  <c:v>2202.5562140000002</c:v>
                </c:pt>
                <c:pt idx="936">
                  <c:v>2204.4848980000002</c:v>
                </c:pt>
                <c:pt idx="937">
                  <c:v>2206.4135809999998</c:v>
                </c:pt>
                <c:pt idx="938">
                  <c:v>2208.3422639999999</c:v>
                </c:pt>
                <c:pt idx="939">
                  <c:v>2210.270947</c:v>
                </c:pt>
                <c:pt idx="940">
                  <c:v>2212.1996300000001</c:v>
                </c:pt>
                <c:pt idx="941">
                  <c:v>2214.128314</c:v>
                </c:pt>
                <c:pt idx="942">
                  <c:v>2216.0569970000001</c:v>
                </c:pt>
                <c:pt idx="943">
                  <c:v>2217.9856799999998</c:v>
                </c:pt>
                <c:pt idx="944">
                  <c:v>2219.9143629999999</c:v>
                </c:pt>
                <c:pt idx="945">
                  <c:v>2221.843046</c:v>
                </c:pt>
                <c:pt idx="946">
                  <c:v>2223.7717299999999</c:v>
                </c:pt>
                <c:pt idx="947">
                  <c:v>2225.700413</c:v>
                </c:pt>
                <c:pt idx="948">
                  <c:v>2227.6290960000001</c:v>
                </c:pt>
                <c:pt idx="949">
                  <c:v>2229.5577790000002</c:v>
                </c:pt>
                <c:pt idx="950">
                  <c:v>2231.4864619999998</c:v>
                </c:pt>
                <c:pt idx="951">
                  <c:v>2233.4151459999998</c:v>
                </c:pt>
                <c:pt idx="952">
                  <c:v>2235.3438289999999</c:v>
                </c:pt>
                <c:pt idx="953">
                  <c:v>2237.272512</c:v>
                </c:pt>
                <c:pt idx="954">
                  <c:v>2239.2011950000001</c:v>
                </c:pt>
                <c:pt idx="955">
                  <c:v>2241.1298780000002</c:v>
                </c:pt>
                <c:pt idx="956">
                  <c:v>2243.0585620000002</c:v>
                </c:pt>
                <c:pt idx="957">
                  <c:v>2244.9872449999998</c:v>
                </c:pt>
                <c:pt idx="958">
                  <c:v>2246.9159279999999</c:v>
                </c:pt>
                <c:pt idx="959">
                  <c:v>2248.844611</c:v>
                </c:pt>
                <c:pt idx="960">
                  <c:v>2250.7732940000001</c:v>
                </c:pt>
                <c:pt idx="961">
                  <c:v>2252.7019780000001</c:v>
                </c:pt>
                <c:pt idx="962">
                  <c:v>2254.6306610000001</c:v>
                </c:pt>
                <c:pt idx="963">
                  <c:v>2256.5593439999998</c:v>
                </c:pt>
                <c:pt idx="964">
                  <c:v>2258.4880269999999</c:v>
                </c:pt>
                <c:pt idx="965">
                  <c:v>2260.41671</c:v>
                </c:pt>
                <c:pt idx="966">
                  <c:v>2262.3453939999999</c:v>
                </c:pt>
                <c:pt idx="967">
                  <c:v>2264.274077</c:v>
                </c:pt>
                <c:pt idx="968">
                  <c:v>2266.2027600000001</c:v>
                </c:pt>
                <c:pt idx="969">
                  <c:v>2268.1314430000002</c:v>
                </c:pt>
                <c:pt idx="970">
                  <c:v>2270.0601259999999</c:v>
                </c:pt>
                <c:pt idx="971">
                  <c:v>2271.9888099999998</c:v>
                </c:pt>
                <c:pt idx="972">
                  <c:v>2273.9174929999999</c:v>
                </c:pt>
                <c:pt idx="973">
                  <c:v>2275.846176</c:v>
                </c:pt>
                <c:pt idx="974">
                  <c:v>2277.7748590000001</c:v>
                </c:pt>
                <c:pt idx="975">
                  <c:v>2279.7035420000002</c:v>
                </c:pt>
                <c:pt idx="976">
                  <c:v>2281.6322260000002</c:v>
                </c:pt>
                <c:pt idx="977">
                  <c:v>2283.5609089999998</c:v>
                </c:pt>
                <c:pt idx="978">
                  <c:v>2285.4895919999999</c:v>
                </c:pt>
                <c:pt idx="979">
                  <c:v>2287.418275</c:v>
                </c:pt>
                <c:pt idx="980">
                  <c:v>2289.3469580000001</c:v>
                </c:pt>
                <c:pt idx="981">
                  <c:v>2291.2756420000001</c:v>
                </c:pt>
                <c:pt idx="982">
                  <c:v>2293.2043250000002</c:v>
                </c:pt>
                <c:pt idx="983">
                  <c:v>2295.1330079999998</c:v>
                </c:pt>
                <c:pt idx="984">
                  <c:v>2297.0616909999999</c:v>
                </c:pt>
                <c:pt idx="985">
                  <c:v>2298.990374</c:v>
                </c:pt>
                <c:pt idx="986">
                  <c:v>2300.9190579999999</c:v>
                </c:pt>
                <c:pt idx="987">
                  <c:v>2302.847741</c:v>
                </c:pt>
                <c:pt idx="988">
                  <c:v>2304.7764240000001</c:v>
                </c:pt>
                <c:pt idx="989">
                  <c:v>2306.7051070000002</c:v>
                </c:pt>
                <c:pt idx="990">
                  <c:v>2308.6337899999999</c:v>
                </c:pt>
                <c:pt idx="991">
                  <c:v>2310.5624739999998</c:v>
                </c:pt>
                <c:pt idx="992">
                  <c:v>2312.4911569999999</c:v>
                </c:pt>
                <c:pt idx="993">
                  <c:v>2314.41984</c:v>
                </c:pt>
                <c:pt idx="994">
                  <c:v>2316.3485230000001</c:v>
                </c:pt>
                <c:pt idx="995">
                  <c:v>2318.2772060000002</c:v>
                </c:pt>
                <c:pt idx="996">
                  <c:v>2320.2058900000002</c:v>
                </c:pt>
                <c:pt idx="997">
                  <c:v>2322.1345729999998</c:v>
                </c:pt>
                <c:pt idx="998">
                  <c:v>2324.0632559999999</c:v>
                </c:pt>
                <c:pt idx="999">
                  <c:v>2325.991939</c:v>
                </c:pt>
                <c:pt idx="1000">
                  <c:v>2327.9206220000001</c:v>
                </c:pt>
                <c:pt idx="1001">
                  <c:v>2329.8493060000001</c:v>
                </c:pt>
                <c:pt idx="1002">
                  <c:v>2331.7779890000002</c:v>
                </c:pt>
                <c:pt idx="1003">
                  <c:v>2333.7066719999998</c:v>
                </c:pt>
                <c:pt idx="1004">
                  <c:v>2335.6353549999999</c:v>
                </c:pt>
                <c:pt idx="1005">
                  <c:v>2337.564038</c:v>
                </c:pt>
                <c:pt idx="1006">
                  <c:v>2339.492722</c:v>
                </c:pt>
                <c:pt idx="1007">
                  <c:v>2341.421405</c:v>
                </c:pt>
                <c:pt idx="1008">
                  <c:v>2343.3500880000001</c:v>
                </c:pt>
                <c:pt idx="1009">
                  <c:v>2345.2787709999998</c:v>
                </c:pt>
                <c:pt idx="1010">
                  <c:v>2347.2074539999999</c:v>
                </c:pt>
                <c:pt idx="1011">
                  <c:v>2349.1361379999998</c:v>
                </c:pt>
                <c:pt idx="1012">
                  <c:v>2351.0648209999999</c:v>
                </c:pt>
                <c:pt idx="1013">
                  <c:v>2352.993504</c:v>
                </c:pt>
                <c:pt idx="1014">
                  <c:v>2354.9221870000001</c:v>
                </c:pt>
                <c:pt idx="1015">
                  <c:v>2356.8508700000002</c:v>
                </c:pt>
                <c:pt idx="1016">
                  <c:v>2358.7795540000002</c:v>
                </c:pt>
                <c:pt idx="1017">
                  <c:v>2360.7082369999998</c:v>
                </c:pt>
                <c:pt idx="1018">
                  <c:v>2362.6369199999999</c:v>
                </c:pt>
                <c:pt idx="1019">
                  <c:v>2364.565603</c:v>
                </c:pt>
                <c:pt idx="1020">
                  <c:v>2366.4942860000001</c:v>
                </c:pt>
                <c:pt idx="1021">
                  <c:v>2368.4229700000001</c:v>
                </c:pt>
                <c:pt idx="1022">
                  <c:v>2370.3516530000002</c:v>
                </c:pt>
                <c:pt idx="1023">
                  <c:v>2372.2803359999998</c:v>
                </c:pt>
                <c:pt idx="1024">
                  <c:v>2374.2090189999999</c:v>
                </c:pt>
                <c:pt idx="1025">
                  <c:v>2376.137702</c:v>
                </c:pt>
                <c:pt idx="1026">
                  <c:v>2378.066386</c:v>
                </c:pt>
                <c:pt idx="1027">
                  <c:v>2379.9950690000001</c:v>
                </c:pt>
                <c:pt idx="1028">
                  <c:v>2381.9237520000001</c:v>
                </c:pt>
                <c:pt idx="1029">
                  <c:v>2383.8524349999998</c:v>
                </c:pt>
                <c:pt idx="1030">
                  <c:v>2385.7811179999999</c:v>
                </c:pt>
                <c:pt idx="1031">
                  <c:v>2387.7098019999999</c:v>
                </c:pt>
                <c:pt idx="1032">
                  <c:v>2389.6384849999999</c:v>
                </c:pt>
                <c:pt idx="1033">
                  <c:v>2391.567168</c:v>
                </c:pt>
                <c:pt idx="1034">
                  <c:v>2393.4958510000001</c:v>
                </c:pt>
                <c:pt idx="1035">
                  <c:v>2395.4245340000002</c:v>
                </c:pt>
                <c:pt idx="1036">
                  <c:v>2397.3532180000002</c:v>
                </c:pt>
                <c:pt idx="1037">
                  <c:v>2399.2819009999998</c:v>
                </c:pt>
                <c:pt idx="1038">
                  <c:v>2401.2105839999999</c:v>
                </c:pt>
                <c:pt idx="1039">
                  <c:v>2403.139267</c:v>
                </c:pt>
                <c:pt idx="1040">
                  <c:v>2405.0679500000001</c:v>
                </c:pt>
                <c:pt idx="1041">
                  <c:v>2406.9966340000001</c:v>
                </c:pt>
                <c:pt idx="1042">
                  <c:v>2408.9253170000002</c:v>
                </c:pt>
                <c:pt idx="1043">
                  <c:v>2410.8539999999998</c:v>
                </c:pt>
                <c:pt idx="1044">
                  <c:v>2412.7826829999999</c:v>
                </c:pt>
                <c:pt idx="1045">
                  <c:v>2414.711366</c:v>
                </c:pt>
                <c:pt idx="1046">
                  <c:v>2416.64005</c:v>
                </c:pt>
                <c:pt idx="1047">
                  <c:v>2418.5687330000001</c:v>
                </c:pt>
                <c:pt idx="1048">
                  <c:v>2420.4974160000002</c:v>
                </c:pt>
                <c:pt idx="1049">
                  <c:v>2422.4260989999998</c:v>
                </c:pt>
                <c:pt idx="1050">
                  <c:v>2424.3547819999999</c:v>
                </c:pt>
                <c:pt idx="1051">
                  <c:v>2426.2834659999999</c:v>
                </c:pt>
                <c:pt idx="1052">
                  <c:v>2428.212149</c:v>
                </c:pt>
                <c:pt idx="1053">
                  <c:v>2430.140832</c:v>
                </c:pt>
                <c:pt idx="1054">
                  <c:v>2432.0695150000001</c:v>
                </c:pt>
                <c:pt idx="1055">
                  <c:v>2433.9981979999998</c:v>
                </c:pt>
                <c:pt idx="1056">
                  <c:v>2435.9268820000002</c:v>
                </c:pt>
                <c:pt idx="1057">
                  <c:v>2437.8555649999998</c:v>
                </c:pt>
                <c:pt idx="1058">
                  <c:v>2439.7842479999999</c:v>
                </c:pt>
                <c:pt idx="1059">
                  <c:v>2441.712931</c:v>
                </c:pt>
                <c:pt idx="1060">
                  <c:v>2443.6416140000001</c:v>
                </c:pt>
                <c:pt idx="1061">
                  <c:v>2445.5702980000001</c:v>
                </c:pt>
                <c:pt idx="1062">
                  <c:v>2447.4989810000002</c:v>
                </c:pt>
                <c:pt idx="1063">
                  <c:v>2449.4276639999998</c:v>
                </c:pt>
                <c:pt idx="1064">
                  <c:v>2451.3563469999999</c:v>
                </c:pt>
                <c:pt idx="1065">
                  <c:v>2453.28503</c:v>
                </c:pt>
                <c:pt idx="1066">
                  <c:v>2455.213714</c:v>
                </c:pt>
                <c:pt idx="1067">
                  <c:v>2457.1423970000001</c:v>
                </c:pt>
                <c:pt idx="1068">
                  <c:v>2459.0710800000002</c:v>
                </c:pt>
                <c:pt idx="1069">
                  <c:v>2460.9997629999998</c:v>
                </c:pt>
                <c:pt idx="1070">
                  <c:v>2462.9284459999999</c:v>
                </c:pt>
                <c:pt idx="1071">
                  <c:v>2464.8571299999999</c:v>
                </c:pt>
                <c:pt idx="1072">
                  <c:v>2466.785813</c:v>
                </c:pt>
                <c:pt idx="1073">
                  <c:v>2468.7144960000001</c:v>
                </c:pt>
                <c:pt idx="1074">
                  <c:v>2470.6431790000001</c:v>
                </c:pt>
                <c:pt idx="1075">
                  <c:v>2472.5718619999998</c:v>
                </c:pt>
                <c:pt idx="1076">
                  <c:v>2474.5005460000002</c:v>
                </c:pt>
                <c:pt idx="1077">
                  <c:v>2476.4292289999999</c:v>
                </c:pt>
                <c:pt idx="1078">
                  <c:v>2478.3579119999999</c:v>
                </c:pt>
                <c:pt idx="1079">
                  <c:v>2480.286595</c:v>
                </c:pt>
                <c:pt idx="1080">
                  <c:v>2482.2152780000001</c:v>
                </c:pt>
                <c:pt idx="1081">
                  <c:v>2484.1439620000001</c:v>
                </c:pt>
                <c:pt idx="1082">
                  <c:v>2486.0726450000002</c:v>
                </c:pt>
                <c:pt idx="1083">
                  <c:v>2488.0013279999998</c:v>
                </c:pt>
                <c:pt idx="1084">
                  <c:v>2489.9300109999999</c:v>
                </c:pt>
                <c:pt idx="1085">
                  <c:v>2491.858694</c:v>
                </c:pt>
                <c:pt idx="1086">
                  <c:v>2493.787378</c:v>
                </c:pt>
                <c:pt idx="1087">
                  <c:v>2495.7160610000001</c:v>
                </c:pt>
                <c:pt idx="1088">
                  <c:v>2497.6447440000002</c:v>
                </c:pt>
                <c:pt idx="1089">
                  <c:v>2499.5734269999998</c:v>
                </c:pt>
                <c:pt idx="1090">
                  <c:v>2501.5021099999999</c:v>
                </c:pt>
                <c:pt idx="1091">
                  <c:v>2503.4307939999999</c:v>
                </c:pt>
                <c:pt idx="1092">
                  <c:v>2505.359477</c:v>
                </c:pt>
                <c:pt idx="1093">
                  <c:v>2507.2881600000001</c:v>
                </c:pt>
                <c:pt idx="1094">
                  <c:v>2509.2168430000002</c:v>
                </c:pt>
                <c:pt idx="1095">
                  <c:v>2511.1455259999998</c:v>
                </c:pt>
                <c:pt idx="1096">
                  <c:v>2513.0742100000002</c:v>
                </c:pt>
                <c:pt idx="1097">
                  <c:v>2515.0028929999999</c:v>
                </c:pt>
                <c:pt idx="1098">
                  <c:v>2516.9315759999999</c:v>
                </c:pt>
                <c:pt idx="1099">
                  <c:v>2518.860259</c:v>
                </c:pt>
                <c:pt idx="1100">
                  <c:v>2520.7889420000001</c:v>
                </c:pt>
                <c:pt idx="1101">
                  <c:v>2522.7176260000001</c:v>
                </c:pt>
                <c:pt idx="1102">
                  <c:v>2524.6463090000002</c:v>
                </c:pt>
                <c:pt idx="1103">
                  <c:v>2526.5749919999998</c:v>
                </c:pt>
                <c:pt idx="1104">
                  <c:v>2528.5036749999999</c:v>
                </c:pt>
                <c:pt idx="1105">
                  <c:v>2530.432358</c:v>
                </c:pt>
                <c:pt idx="1106">
                  <c:v>2532.361042</c:v>
                </c:pt>
                <c:pt idx="1107">
                  <c:v>2534.2897250000001</c:v>
                </c:pt>
                <c:pt idx="1108">
                  <c:v>2536.2184080000002</c:v>
                </c:pt>
                <c:pt idx="1109">
                  <c:v>2538.1470909999998</c:v>
                </c:pt>
                <c:pt idx="1110">
                  <c:v>2540.0757739999999</c:v>
                </c:pt>
                <c:pt idx="1111">
                  <c:v>2542.0044579999999</c:v>
                </c:pt>
                <c:pt idx="1112">
                  <c:v>2543.933141</c:v>
                </c:pt>
                <c:pt idx="1113">
                  <c:v>2545.8618240000001</c:v>
                </c:pt>
                <c:pt idx="1114">
                  <c:v>2547.7905070000002</c:v>
                </c:pt>
                <c:pt idx="1115">
                  <c:v>2549.7191899999998</c:v>
                </c:pt>
                <c:pt idx="1116">
                  <c:v>2551.6478739999998</c:v>
                </c:pt>
                <c:pt idx="1117">
                  <c:v>2553.5765569999999</c:v>
                </c:pt>
                <c:pt idx="1118">
                  <c:v>2555.50524</c:v>
                </c:pt>
                <c:pt idx="1119">
                  <c:v>2557.433923</c:v>
                </c:pt>
                <c:pt idx="1120">
                  <c:v>2559.3626060000001</c:v>
                </c:pt>
                <c:pt idx="1121">
                  <c:v>2561.2912900000001</c:v>
                </c:pt>
                <c:pt idx="1122">
                  <c:v>2563.2199730000002</c:v>
                </c:pt>
                <c:pt idx="1123">
                  <c:v>2565.1486559999998</c:v>
                </c:pt>
                <c:pt idx="1124">
                  <c:v>2567.0773389999999</c:v>
                </c:pt>
                <c:pt idx="1125">
                  <c:v>2569.006022</c:v>
                </c:pt>
                <c:pt idx="1126">
                  <c:v>2570.934706</c:v>
                </c:pt>
                <c:pt idx="1127">
                  <c:v>2572.8633890000001</c:v>
                </c:pt>
                <c:pt idx="1128">
                  <c:v>2574.7920720000002</c:v>
                </c:pt>
                <c:pt idx="1129">
                  <c:v>2576.7207549999998</c:v>
                </c:pt>
                <c:pt idx="1130">
                  <c:v>2578.6494379999999</c:v>
                </c:pt>
                <c:pt idx="1131">
                  <c:v>2580.5781219999999</c:v>
                </c:pt>
                <c:pt idx="1132">
                  <c:v>2582.506805</c:v>
                </c:pt>
                <c:pt idx="1133">
                  <c:v>2584.4354880000001</c:v>
                </c:pt>
                <c:pt idx="1134">
                  <c:v>2586.3641710000002</c:v>
                </c:pt>
                <c:pt idx="1135">
                  <c:v>2588.2928539999998</c:v>
                </c:pt>
                <c:pt idx="1136">
                  <c:v>2590.2215379999998</c:v>
                </c:pt>
                <c:pt idx="1137">
                  <c:v>2592.1502209999999</c:v>
                </c:pt>
                <c:pt idx="1138">
                  <c:v>2594.078904</c:v>
                </c:pt>
                <c:pt idx="1139">
                  <c:v>2596.0075870000001</c:v>
                </c:pt>
                <c:pt idx="1140">
                  <c:v>2597.9362700000001</c:v>
                </c:pt>
                <c:pt idx="1141">
                  <c:v>2599.8649540000001</c:v>
                </c:pt>
                <c:pt idx="1142">
                  <c:v>2601.7936370000002</c:v>
                </c:pt>
                <c:pt idx="1143">
                  <c:v>2603.7223199999999</c:v>
                </c:pt>
                <c:pt idx="1144">
                  <c:v>2605.6510029999999</c:v>
                </c:pt>
                <c:pt idx="1145">
                  <c:v>2607.579686</c:v>
                </c:pt>
                <c:pt idx="1146">
                  <c:v>2609.50837</c:v>
                </c:pt>
                <c:pt idx="1147">
                  <c:v>2611.4370530000001</c:v>
                </c:pt>
                <c:pt idx="1148">
                  <c:v>2613.3657360000002</c:v>
                </c:pt>
                <c:pt idx="1149">
                  <c:v>2615.2944189999998</c:v>
                </c:pt>
                <c:pt idx="1150">
                  <c:v>2617.2231019999999</c:v>
                </c:pt>
                <c:pt idx="1151">
                  <c:v>2619.1517859999999</c:v>
                </c:pt>
                <c:pt idx="1152">
                  <c:v>2621.080469</c:v>
                </c:pt>
                <c:pt idx="1153">
                  <c:v>2623.0091520000001</c:v>
                </c:pt>
                <c:pt idx="1154">
                  <c:v>2624.9378350000002</c:v>
                </c:pt>
                <c:pt idx="1155">
                  <c:v>2626.8665179999998</c:v>
                </c:pt>
                <c:pt idx="1156">
                  <c:v>2628.7952019999998</c:v>
                </c:pt>
                <c:pt idx="1157">
                  <c:v>2630.7238849999999</c:v>
                </c:pt>
                <c:pt idx="1158">
                  <c:v>2632.652568</c:v>
                </c:pt>
                <c:pt idx="1159">
                  <c:v>2634.5812510000001</c:v>
                </c:pt>
                <c:pt idx="1160">
                  <c:v>2636.5099340000002</c:v>
                </c:pt>
                <c:pt idx="1161">
                  <c:v>2638.4386180000001</c:v>
                </c:pt>
                <c:pt idx="1162">
                  <c:v>2640.3673010000002</c:v>
                </c:pt>
                <c:pt idx="1163">
                  <c:v>2642.2959839999999</c:v>
                </c:pt>
                <c:pt idx="1164">
                  <c:v>2644.224667</c:v>
                </c:pt>
                <c:pt idx="1165">
                  <c:v>2646.15335</c:v>
                </c:pt>
                <c:pt idx="1166">
                  <c:v>2648.082034</c:v>
                </c:pt>
                <c:pt idx="1167">
                  <c:v>2650.0107170000001</c:v>
                </c:pt>
                <c:pt idx="1168">
                  <c:v>2651.9394000000002</c:v>
                </c:pt>
                <c:pt idx="1169">
                  <c:v>2653.8680829999998</c:v>
                </c:pt>
                <c:pt idx="1170">
                  <c:v>2655.7967659999999</c:v>
                </c:pt>
                <c:pt idx="1171">
                  <c:v>2657.7254499999999</c:v>
                </c:pt>
                <c:pt idx="1172">
                  <c:v>2659.654133</c:v>
                </c:pt>
                <c:pt idx="1173">
                  <c:v>2661.5828160000001</c:v>
                </c:pt>
                <c:pt idx="1174">
                  <c:v>2663.5114990000002</c:v>
                </c:pt>
                <c:pt idx="1175">
                  <c:v>2665.4401819999998</c:v>
                </c:pt>
                <c:pt idx="1176">
                  <c:v>2667.3688659999998</c:v>
                </c:pt>
                <c:pt idx="1177">
                  <c:v>2669.2975489999999</c:v>
                </c:pt>
                <c:pt idx="1178">
                  <c:v>2671.226232</c:v>
                </c:pt>
                <c:pt idx="1179">
                  <c:v>2673.1549150000001</c:v>
                </c:pt>
                <c:pt idx="1180">
                  <c:v>2675.0835980000002</c:v>
                </c:pt>
                <c:pt idx="1181">
                  <c:v>2677.0122820000001</c:v>
                </c:pt>
                <c:pt idx="1182">
                  <c:v>2678.9409649999998</c:v>
                </c:pt>
                <c:pt idx="1183">
                  <c:v>2680.8696479999999</c:v>
                </c:pt>
                <c:pt idx="1184">
                  <c:v>2682.798331</c:v>
                </c:pt>
                <c:pt idx="1185">
                  <c:v>2684.7270140000001</c:v>
                </c:pt>
                <c:pt idx="1186">
                  <c:v>2686.655698</c:v>
                </c:pt>
                <c:pt idx="1187">
                  <c:v>2688.5843810000001</c:v>
                </c:pt>
                <c:pt idx="1188">
                  <c:v>2690.5130640000002</c:v>
                </c:pt>
                <c:pt idx="1189">
                  <c:v>2692.4417469999999</c:v>
                </c:pt>
                <c:pt idx="1190">
                  <c:v>2694.3704299999999</c:v>
                </c:pt>
                <c:pt idx="1191">
                  <c:v>2696.2991139999999</c:v>
                </c:pt>
                <c:pt idx="1192">
                  <c:v>2698.227797</c:v>
                </c:pt>
                <c:pt idx="1193">
                  <c:v>2700.1564800000001</c:v>
                </c:pt>
                <c:pt idx="1194">
                  <c:v>2702.0851630000002</c:v>
                </c:pt>
                <c:pt idx="1195">
                  <c:v>2704.0138459999998</c:v>
                </c:pt>
                <c:pt idx="1196">
                  <c:v>2705.9425299999998</c:v>
                </c:pt>
                <c:pt idx="1197">
                  <c:v>2707.8712129999999</c:v>
                </c:pt>
                <c:pt idx="1198">
                  <c:v>2709.799896</c:v>
                </c:pt>
                <c:pt idx="1199">
                  <c:v>2711.7285790000001</c:v>
                </c:pt>
                <c:pt idx="1200">
                  <c:v>2713.6572620000002</c:v>
                </c:pt>
                <c:pt idx="1201">
                  <c:v>2715.5859460000001</c:v>
                </c:pt>
                <c:pt idx="1202">
                  <c:v>2717.5146289999998</c:v>
                </c:pt>
                <c:pt idx="1203">
                  <c:v>2719.4433119999999</c:v>
                </c:pt>
                <c:pt idx="1204">
                  <c:v>2721.371995</c:v>
                </c:pt>
                <c:pt idx="1205">
                  <c:v>2723.3006780000001</c:v>
                </c:pt>
                <c:pt idx="1206">
                  <c:v>2725.229362</c:v>
                </c:pt>
                <c:pt idx="1207">
                  <c:v>2727.1580450000001</c:v>
                </c:pt>
                <c:pt idx="1208">
                  <c:v>2729.0867280000002</c:v>
                </c:pt>
                <c:pt idx="1209">
                  <c:v>2731.0154109999999</c:v>
                </c:pt>
                <c:pt idx="1210">
                  <c:v>2732.944094</c:v>
                </c:pt>
                <c:pt idx="1211">
                  <c:v>2734.8727779999999</c:v>
                </c:pt>
                <c:pt idx="1212">
                  <c:v>2736.801461</c:v>
                </c:pt>
                <c:pt idx="1213">
                  <c:v>2738.7301440000001</c:v>
                </c:pt>
                <c:pt idx="1214">
                  <c:v>2740.6588270000002</c:v>
                </c:pt>
                <c:pt idx="1215">
                  <c:v>2742.5875099999998</c:v>
                </c:pt>
                <c:pt idx="1216">
                  <c:v>2744.5161939999998</c:v>
                </c:pt>
                <c:pt idx="1217">
                  <c:v>2746.4448769999999</c:v>
                </c:pt>
                <c:pt idx="1218">
                  <c:v>2748.37356</c:v>
                </c:pt>
                <c:pt idx="1219">
                  <c:v>2750.3022430000001</c:v>
                </c:pt>
                <c:pt idx="1220">
                  <c:v>2752.2309260000002</c:v>
                </c:pt>
                <c:pt idx="1221">
                  <c:v>2754.1596100000002</c:v>
                </c:pt>
                <c:pt idx="1222">
                  <c:v>2756.0882929999998</c:v>
                </c:pt>
                <c:pt idx="1223">
                  <c:v>2758.0169759999999</c:v>
                </c:pt>
                <c:pt idx="1224">
                  <c:v>2759.945659</c:v>
                </c:pt>
                <c:pt idx="1225">
                  <c:v>2761.8743420000001</c:v>
                </c:pt>
                <c:pt idx="1226">
                  <c:v>2763.803026</c:v>
                </c:pt>
                <c:pt idx="1227">
                  <c:v>2765.7317090000001</c:v>
                </c:pt>
                <c:pt idx="1228">
                  <c:v>2767.6603919999998</c:v>
                </c:pt>
                <c:pt idx="1229">
                  <c:v>2769.5890749999999</c:v>
                </c:pt>
                <c:pt idx="1230">
                  <c:v>2771.517758</c:v>
                </c:pt>
                <c:pt idx="1231">
                  <c:v>2773.4464419999999</c:v>
                </c:pt>
                <c:pt idx="1232">
                  <c:v>2775.375125</c:v>
                </c:pt>
                <c:pt idx="1233">
                  <c:v>2777.3038080000001</c:v>
                </c:pt>
                <c:pt idx="1234">
                  <c:v>2779.2324910000002</c:v>
                </c:pt>
                <c:pt idx="1235">
                  <c:v>2781.1611739999998</c:v>
                </c:pt>
                <c:pt idx="1236">
                  <c:v>2783.0898579999998</c:v>
                </c:pt>
                <c:pt idx="1237">
                  <c:v>2785.0185409999999</c:v>
                </c:pt>
                <c:pt idx="1238">
                  <c:v>2786.947224</c:v>
                </c:pt>
                <c:pt idx="1239">
                  <c:v>2788.8759070000001</c:v>
                </c:pt>
                <c:pt idx="1240">
                  <c:v>2790.8045900000002</c:v>
                </c:pt>
                <c:pt idx="1241">
                  <c:v>2792.7332740000002</c:v>
                </c:pt>
                <c:pt idx="1242">
                  <c:v>2794.6619569999998</c:v>
                </c:pt>
                <c:pt idx="1243">
                  <c:v>2796.5906399999999</c:v>
                </c:pt>
                <c:pt idx="1244">
                  <c:v>2798.519323</c:v>
                </c:pt>
                <c:pt idx="1245">
                  <c:v>2800.4480060000001</c:v>
                </c:pt>
                <c:pt idx="1246">
                  <c:v>2802.3766900000001</c:v>
                </c:pt>
                <c:pt idx="1247">
                  <c:v>2804.3053730000001</c:v>
                </c:pt>
                <c:pt idx="1248">
                  <c:v>2806.2340559999998</c:v>
                </c:pt>
                <c:pt idx="1249">
                  <c:v>2808.1627389999999</c:v>
                </c:pt>
                <c:pt idx="1250">
                  <c:v>2810.091422</c:v>
                </c:pt>
                <c:pt idx="1251">
                  <c:v>2812.0201059999999</c:v>
                </c:pt>
                <c:pt idx="1252">
                  <c:v>2813.948789</c:v>
                </c:pt>
                <c:pt idx="1253">
                  <c:v>2815.8774720000001</c:v>
                </c:pt>
                <c:pt idx="1254">
                  <c:v>2817.8061550000002</c:v>
                </c:pt>
                <c:pt idx="1255">
                  <c:v>2819.7348379999999</c:v>
                </c:pt>
                <c:pt idx="1256">
                  <c:v>2821.6635219999998</c:v>
                </c:pt>
                <c:pt idx="1257">
                  <c:v>2823.5922049999999</c:v>
                </c:pt>
                <c:pt idx="1258">
                  <c:v>2825.520888</c:v>
                </c:pt>
                <c:pt idx="1259">
                  <c:v>2827.4495710000001</c:v>
                </c:pt>
                <c:pt idx="1260">
                  <c:v>2829.3782540000002</c:v>
                </c:pt>
                <c:pt idx="1261">
                  <c:v>2831.3069380000002</c:v>
                </c:pt>
                <c:pt idx="1262">
                  <c:v>2833.2356209999998</c:v>
                </c:pt>
                <c:pt idx="1263">
                  <c:v>2835.1643039999999</c:v>
                </c:pt>
                <c:pt idx="1264">
                  <c:v>2837.092987</c:v>
                </c:pt>
                <c:pt idx="1265">
                  <c:v>2839.0216700000001</c:v>
                </c:pt>
                <c:pt idx="1266">
                  <c:v>2840.9503540000001</c:v>
                </c:pt>
                <c:pt idx="1267">
                  <c:v>2842.8790370000002</c:v>
                </c:pt>
                <c:pt idx="1268">
                  <c:v>2844.8077199999998</c:v>
                </c:pt>
                <c:pt idx="1269">
                  <c:v>2846.7364029999999</c:v>
                </c:pt>
                <c:pt idx="1270">
                  <c:v>2848.665086</c:v>
                </c:pt>
                <c:pt idx="1271">
                  <c:v>2850.5937699999999</c:v>
                </c:pt>
                <c:pt idx="1272">
                  <c:v>2852.522453</c:v>
                </c:pt>
                <c:pt idx="1273">
                  <c:v>2854.4511360000001</c:v>
                </c:pt>
                <c:pt idx="1274">
                  <c:v>2856.3798190000002</c:v>
                </c:pt>
                <c:pt idx="1275">
                  <c:v>2858.3085019999999</c:v>
                </c:pt>
                <c:pt idx="1276">
                  <c:v>2860.2371859999998</c:v>
                </c:pt>
                <c:pt idx="1277">
                  <c:v>2862.1658689999999</c:v>
                </c:pt>
                <c:pt idx="1278">
                  <c:v>2864.094552</c:v>
                </c:pt>
                <c:pt idx="1279">
                  <c:v>2866.0232350000001</c:v>
                </c:pt>
                <c:pt idx="1280">
                  <c:v>2867.9519180000002</c:v>
                </c:pt>
                <c:pt idx="1281">
                  <c:v>2869.8806020000002</c:v>
                </c:pt>
                <c:pt idx="1282">
                  <c:v>2871.8092849999998</c:v>
                </c:pt>
                <c:pt idx="1283">
                  <c:v>2873.7379679999999</c:v>
                </c:pt>
                <c:pt idx="1284">
                  <c:v>2875.666651</c:v>
                </c:pt>
                <c:pt idx="1285">
                  <c:v>2877.5953340000001</c:v>
                </c:pt>
                <c:pt idx="1286">
                  <c:v>2879.5240180000001</c:v>
                </c:pt>
                <c:pt idx="1287">
                  <c:v>2881.4527010000002</c:v>
                </c:pt>
                <c:pt idx="1288">
                  <c:v>2883.3813839999998</c:v>
                </c:pt>
                <c:pt idx="1289">
                  <c:v>2885.3100669999999</c:v>
                </c:pt>
                <c:pt idx="1290">
                  <c:v>2887.23875</c:v>
                </c:pt>
                <c:pt idx="1291">
                  <c:v>2889.167434</c:v>
                </c:pt>
                <c:pt idx="1292">
                  <c:v>2891.096117</c:v>
                </c:pt>
                <c:pt idx="1293">
                  <c:v>2893.0248000000001</c:v>
                </c:pt>
                <c:pt idx="1294">
                  <c:v>2894.9534829999998</c:v>
                </c:pt>
                <c:pt idx="1295">
                  <c:v>2896.8821659999999</c:v>
                </c:pt>
                <c:pt idx="1296">
                  <c:v>2898.8108499999998</c:v>
                </c:pt>
                <c:pt idx="1297">
                  <c:v>2900.7395329999999</c:v>
                </c:pt>
                <c:pt idx="1298">
                  <c:v>2902.668216</c:v>
                </c:pt>
                <c:pt idx="1299">
                  <c:v>2904.5968990000001</c:v>
                </c:pt>
                <c:pt idx="1300">
                  <c:v>2906.5255820000002</c:v>
                </c:pt>
                <c:pt idx="1301">
                  <c:v>2908.4542660000002</c:v>
                </c:pt>
                <c:pt idx="1302">
                  <c:v>2910.3829489999998</c:v>
                </c:pt>
                <c:pt idx="1303">
                  <c:v>2912.3116319999999</c:v>
                </c:pt>
                <c:pt idx="1304">
                  <c:v>2914.240315</c:v>
                </c:pt>
                <c:pt idx="1305">
                  <c:v>2916.1689980000001</c:v>
                </c:pt>
                <c:pt idx="1306">
                  <c:v>2918.0976820000001</c:v>
                </c:pt>
                <c:pt idx="1307">
                  <c:v>2920.0263650000002</c:v>
                </c:pt>
                <c:pt idx="1308">
                  <c:v>2921.9550479999998</c:v>
                </c:pt>
                <c:pt idx="1309">
                  <c:v>2923.8837309999999</c:v>
                </c:pt>
                <c:pt idx="1310">
                  <c:v>2925.812414</c:v>
                </c:pt>
                <c:pt idx="1311">
                  <c:v>2927.741098</c:v>
                </c:pt>
                <c:pt idx="1312">
                  <c:v>2929.6697810000001</c:v>
                </c:pt>
                <c:pt idx="1313">
                  <c:v>2931.5984640000001</c:v>
                </c:pt>
                <c:pt idx="1314">
                  <c:v>2933.5271469999998</c:v>
                </c:pt>
                <c:pt idx="1315">
                  <c:v>2935.4558299999999</c:v>
                </c:pt>
                <c:pt idx="1316">
                  <c:v>2937.3845139999999</c:v>
                </c:pt>
                <c:pt idx="1317">
                  <c:v>2939.3131969999999</c:v>
                </c:pt>
                <c:pt idx="1318">
                  <c:v>2941.24188</c:v>
                </c:pt>
                <c:pt idx="1319">
                  <c:v>2943.1705630000001</c:v>
                </c:pt>
                <c:pt idx="1320">
                  <c:v>2945.0992460000002</c:v>
                </c:pt>
                <c:pt idx="1321">
                  <c:v>2947.0279300000002</c:v>
                </c:pt>
                <c:pt idx="1322">
                  <c:v>2948.9566129999998</c:v>
                </c:pt>
                <c:pt idx="1323">
                  <c:v>2950.8852959999999</c:v>
                </c:pt>
                <c:pt idx="1324">
                  <c:v>2952.813979</c:v>
                </c:pt>
                <c:pt idx="1325">
                  <c:v>2954.7426620000001</c:v>
                </c:pt>
                <c:pt idx="1326">
                  <c:v>2956.6713460000001</c:v>
                </c:pt>
                <c:pt idx="1327">
                  <c:v>2958.6000290000002</c:v>
                </c:pt>
                <c:pt idx="1328">
                  <c:v>2960.5287119999998</c:v>
                </c:pt>
                <c:pt idx="1329">
                  <c:v>2962.4573949999999</c:v>
                </c:pt>
                <c:pt idx="1330">
                  <c:v>2964.386078</c:v>
                </c:pt>
                <c:pt idx="1331">
                  <c:v>2966.314762</c:v>
                </c:pt>
                <c:pt idx="1332">
                  <c:v>2968.2434450000001</c:v>
                </c:pt>
                <c:pt idx="1333">
                  <c:v>2970.1721280000002</c:v>
                </c:pt>
                <c:pt idx="1334">
                  <c:v>2972.1008109999998</c:v>
                </c:pt>
                <c:pt idx="1335">
                  <c:v>2974.0294939999999</c:v>
                </c:pt>
                <c:pt idx="1336">
                  <c:v>2975.9581779999999</c:v>
                </c:pt>
                <c:pt idx="1337">
                  <c:v>2977.886861</c:v>
                </c:pt>
                <c:pt idx="1338">
                  <c:v>2979.815544</c:v>
                </c:pt>
                <c:pt idx="1339">
                  <c:v>2981.7442270000001</c:v>
                </c:pt>
                <c:pt idx="1340">
                  <c:v>2983.6729099999998</c:v>
                </c:pt>
                <c:pt idx="1341">
                  <c:v>2985.6015940000002</c:v>
                </c:pt>
                <c:pt idx="1342">
                  <c:v>2987.5302769999998</c:v>
                </c:pt>
                <c:pt idx="1343">
                  <c:v>2989.4589599999999</c:v>
                </c:pt>
                <c:pt idx="1344">
                  <c:v>2991.387643</c:v>
                </c:pt>
                <c:pt idx="1345">
                  <c:v>2993.3163260000001</c:v>
                </c:pt>
                <c:pt idx="1346">
                  <c:v>2995.2450100000001</c:v>
                </c:pt>
                <c:pt idx="1347">
                  <c:v>2997.1736930000002</c:v>
                </c:pt>
                <c:pt idx="1348">
                  <c:v>2999.1023759999998</c:v>
                </c:pt>
                <c:pt idx="1349">
                  <c:v>3001.0310589999999</c:v>
                </c:pt>
                <c:pt idx="1350">
                  <c:v>3002.959742</c:v>
                </c:pt>
                <c:pt idx="1351">
                  <c:v>3004.888426</c:v>
                </c:pt>
                <c:pt idx="1352">
                  <c:v>3006.8171090000001</c:v>
                </c:pt>
                <c:pt idx="1353">
                  <c:v>3008.7457920000002</c:v>
                </c:pt>
                <c:pt idx="1354">
                  <c:v>3010.6744749999998</c:v>
                </c:pt>
                <c:pt idx="1355">
                  <c:v>3012.6031579999999</c:v>
                </c:pt>
                <c:pt idx="1356">
                  <c:v>3014.5318419999999</c:v>
                </c:pt>
                <c:pt idx="1357">
                  <c:v>3016.460525</c:v>
                </c:pt>
                <c:pt idx="1358">
                  <c:v>3018.3892080000001</c:v>
                </c:pt>
                <c:pt idx="1359">
                  <c:v>3020.3178910000001</c:v>
                </c:pt>
                <c:pt idx="1360">
                  <c:v>3022.2465739999998</c:v>
                </c:pt>
                <c:pt idx="1361">
                  <c:v>3024.1752580000002</c:v>
                </c:pt>
                <c:pt idx="1362">
                  <c:v>3026.1039409999998</c:v>
                </c:pt>
                <c:pt idx="1363">
                  <c:v>3028.0326239999999</c:v>
                </c:pt>
                <c:pt idx="1364">
                  <c:v>3029.961307</c:v>
                </c:pt>
                <c:pt idx="1365">
                  <c:v>3031.8899900000001</c:v>
                </c:pt>
                <c:pt idx="1366">
                  <c:v>3033.8186740000001</c:v>
                </c:pt>
                <c:pt idx="1367">
                  <c:v>3035.7473570000002</c:v>
                </c:pt>
                <c:pt idx="1368">
                  <c:v>3037.6760399999998</c:v>
                </c:pt>
                <c:pt idx="1369">
                  <c:v>3039.6047229999999</c:v>
                </c:pt>
                <c:pt idx="1370">
                  <c:v>3041.533406</c:v>
                </c:pt>
                <c:pt idx="1371">
                  <c:v>3043.46209</c:v>
                </c:pt>
                <c:pt idx="1372">
                  <c:v>3045.3907730000001</c:v>
                </c:pt>
                <c:pt idx="1373">
                  <c:v>3047.3194560000002</c:v>
                </c:pt>
                <c:pt idx="1374">
                  <c:v>3049.2481389999998</c:v>
                </c:pt>
                <c:pt idx="1375">
                  <c:v>3051.1768219999999</c:v>
                </c:pt>
                <c:pt idx="1376">
                  <c:v>3053.1055059999999</c:v>
                </c:pt>
                <c:pt idx="1377">
                  <c:v>3055.034189</c:v>
                </c:pt>
                <c:pt idx="1378">
                  <c:v>3056.9628720000001</c:v>
                </c:pt>
                <c:pt idx="1379">
                  <c:v>3058.8915550000002</c:v>
                </c:pt>
                <c:pt idx="1380">
                  <c:v>3060.8202379999998</c:v>
                </c:pt>
                <c:pt idx="1381">
                  <c:v>3062.7489220000002</c:v>
                </c:pt>
                <c:pt idx="1382">
                  <c:v>3064.6776049999999</c:v>
                </c:pt>
                <c:pt idx="1383">
                  <c:v>3066.6062879999999</c:v>
                </c:pt>
                <c:pt idx="1384">
                  <c:v>3068.534971</c:v>
                </c:pt>
                <c:pt idx="1385">
                  <c:v>3070.4636540000001</c:v>
                </c:pt>
                <c:pt idx="1386">
                  <c:v>3072.3923380000001</c:v>
                </c:pt>
                <c:pt idx="1387">
                  <c:v>3074.3210210000002</c:v>
                </c:pt>
                <c:pt idx="1388">
                  <c:v>3076.2497039999998</c:v>
                </c:pt>
                <c:pt idx="1389">
                  <c:v>3078.1783869999999</c:v>
                </c:pt>
                <c:pt idx="1390">
                  <c:v>3080.10707</c:v>
                </c:pt>
                <c:pt idx="1391">
                  <c:v>3082.035754</c:v>
                </c:pt>
                <c:pt idx="1392">
                  <c:v>3083.9644370000001</c:v>
                </c:pt>
                <c:pt idx="1393">
                  <c:v>3085.8931200000002</c:v>
                </c:pt>
                <c:pt idx="1394">
                  <c:v>3087.8218029999998</c:v>
                </c:pt>
                <c:pt idx="1395">
                  <c:v>3089.7504859999999</c:v>
                </c:pt>
                <c:pt idx="1396">
                  <c:v>3091.6791699999999</c:v>
                </c:pt>
                <c:pt idx="1397">
                  <c:v>3093.607853</c:v>
                </c:pt>
                <c:pt idx="1398">
                  <c:v>3095.5365360000001</c:v>
                </c:pt>
                <c:pt idx="1399">
                  <c:v>3097.4652190000002</c:v>
                </c:pt>
                <c:pt idx="1400">
                  <c:v>3099.3939019999998</c:v>
                </c:pt>
                <c:pt idx="1401">
                  <c:v>3101.3225859999998</c:v>
                </c:pt>
                <c:pt idx="1402">
                  <c:v>3103.2512689999999</c:v>
                </c:pt>
                <c:pt idx="1403">
                  <c:v>3105.179952</c:v>
                </c:pt>
                <c:pt idx="1404">
                  <c:v>3107.108635</c:v>
                </c:pt>
                <c:pt idx="1405">
                  <c:v>3109.0373180000001</c:v>
                </c:pt>
                <c:pt idx="1406">
                  <c:v>3110.9660020000001</c:v>
                </c:pt>
                <c:pt idx="1407">
                  <c:v>3112.8946850000002</c:v>
                </c:pt>
                <c:pt idx="1408">
                  <c:v>3114.8233679999998</c:v>
                </c:pt>
                <c:pt idx="1409">
                  <c:v>3116.7520509999999</c:v>
                </c:pt>
                <c:pt idx="1410">
                  <c:v>3118.680734</c:v>
                </c:pt>
                <c:pt idx="1411">
                  <c:v>3120.609418</c:v>
                </c:pt>
                <c:pt idx="1412">
                  <c:v>3122.5381010000001</c:v>
                </c:pt>
                <c:pt idx="1413">
                  <c:v>3124.4667840000002</c:v>
                </c:pt>
                <c:pt idx="1414">
                  <c:v>3126.3954669999998</c:v>
                </c:pt>
                <c:pt idx="1415">
                  <c:v>3128.3241499999999</c:v>
                </c:pt>
                <c:pt idx="1416">
                  <c:v>3130.2528339999999</c:v>
                </c:pt>
                <c:pt idx="1417">
                  <c:v>3132.181517</c:v>
                </c:pt>
                <c:pt idx="1418">
                  <c:v>3134.1102000000001</c:v>
                </c:pt>
                <c:pt idx="1419">
                  <c:v>3136.0388830000002</c:v>
                </c:pt>
                <c:pt idx="1420">
                  <c:v>3137.9675659999998</c:v>
                </c:pt>
                <c:pt idx="1421">
                  <c:v>3139.8962499999998</c:v>
                </c:pt>
                <c:pt idx="1422">
                  <c:v>3141.8249329999999</c:v>
                </c:pt>
                <c:pt idx="1423">
                  <c:v>3143.753616</c:v>
                </c:pt>
                <c:pt idx="1424">
                  <c:v>3145.6822990000001</c:v>
                </c:pt>
                <c:pt idx="1425">
                  <c:v>3147.6109820000001</c:v>
                </c:pt>
                <c:pt idx="1426">
                  <c:v>3149.5396660000001</c:v>
                </c:pt>
                <c:pt idx="1427">
                  <c:v>3151.4683490000002</c:v>
                </c:pt>
                <c:pt idx="1428">
                  <c:v>3153.3970319999999</c:v>
                </c:pt>
                <c:pt idx="1429">
                  <c:v>3155.3257149999999</c:v>
                </c:pt>
                <c:pt idx="1430">
                  <c:v>3157.254398</c:v>
                </c:pt>
                <c:pt idx="1431">
                  <c:v>3159.183082</c:v>
                </c:pt>
                <c:pt idx="1432">
                  <c:v>3161.1117650000001</c:v>
                </c:pt>
                <c:pt idx="1433">
                  <c:v>3163.0404480000002</c:v>
                </c:pt>
                <c:pt idx="1434">
                  <c:v>3164.9691309999998</c:v>
                </c:pt>
                <c:pt idx="1435">
                  <c:v>3166.8978139999999</c:v>
                </c:pt>
                <c:pt idx="1436">
                  <c:v>3168.8264979999999</c:v>
                </c:pt>
                <c:pt idx="1437">
                  <c:v>3170.755181</c:v>
                </c:pt>
                <c:pt idx="1438">
                  <c:v>3172.6838640000001</c:v>
                </c:pt>
                <c:pt idx="1439">
                  <c:v>3174.6125470000002</c:v>
                </c:pt>
                <c:pt idx="1440">
                  <c:v>3176.5412299999998</c:v>
                </c:pt>
                <c:pt idx="1441">
                  <c:v>3178.4699139999998</c:v>
                </c:pt>
                <c:pt idx="1442">
                  <c:v>3180.3985969999999</c:v>
                </c:pt>
                <c:pt idx="1443">
                  <c:v>3182.32728</c:v>
                </c:pt>
                <c:pt idx="1444">
                  <c:v>3184.2559630000001</c:v>
                </c:pt>
                <c:pt idx="1445">
                  <c:v>3186.1846460000002</c:v>
                </c:pt>
                <c:pt idx="1446">
                  <c:v>3188.1133300000001</c:v>
                </c:pt>
                <c:pt idx="1447">
                  <c:v>3190.0420130000002</c:v>
                </c:pt>
                <c:pt idx="1448">
                  <c:v>3191.9706959999999</c:v>
                </c:pt>
                <c:pt idx="1449">
                  <c:v>3193.899379</c:v>
                </c:pt>
                <c:pt idx="1450">
                  <c:v>3195.828062</c:v>
                </c:pt>
                <c:pt idx="1451">
                  <c:v>3197.756746</c:v>
                </c:pt>
                <c:pt idx="1452">
                  <c:v>3199.6854290000001</c:v>
                </c:pt>
                <c:pt idx="1453">
                  <c:v>3201.6141120000002</c:v>
                </c:pt>
                <c:pt idx="1454">
                  <c:v>3203.5427949999998</c:v>
                </c:pt>
                <c:pt idx="1455">
                  <c:v>3205.4714779999999</c:v>
                </c:pt>
                <c:pt idx="1456">
                  <c:v>3207.4001619999999</c:v>
                </c:pt>
                <c:pt idx="1457">
                  <c:v>3209.328845</c:v>
                </c:pt>
                <c:pt idx="1458">
                  <c:v>3211.2575280000001</c:v>
                </c:pt>
                <c:pt idx="1459">
                  <c:v>3213.1862110000002</c:v>
                </c:pt>
                <c:pt idx="1460">
                  <c:v>3215.1148939999998</c:v>
                </c:pt>
                <c:pt idx="1461">
                  <c:v>3217.0435779999998</c:v>
                </c:pt>
                <c:pt idx="1462">
                  <c:v>3218.9722609999999</c:v>
                </c:pt>
                <c:pt idx="1463">
                  <c:v>3220.900944</c:v>
                </c:pt>
                <c:pt idx="1464">
                  <c:v>3222.8296270000001</c:v>
                </c:pt>
                <c:pt idx="1465">
                  <c:v>3224.7583100000002</c:v>
                </c:pt>
                <c:pt idx="1466">
                  <c:v>3226.6869940000001</c:v>
                </c:pt>
                <c:pt idx="1467">
                  <c:v>3228.6156769999998</c:v>
                </c:pt>
                <c:pt idx="1468">
                  <c:v>3230.5443599999999</c:v>
                </c:pt>
                <c:pt idx="1469">
                  <c:v>3232.473043</c:v>
                </c:pt>
                <c:pt idx="1470">
                  <c:v>3234.4017260000001</c:v>
                </c:pt>
                <c:pt idx="1471">
                  <c:v>3236.33041</c:v>
                </c:pt>
                <c:pt idx="1472">
                  <c:v>3238.2590930000001</c:v>
                </c:pt>
                <c:pt idx="1473">
                  <c:v>3240.1877760000002</c:v>
                </c:pt>
                <c:pt idx="1474">
                  <c:v>3242.1164589999998</c:v>
                </c:pt>
                <c:pt idx="1475">
                  <c:v>3244.0451419999999</c:v>
                </c:pt>
                <c:pt idx="1476">
                  <c:v>3245.9738259999999</c:v>
                </c:pt>
                <c:pt idx="1477">
                  <c:v>3247.902509</c:v>
                </c:pt>
                <c:pt idx="1478">
                  <c:v>3249.8311920000001</c:v>
                </c:pt>
                <c:pt idx="1479">
                  <c:v>3251.7598750000002</c:v>
                </c:pt>
                <c:pt idx="1480">
                  <c:v>3253.6885579999998</c:v>
                </c:pt>
                <c:pt idx="1481">
                  <c:v>3255.6172419999998</c:v>
                </c:pt>
                <c:pt idx="1482">
                  <c:v>3257.5459249999999</c:v>
                </c:pt>
                <c:pt idx="1483">
                  <c:v>3259.474608</c:v>
                </c:pt>
                <c:pt idx="1484">
                  <c:v>3261.4032910000001</c:v>
                </c:pt>
                <c:pt idx="1485">
                  <c:v>3263.3319740000002</c:v>
                </c:pt>
                <c:pt idx="1486">
                  <c:v>3265.2606580000001</c:v>
                </c:pt>
                <c:pt idx="1487">
                  <c:v>3267.1893409999998</c:v>
                </c:pt>
                <c:pt idx="1488">
                  <c:v>3269.1180239999999</c:v>
                </c:pt>
                <c:pt idx="1489">
                  <c:v>3271.046707</c:v>
                </c:pt>
                <c:pt idx="1490">
                  <c:v>3272.9753900000001</c:v>
                </c:pt>
                <c:pt idx="1491">
                  <c:v>3274.904074</c:v>
                </c:pt>
                <c:pt idx="1492">
                  <c:v>3276.8327570000001</c:v>
                </c:pt>
                <c:pt idx="1493">
                  <c:v>3278.7614400000002</c:v>
                </c:pt>
                <c:pt idx="1494">
                  <c:v>3280.6901229999999</c:v>
                </c:pt>
                <c:pt idx="1495">
                  <c:v>3282.6188059999999</c:v>
                </c:pt>
                <c:pt idx="1496">
                  <c:v>3284.5474899999999</c:v>
                </c:pt>
                <c:pt idx="1497">
                  <c:v>3286.476173</c:v>
                </c:pt>
                <c:pt idx="1498">
                  <c:v>3288.4048560000001</c:v>
                </c:pt>
                <c:pt idx="1499">
                  <c:v>3290.3335390000002</c:v>
                </c:pt>
                <c:pt idx="1500">
                  <c:v>3292.2622219999998</c:v>
                </c:pt>
                <c:pt idx="1501">
                  <c:v>3294.1909059999998</c:v>
                </c:pt>
                <c:pt idx="1502">
                  <c:v>3296.1195889999999</c:v>
                </c:pt>
                <c:pt idx="1503">
                  <c:v>3298.048272</c:v>
                </c:pt>
                <c:pt idx="1504">
                  <c:v>3299.9769550000001</c:v>
                </c:pt>
                <c:pt idx="1505">
                  <c:v>3301.9056380000002</c:v>
                </c:pt>
                <c:pt idx="1506">
                  <c:v>3303.8343220000002</c:v>
                </c:pt>
                <c:pt idx="1507">
                  <c:v>3305.7630049999998</c:v>
                </c:pt>
                <c:pt idx="1508">
                  <c:v>3307.6916879999999</c:v>
                </c:pt>
                <c:pt idx="1509">
                  <c:v>3309.620371</c:v>
                </c:pt>
                <c:pt idx="1510">
                  <c:v>3311.5490540000001</c:v>
                </c:pt>
                <c:pt idx="1511">
                  <c:v>3313.477738</c:v>
                </c:pt>
                <c:pt idx="1512">
                  <c:v>3315.4064210000001</c:v>
                </c:pt>
                <c:pt idx="1513">
                  <c:v>3317.3351039999998</c:v>
                </c:pt>
                <c:pt idx="1514">
                  <c:v>3319.2637869999999</c:v>
                </c:pt>
                <c:pt idx="1515">
                  <c:v>3321.19247</c:v>
                </c:pt>
                <c:pt idx="1516">
                  <c:v>3323.1211539999999</c:v>
                </c:pt>
                <c:pt idx="1517">
                  <c:v>3325.049837</c:v>
                </c:pt>
                <c:pt idx="1518">
                  <c:v>3326.9785200000001</c:v>
                </c:pt>
                <c:pt idx="1519">
                  <c:v>3328.9072030000002</c:v>
                </c:pt>
                <c:pt idx="1520">
                  <c:v>3330.8358859999998</c:v>
                </c:pt>
                <c:pt idx="1521">
                  <c:v>3332.7645699999998</c:v>
                </c:pt>
                <c:pt idx="1522">
                  <c:v>3334.6932529999999</c:v>
                </c:pt>
                <c:pt idx="1523">
                  <c:v>3336.621936</c:v>
                </c:pt>
                <c:pt idx="1524">
                  <c:v>3338.5506190000001</c:v>
                </c:pt>
                <c:pt idx="1525">
                  <c:v>3340.4793020000002</c:v>
                </c:pt>
                <c:pt idx="1526">
                  <c:v>3342.4079860000002</c:v>
                </c:pt>
                <c:pt idx="1527">
                  <c:v>3344.3366689999998</c:v>
                </c:pt>
                <c:pt idx="1528">
                  <c:v>3346.2653519999999</c:v>
                </c:pt>
                <c:pt idx="1529">
                  <c:v>3348.194035</c:v>
                </c:pt>
                <c:pt idx="1530">
                  <c:v>3350.1227180000001</c:v>
                </c:pt>
                <c:pt idx="1531">
                  <c:v>3352.0514020000001</c:v>
                </c:pt>
                <c:pt idx="1532">
                  <c:v>3353.9800850000001</c:v>
                </c:pt>
                <c:pt idx="1533">
                  <c:v>3355.9087679999998</c:v>
                </c:pt>
                <c:pt idx="1534">
                  <c:v>3357.8374509999999</c:v>
                </c:pt>
                <c:pt idx="1535">
                  <c:v>3359.766134</c:v>
                </c:pt>
                <c:pt idx="1536">
                  <c:v>3361.6948179999999</c:v>
                </c:pt>
                <c:pt idx="1537">
                  <c:v>3363.623501</c:v>
                </c:pt>
                <c:pt idx="1538">
                  <c:v>3365.5521840000001</c:v>
                </c:pt>
                <c:pt idx="1539">
                  <c:v>3367.4808670000002</c:v>
                </c:pt>
                <c:pt idx="1540">
                  <c:v>3369.4095499999999</c:v>
                </c:pt>
                <c:pt idx="1541">
                  <c:v>3371.3382339999998</c:v>
                </c:pt>
                <c:pt idx="1542">
                  <c:v>3373.2669169999999</c:v>
                </c:pt>
                <c:pt idx="1543">
                  <c:v>3375.1956</c:v>
                </c:pt>
                <c:pt idx="1544">
                  <c:v>3377.1242830000001</c:v>
                </c:pt>
                <c:pt idx="1545">
                  <c:v>3379.0529660000002</c:v>
                </c:pt>
                <c:pt idx="1546">
                  <c:v>3380.9816500000002</c:v>
                </c:pt>
                <c:pt idx="1547">
                  <c:v>3382.9103329999998</c:v>
                </c:pt>
                <c:pt idx="1548">
                  <c:v>3384.8390159999999</c:v>
                </c:pt>
                <c:pt idx="1549">
                  <c:v>3386.767699</c:v>
                </c:pt>
                <c:pt idx="1550">
                  <c:v>3388.6963820000001</c:v>
                </c:pt>
                <c:pt idx="1551">
                  <c:v>3390.6250660000001</c:v>
                </c:pt>
                <c:pt idx="1552">
                  <c:v>3392.5537490000002</c:v>
                </c:pt>
                <c:pt idx="1553">
                  <c:v>3394.4824319999998</c:v>
                </c:pt>
                <c:pt idx="1554">
                  <c:v>3396.4111149999999</c:v>
                </c:pt>
                <c:pt idx="1555">
                  <c:v>3398.339798</c:v>
                </c:pt>
                <c:pt idx="1556">
                  <c:v>3400.2684819999999</c:v>
                </c:pt>
                <c:pt idx="1557">
                  <c:v>3402.197165</c:v>
                </c:pt>
                <c:pt idx="1558">
                  <c:v>3404.1258480000001</c:v>
                </c:pt>
                <c:pt idx="1559">
                  <c:v>3406.0545310000002</c:v>
                </c:pt>
                <c:pt idx="1560">
                  <c:v>3407.9832139999999</c:v>
                </c:pt>
                <c:pt idx="1561">
                  <c:v>3409.9118979999998</c:v>
                </c:pt>
                <c:pt idx="1562">
                  <c:v>3411.8405809999999</c:v>
                </c:pt>
                <c:pt idx="1563">
                  <c:v>3413.769264</c:v>
                </c:pt>
                <c:pt idx="1564">
                  <c:v>3415.6979470000001</c:v>
                </c:pt>
                <c:pt idx="1565">
                  <c:v>3417.6266300000002</c:v>
                </c:pt>
                <c:pt idx="1566">
                  <c:v>3419.5553140000002</c:v>
                </c:pt>
                <c:pt idx="1567">
                  <c:v>3421.4839969999998</c:v>
                </c:pt>
                <c:pt idx="1568">
                  <c:v>3423.4126799999999</c:v>
                </c:pt>
                <c:pt idx="1569">
                  <c:v>3425.341363</c:v>
                </c:pt>
                <c:pt idx="1570">
                  <c:v>3427.2700460000001</c:v>
                </c:pt>
                <c:pt idx="1571">
                  <c:v>3429.1987300000001</c:v>
                </c:pt>
                <c:pt idx="1572">
                  <c:v>3431.1274130000002</c:v>
                </c:pt>
                <c:pt idx="1573">
                  <c:v>3433.0560959999998</c:v>
                </c:pt>
                <c:pt idx="1574">
                  <c:v>3434.9847789999999</c:v>
                </c:pt>
                <c:pt idx="1575">
                  <c:v>3436.913462</c:v>
                </c:pt>
                <c:pt idx="1576">
                  <c:v>3438.842146</c:v>
                </c:pt>
                <c:pt idx="1577">
                  <c:v>3440.770829</c:v>
                </c:pt>
                <c:pt idx="1578">
                  <c:v>3442.6995120000001</c:v>
                </c:pt>
                <c:pt idx="1579">
                  <c:v>3444.6281949999998</c:v>
                </c:pt>
                <c:pt idx="1580">
                  <c:v>3446.5568779999999</c:v>
                </c:pt>
                <c:pt idx="1581">
                  <c:v>3448.4855619999998</c:v>
                </c:pt>
                <c:pt idx="1582">
                  <c:v>3450.4142449999999</c:v>
                </c:pt>
                <c:pt idx="1583">
                  <c:v>3452.342928</c:v>
                </c:pt>
                <c:pt idx="1584">
                  <c:v>3454.2716110000001</c:v>
                </c:pt>
                <c:pt idx="1585">
                  <c:v>3456.2002940000002</c:v>
                </c:pt>
                <c:pt idx="1586">
                  <c:v>3458.1289780000002</c:v>
                </c:pt>
                <c:pt idx="1587">
                  <c:v>3460.0576609999998</c:v>
                </c:pt>
                <c:pt idx="1588">
                  <c:v>3461.9863439999999</c:v>
                </c:pt>
                <c:pt idx="1589">
                  <c:v>3463.915027</c:v>
                </c:pt>
                <c:pt idx="1590">
                  <c:v>3465.8437100000001</c:v>
                </c:pt>
                <c:pt idx="1591">
                  <c:v>3467.7723940000001</c:v>
                </c:pt>
                <c:pt idx="1592">
                  <c:v>3469.7010770000002</c:v>
                </c:pt>
                <c:pt idx="1593">
                  <c:v>3471.6297599999998</c:v>
                </c:pt>
                <c:pt idx="1594">
                  <c:v>3473.5584429999999</c:v>
                </c:pt>
                <c:pt idx="1595">
                  <c:v>3475.487126</c:v>
                </c:pt>
                <c:pt idx="1596">
                  <c:v>3477.41581</c:v>
                </c:pt>
                <c:pt idx="1597">
                  <c:v>3479.3444930000001</c:v>
                </c:pt>
                <c:pt idx="1598">
                  <c:v>3481.2731760000001</c:v>
                </c:pt>
                <c:pt idx="1599">
                  <c:v>3483.2018589999998</c:v>
                </c:pt>
                <c:pt idx="1600">
                  <c:v>3485.1305419999999</c:v>
                </c:pt>
                <c:pt idx="1601">
                  <c:v>3487.0592259999999</c:v>
                </c:pt>
                <c:pt idx="1602">
                  <c:v>3488.9879089999999</c:v>
                </c:pt>
                <c:pt idx="1603">
                  <c:v>3490.916592</c:v>
                </c:pt>
                <c:pt idx="1604">
                  <c:v>3492.8452750000001</c:v>
                </c:pt>
                <c:pt idx="1605">
                  <c:v>3494.7739580000002</c:v>
                </c:pt>
                <c:pt idx="1606">
                  <c:v>3496.7026420000002</c:v>
                </c:pt>
                <c:pt idx="1607">
                  <c:v>3498.6313249999998</c:v>
                </c:pt>
                <c:pt idx="1608">
                  <c:v>3500.5600079999999</c:v>
                </c:pt>
                <c:pt idx="1609">
                  <c:v>3502.488691</c:v>
                </c:pt>
                <c:pt idx="1610">
                  <c:v>3504.4173740000001</c:v>
                </c:pt>
                <c:pt idx="1611">
                  <c:v>3506.3460580000001</c:v>
                </c:pt>
                <c:pt idx="1612">
                  <c:v>3508.2747410000002</c:v>
                </c:pt>
                <c:pt idx="1613">
                  <c:v>3510.2034239999998</c:v>
                </c:pt>
                <c:pt idx="1614">
                  <c:v>3512.1321069999999</c:v>
                </c:pt>
                <c:pt idx="1615">
                  <c:v>3514.06079</c:v>
                </c:pt>
                <c:pt idx="1616">
                  <c:v>3515.989474</c:v>
                </c:pt>
                <c:pt idx="1617">
                  <c:v>3517.9181570000001</c:v>
                </c:pt>
                <c:pt idx="1618">
                  <c:v>3519.8468400000002</c:v>
                </c:pt>
                <c:pt idx="1619">
                  <c:v>3521.7755229999998</c:v>
                </c:pt>
                <c:pt idx="1620">
                  <c:v>3523.7042059999999</c:v>
                </c:pt>
                <c:pt idx="1621">
                  <c:v>3525.6328899999999</c:v>
                </c:pt>
                <c:pt idx="1622">
                  <c:v>3527.561573</c:v>
                </c:pt>
                <c:pt idx="1623">
                  <c:v>3529.490256</c:v>
                </c:pt>
                <c:pt idx="1624">
                  <c:v>3531.4189390000001</c:v>
                </c:pt>
                <c:pt idx="1625">
                  <c:v>3533.3476219999998</c:v>
                </c:pt>
                <c:pt idx="1626">
                  <c:v>3535.2763060000002</c:v>
                </c:pt>
                <c:pt idx="1627">
                  <c:v>3537.2049889999998</c:v>
                </c:pt>
                <c:pt idx="1628">
                  <c:v>3539.1336719999999</c:v>
                </c:pt>
                <c:pt idx="1629">
                  <c:v>3541.062355</c:v>
                </c:pt>
                <c:pt idx="1630">
                  <c:v>3542.9910380000001</c:v>
                </c:pt>
                <c:pt idx="1631">
                  <c:v>3544.9197220000001</c:v>
                </c:pt>
                <c:pt idx="1632">
                  <c:v>3546.8484050000002</c:v>
                </c:pt>
                <c:pt idx="1633">
                  <c:v>3548.7770879999998</c:v>
                </c:pt>
                <c:pt idx="1634">
                  <c:v>3550.7057709999999</c:v>
                </c:pt>
                <c:pt idx="1635">
                  <c:v>3552.634454</c:v>
                </c:pt>
                <c:pt idx="1636">
                  <c:v>3554.563138</c:v>
                </c:pt>
                <c:pt idx="1637">
                  <c:v>3556.4918210000001</c:v>
                </c:pt>
                <c:pt idx="1638">
                  <c:v>3558.4205040000002</c:v>
                </c:pt>
                <c:pt idx="1639">
                  <c:v>3560.3491869999998</c:v>
                </c:pt>
                <c:pt idx="1640">
                  <c:v>3562.2778699999999</c:v>
                </c:pt>
                <c:pt idx="1641">
                  <c:v>3564.2065539999999</c:v>
                </c:pt>
                <c:pt idx="1642">
                  <c:v>3566.135237</c:v>
                </c:pt>
                <c:pt idx="1643">
                  <c:v>3568.0639200000001</c:v>
                </c:pt>
                <c:pt idx="1644">
                  <c:v>3569.9926030000001</c:v>
                </c:pt>
                <c:pt idx="1645">
                  <c:v>3571.9212859999998</c:v>
                </c:pt>
                <c:pt idx="1646">
                  <c:v>3573.8499700000002</c:v>
                </c:pt>
                <c:pt idx="1647">
                  <c:v>3575.7786529999998</c:v>
                </c:pt>
                <c:pt idx="1648">
                  <c:v>3577.7073359999999</c:v>
                </c:pt>
                <c:pt idx="1649">
                  <c:v>3579.636019</c:v>
                </c:pt>
                <c:pt idx="1650">
                  <c:v>3581.5647020000001</c:v>
                </c:pt>
                <c:pt idx="1651">
                  <c:v>3583.4933860000001</c:v>
                </c:pt>
                <c:pt idx="1652">
                  <c:v>3585.4220690000002</c:v>
                </c:pt>
                <c:pt idx="1653">
                  <c:v>3587.3507519999998</c:v>
                </c:pt>
                <c:pt idx="1654">
                  <c:v>3589.2794349999999</c:v>
                </c:pt>
                <c:pt idx="1655">
                  <c:v>3591.208118</c:v>
                </c:pt>
                <c:pt idx="1656">
                  <c:v>3593.136802</c:v>
                </c:pt>
                <c:pt idx="1657">
                  <c:v>3595.0654850000001</c:v>
                </c:pt>
                <c:pt idx="1658">
                  <c:v>3596.9941680000002</c:v>
                </c:pt>
                <c:pt idx="1659">
                  <c:v>3598.9228509999998</c:v>
                </c:pt>
                <c:pt idx="1660">
                  <c:v>3600.8515339999999</c:v>
                </c:pt>
                <c:pt idx="1661">
                  <c:v>3602.7802179999999</c:v>
                </c:pt>
                <c:pt idx="1662">
                  <c:v>3604.708901</c:v>
                </c:pt>
                <c:pt idx="1663">
                  <c:v>3606.6375840000001</c:v>
                </c:pt>
                <c:pt idx="1664">
                  <c:v>3608.5662670000002</c:v>
                </c:pt>
                <c:pt idx="1665">
                  <c:v>3610.4949499999998</c:v>
                </c:pt>
                <c:pt idx="1666">
                  <c:v>3612.4236340000002</c:v>
                </c:pt>
                <c:pt idx="1667">
                  <c:v>3614.3523169999999</c:v>
                </c:pt>
                <c:pt idx="1668">
                  <c:v>3616.2809999999999</c:v>
                </c:pt>
                <c:pt idx="1669">
                  <c:v>3618.209683</c:v>
                </c:pt>
                <c:pt idx="1670">
                  <c:v>3620.1383660000001</c:v>
                </c:pt>
                <c:pt idx="1671">
                  <c:v>3622.0670500000001</c:v>
                </c:pt>
                <c:pt idx="1672">
                  <c:v>3623.9957330000002</c:v>
                </c:pt>
                <c:pt idx="1673">
                  <c:v>3625.9244159999998</c:v>
                </c:pt>
                <c:pt idx="1674">
                  <c:v>3627.8530989999999</c:v>
                </c:pt>
                <c:pt idx="1675">
                  <c:v>3629.781782</c:v>
                </c:pt>
                <c:pt idx="1676">
                  <c:v>3631.710466</c:v>
                </c:pt>
                <c:pt idx="1677">
                  <c:v>3633.6391490000001</c:v>
                </c:pt>
                <c:pt idx="1678">
                  <c:v>3635.5678320000002</c:v>
                </c:pt>
                <c:pt idx="1679">
                  <c:v>3637.4965149999998</c:v>
                </c:pt>
                <c:pt idx="1680">
                  <c:v>3639.4251979999999</c:v>
                </c:pt>
                <c:pt idx="1681">
                  <c:v>3641.3538819999999</c:v>
                </c:pt>
                <c:pt idx="1682">
                  <c:v>3643.282565</c:v>
                </c:pt>
                <c:pt idx="1683">
                  <c:v>3645.2112480000001</c:v>
                </c:pt>
                <c:pt idx="1684">
                  <c:v>3647.1399310000002</c:v>
                </c:pt>
                <c:pt idx="1685">
                  <c:v>3649.0686139999998</c:v>
                </c:pt>
                <c:pt idx="1686">
                  <c:v>3650.9972979999998</c:v>
                </c:pt>
                <c:pt idx="1687">
                  <c:v>3652.9259809999999</c:v>
                </c:pt>
                <c:pt idx="1688">
                  <c:v>3654.854664</c:v>
                </c:pt>
                <c:pt idx="1689">
                  <c:v>3656.783347</c:v>
                </c:pt>
                <c:pt idx="1690">
                  <c:v>3658.7120300000001</c:v>
                </c:pt>
                <c:pt idx="1691">
                  <c:v>3660.6407140000001</c:v>
                </c:pt>
                <c:pt idx="1692">
                  <c:v>3662.5693970000002</c:v>
                </c:pt>
                <c:pt idx="1693">
                  <c:v>3664.4980799999998</c:v>
                </c:pt>
                <c:pt idx="1694">
                  <c:v>3666.4267629999999</c:v>
                </c:pt>
                <c:pt idx="1695">
                  <c:v>3668.355446</c:v>
                </c:pt>
                <c:pt idx="1696">
                  <c:v>3670.28413</c:v>
                </c:pt>
                <c:pt idx="1697">
                  <c:v>3672.2128130000001</c:v>
                </c:pt>
                <c:pt idx="1698">
                  <c:v>3674.1414960000002</c:v>
                </c:pt>
                <c:pt idx="1699">
                  <c:v>3676.0701789999998</c:v>
                </c:pt>
                <c:pt idx="1700">
                  <c:v>3677.9988619999999</c:v>
                </c:pt>
                <c:pt idx="1701">
                  <c:v>3679.9275459999999</c:v>
                </c:pt>
                <c:pt idx="1702">
                  <c:v>3681.856229</c:v>
                </c:pt>
                <c:pt idx="1703">
                  <c:v>3683.7849120000001</c:v>
                </c:pt>
                <c:pt idx="1704">
                  <c:v>3685.7135950000002</c:v>
                </c:pt>
                <c:pt idx="1705">
                  <c:v>3687.6422779999998</c:v>
                </c:pt>
                <c:pt idx="1706">
                  <c:v>3689.5709619999998</c:v>
                </c:pt>
                <c:pt idx="1707">
                  <c:v>3691.4996449999999</c:v>
                </c:pt>
                <c:pt idx="1708">
                  <c:v>3693.428328</c:v>
                </c:pt>
                <c:pt idx="1709">
                  <c:v>3695.3570110000001</c:v>
                </c:pt>
                <c:pt idx="1710">
                  <c:v>3697.2856940000001</c:v>
                </c:pt>
                <c:pt idx="1711">
                  <c:v>3699.2143780000001</c:v>
                </c:pt>
                <c:pt idx="1712">
                  <c:v>3701.1430610000002</c:v>
                </c:pt>
                <c:pt idx="1713">
                  <c:v>3703.0717439999999</c:v>
                </c:pt>
                <c:pt idx="1714">
                  <c:v>3705.0004269999999</c:v>
                </c:pt>
                <c:pt idx="1715">
                  <c:v>3706.92911</c:v>
                </c:pt>
                <c:pt idx="1716">
                  <c:v>3708.857794</c:v>
                </c:pt>
                <c:pt idx="1717">
                  <c:v>3710.7864770000001</c:v>
                </c:pt>
                <c:pt idx="1718">
                  <c:v>3712.7151600000002</c:v>
                </c:pt>
                <c:pt idx="1719">
                  <c:v>3714.6438429999998</c:v>
                </c:pt>
                <c:pt idx="1720">
                  <c:v>3716.5725259999999</c:v>
                </c:pt>
                <c:pt idx="1721">
                  <c:v>3718.5012099999999</c:v>
                </c:pt>
                <c:pt idx="1722">
                  <c:v>3720.429893</c:v>
                </c:pt>
                <c:pt idx="1723">
                  <c:v>3722.3585760000001</c:v>
                </c:pt>
                <c:pt idx="1724">
                  <c:v>3724.2872590000002</c:v>
                </c:pt>
                <c:pt idx="1725">
                  <c:v>3726.2159419999998</c:v>
                </c:pt>
                <c:pt idx="1726">
                  <c:v>3728.1446259999998</c:v>
                </c:pt>
                <c:pt idx="1727">
                  <c:v>3730.0733089999999</c:v>
                </c:pt>
                <c:pt idx="1728">
                  <c:v>3732.001992</c:v>
                </c:pt>
                <c:pt idx="1729">
                  <c:v>3733.9306750000001</c:v>
                </c:pt>
                <c:pt idx="1730">
                  <c:v>3735.8593580000002</c:v>
                </c:pt>
                <c:pt idx="1731">
                  <c:v>3737.7880420000001</c:v>
                </c:pt>
                <c:pt idx="1732">
                  <c:v>3739.7167250000002</c:v>
                </c:pt>
                <c:pt idx="1733">
                  <c:v>3741.6454079999999</c:v>
                </c:pt>
                <c:pt idx="1734">
                  <c:v>3743.574091</c:v>
                </c:pt>
                <c:pt idx="1735">
                  <c:v>3745.502774</c:v>
                </c:pt>
                <c:pt idx="1736">
                  <c:v>3747.431458</c:v>
                </c:pt>
                <c:pt idx="1737">
                  <c:v>3749.3601410000001</c:v>
                </c:pt>
                <c:pt idx="1738">
                  <c:v>3751.2888240000002</c:v>
                </c:pt>
                <c:pt idx="1739">
                  <c:v>3753.2175069999998</c:v>
                </c:pt>
                <c:pt idx="1740">
                  <c:v>3755.1461899999999</c:v>
                </c:pt>
                <c:pt idx="1741">
                  <c:v>3757.0748739999999</c:v>
                </c:pt>
                <c:pt idx="1742">
                  <c:v>3759.003557</c:v>
                </c:pt>
                <c:pt idx="1743">
                  <c:v>3760.9322400000001</c:v>
                </c:pt>
                <c:pt idx="1744">
                  <c:v>3762.8609230000002</c:v>
                </c:pt>
                <c:pt idx="1745">
                  <c:v>3764.7896059999998</c:v>
                </c:pt>
                <c:pt idx="1746">
                  <c:v>3766.7182899999998</c:v>
                </c:pt>
                <c:pt idx="1747">
                  <c:v>3768.6469729999999</c:v>
                </c:pt>
                <c:pt idx="1748">
                  <c:v>3770.575656</c:v>
                </c:pt>
                <c:pt idx="1749">
                  <c:v>3772.5043390000001</c:v>
                </c:pt>
                <c:pt idx="1750">
                  <c:v>3774.4330220000002</c:v>
                </c:pt>
                <c:pt idx="1751">
                  <c:v>3776.3617060000001</c:v>
                </c:pt>
                <c:pt idx="1752">
                  <c:v>3778.2903889999998</c:v>
                </c:pt>
                <c:pt idx="1753">
                  <c:v>3780.2190719999999</c:v>
                </c:pt>
                <c:pt idx="1754">
                  <c:v>3782.147755</c:v>
                </c:pt>
                <c:pt idx="1755">
                  <c:v>3784.0764380000001</c:v>
                </c:pt>
                <c:pt idx="1756">
                  <c:v>3786.005122</c:v>
                </c:pt>
                <c:pt idx="1757">
                  <c:v>3787.9338050000001</c:v>
                </c:pt>
                <c:pt idx="1758">
                  <c:v>3789.8624880000002</c:v>
                </c:pt>
                <c:pt idx="1759">
                  <c:v>3791.7911709999998</c:v>
                </c:pt>
                <c:pt idx="1760">
                  <c:v>3793.7198539999999</c:v>
                </c:pt>
                <c:pt idx="1761">
                  <c:v>3795.6485379999999</c:v>
                </c:pt>
                <c:pt idx="1762">
                  <c:v>3797.577221</c:v>
                </c:pt>
                <c:pt idx="1763">
                  <c:v>3799.5059040000001</c:v>
                </c:pt>
                <c:pt idx="1764">
                  <c:v>3801.4345870000002</c:v>
                </c:pt>
                <c:pt idx="1765">
                  <c:v>3803.3632699999998</c:v>
                </c:pt>
                <c:pt idx="1766">
                  <c:v>3805.2919539999998</c:v>
                </c:pt>
                <c:pt idx="1767">
                  <c:v>3807.2206369999999</c:v>
                </c:pt>
                <c:pt idx="1768">
                  <c:v>3809.14932</c:v>
                </c:pt>
                <c:pt idx="1769">
                  <c:v>3811.0780030000001</c:v>
                </c:pt>
                <c:pt idx="1770">
                  <c:v>3813.0066860000002</c:v>
                </c:pt>
                <c:pt idx="1771">
                  <c:v>3814.9353700000001</c:v>
                </c:pt>
                <c:pt idx="1772">
                  <c:v>3816.8640529999998</c:v>
                </c:pt>
                <c:pt idx="1773">
                  <c:v>3818.7927359999999</c:v>
                </c:pt>
                <c:pt idx="1774">
                  <c:v>3820.721419</c:v>
                </c:pt>
                <c:pt idx="1775">
                  <c:v>3822.6501020000001</c:v>
                </c:pt>
                <c:pt idx="1776">
                  <c:v>3824.578786</c:v>
                </c:pt>
                <c:pt idx="1777">
                  <c:v>3826.5074690000001</c:v>
                </c:pt>
                <c:pt idx="1778">
                  <c:v>3828.4361520000002</c:v>
                </c:pt>
                <c:pt idx="1779">
                  <c:v>3830.3648349999999</c:v>
                </c:pt>
                <c:pt idx="1780">
                  <c:v>3832.2935179999999</c:v>
                </c:pt>
                <c:pt idx="1781">
                  <c:v>3834.2222019999999</c:v>
                </c:pt>
                <c:pt idx="1782">
                  <c:v>3836.150885</c:v>
                </c:pt>
                <c:pt idx="1783">
                  <c:v>3838.0795680000001</c:v>
                </c:pt>
                <c:pt idx="1784">
                  <c:v>3840.0082510000002</c:v>
                </c:pt>
                <c:pt idx="1785">
                  <c:v>3841.9369339999998</c:v>
                </c:pt>
                <c:pt idx="1786">
                  <c:v>3843.8656179999998</c:v>
                </c:pt>
                <c:pt idx="1787">
                  <c:v>3845.7943009999999</c:v>
                </c:pt>
                <c:pt idx="1788">
                  <c:v>3847.722984</c:v>
                </c:pt>
                <c:pt idx="1789">
                  <c:v>3849.6516670000001</c:v>
                </c:pt>
                <c:pt idx="1790">
                  <c:v>3851.5803500000002</c:v>
                </c:pt>
                <c:pt idx="1791">
                  <c:v>3853.5090340000002</c:v>
                </c:pt>
                <c:pt idx="1792">
                  <c:v>3855.4377169999998</c:v>
                </c:pt>
                <c:pt idx="1793">
                  <c:v>3857.3663999999999</c:v>
                </c:pt>
                <c:pt idx="1794">
                  <c:v>3859.295083</c:v>
                </c:pt>
                <c:pt idx="1795">
                  <c:v>3861.2237660000001</c:v>
                </c:pt>
                <c:pt idx="1796">
                  <c:v>3863.15245</c:v>
                </c:pt>
                <c:pt idx="1797">
                  <c:v>3865.0811330000001</c:v>
                </c:pt>
                <c:pt idx="1798">
                  <c:v>3867.0098159999998</c:v>
                </c:pt>
                <c:pt idx="1799">
                  <c:v>3868.9384989999999</c:v>
                </c:pt>
                <c:pt idx="1800">
                  <c:v>3870.867182</c:v>
                </c:pt>
                <c:pt idx="1801">
                  <c:v>3872.7958659999999</c:v>
                </c:pt>
                <c:pt idx="1802">
                  <c:v>3874.724549</c:v>
                </c:pt>
                <c:pt idx="1803">
                  <c:v>3876.6532320000001</c:v>
                </c:pt>
                <c:pt idx="1804">
                  <c:v>3878.5819150000002</c:v>
                </c:pt>
                <c:pt idx="1805">
                  <c:v>3880.5105979999998</c:v>
                </c:pt>
                <c:pt idx="1806">
                  <c:v>3882.4392819999998</c:v>
                </c:pt>
                <c:pt idx="1807">
                  <c:v>3884.3679649999999</c:v>
                </c:pt>
                <c:pt idx="1808">
                  <c:v>3886.296648</c:v>
                </c:pt>
                <c:pt idx="1809">
                  <c:v>3888.2253310000001</c:v>
                </c:pt>
                <c:pt idx="1810">
                  <c:v>3890.1540140000002</c:v>
                </c:pt>
                <c:pt idx="1811">
                  <c:v>3892.0826980000002</c:v>
                </c:pt>
                <c:pt idx="1812">
                  <c:v>3894.0113809999998</c:v>
                </c:pt>
                <c:pt idx="1813">
                  <c:v>3895.9400639999999</c:v>
                </c:pt>
                <c:pt idx="1814">
                  <c:v>3897.868747</c:v>
                </c:pt>
                <c:pt idx="1815">
                  <c:v>3899.7974300000001</c:v>
                </c:pt>
                <c:pt idx="1816">
                  <c:v>3901.7261140000001</c:v>
                </c:pt>
                <c:pt idx="1817">
                  <c:v>3903.6547970000001</c:v>
                </c:pt>
                <c:pt idx="1818">
                  <c:v>3905.5834799999998</c:v>
                </c:pt>
                <c:pt idx="1819">
                  <c:v>3907.5121629999999</c:v>
                </c:pt>
                <c:pt idx="1820">
                  <c:v>3909.440846</c:v>
                </c:pt>
                <c:pt idx="1821">
                  <c:v>3911.3695299999999</c:v>
                </c:pt>
                <c:pt idx="1822">
                  <c:v>3913.298213</c:v>
                </c:pt>
                <c:pt idx="1823">
                  <c:v>3915.2268960000001</c:v>
                </c:pt>
                <c:pt idx="1824">
                  <c:v>3917.1555790000002</c:v>
                </c:pt>
                <c:pt idx="1825">
                  <c:v>3919.0842619999999</c:v>
                </c:pt>
                <c:pt idx="1826">
                  <c:v>3921.0129459999998</c:v>
                </c:pt>
                <c:pt idx="1827">
                  <c:v>3922.9416289999999</c:v>
                </c:pt>
                <c:pt idx="1828">
                  <c:v>3924.870312</c:v>
                </c:pt>
                <c:pt idx="1829">
                  <c:v>3926.7989950000001</c:v>
                </c:pt>
                <c:pt idx="1830">
                  <c:v>3928.7276780000002</c:v>
                </c:pt>
                <c:pt idx="1831">
                  <c:v>3930.6563620000002</c:v>
                </c:pt>
                <c:pt idx="1832">
                  <c:v>3932.5850449999998</c:v>
                </c:pt>
                <c:pt idx="1833">
                  <c:v>3934.5137279999999</c:v>
                </c:pt>
                <c:pt idx="1834">
                  <c:v>3936.442411</c:v>
                </c:pt>
                <c:pt idx="1835">
                  <c:v>3938.3710940000001</c:v>
                </c:pt>
                <c:pt idx="1836">
                  <c:v>3940.2997780000001</c:v>
                </c:pt>
                <c:pt idx="1837">
                  <c:v>3942.2284610000002</c:v>
                </c:pt>
                <c:pt idx="1838">
                  <c:v>3944.1571439999998</c:v>
                </c:pt>
                <c:pt idx="1839">
                  <c:v>3946.0858269999999</c:v>
                </c:pt>
                <c:pt idx="1840">
                  <c:v>3948.01451</c:v>
                </c:pt>
                <c:pt idx="1841">
                  <c:v>3949.9431939999999</c:v>
                </c:pt>
                <c:pt idx="1842">
                  <c:v>3951.871877</c:v>
                </c:pt>
                <c:pt idx="1843">
                  <c:v>3953.8005600000001</c:v>
                </c:pt>
                <c:pt idx="1844">
                  <c:v>3955.7292430000002</c:v>
                </c:pt>
                <c:pt idx="1845">
                  <c:v>3957.6579259999999</c:v>
                </c:pt>
                <c:pt idx="1846">
                  <c:v>3959.5866099999998</c:v>
                </c:pt>
                <c:pt idx="1847">
                  <c:v>3961.5152929999999</c:v>
                </c:pt>
                <c:pt idx="1848">
                  <c:v>3963.443976</c:v>
                </c:pt>
                <c:pt idx="1849">
                  <c:v>3965.3726590000001</c:v>
                </c:pt>
                <c:pt idx="1850">
                  <c:v>3967.3013420000002</c:v>
                </c:pt>
                <c:pt idx="1851">
                  <c:v>3969.2300260000002</c:v>
                </c:pt>
                <c:pt idx="1852">
                  <c:v>3971.1587089999998</c:v>
                </c:pt>
                <c:pt idx="1853">
                  <c:v>3973.0873919999999</c:v>
                </c:pt>
                <c:pt idx="1854">
                  <c:v>3975.016075</c:v>
                </c:pt>
                <c:pt idx="1855">
                  <c:v>3976.9447580000001</c:v>
                </c:pt>
                <c:pt idx="1856">
                  <c:v>3978.8734420000001</c:v>
                </c:pt>
                <c:pt idx="1857">
                  <c:v>3980.8021250000002</c:v>
                </c:pt>
                <c:pt idx="1858">
                  <c:v>3982.7308079999998</c:v>
                </c:pt>
                <c:pt idx="1859">
                  <c:v>3984.6594909999999</c:v>
                </c:pt>
                <c:pt idx="1860">
                  <c:v>3986.588174</c:v>
                </c:pt>
                <c:pt idx="1861">
                  <c:v>3988.516858</c:v>
                </c:pt>
                <c:pt idx="1862">
                  <c:v>3990.445541</c:v>
                </c:pt>
                <c:pt idx="1863">
                  <c:v>3992.3742240000001</c:v>
                </c:pt>
                <c:pt idx="1864">
                  <c:v>3994.3029069999998</c:v>
                </c:pt>
                <c:pt idx="1865">
                  <c:v>3996.2315899999999</c:v>
                </c:pt>
                <c:pt idx="1866">
                  <c:v>3998.1602739999998</c:v>
                </c:pt>
                <c:pt idx="1867">
                  <c:v>4000.0889569999999</c:v>
                </c:pt>
              </c:numCache>
            </c:numRef>
          </c:xVal>
          <c:yVal>
            <c:numRef>
              <c:f>'Rice Husk Ash(400,1h) after phe'!$E$3:$E$1870</c:f>
              <c:numCache>
                <c:formatCode>General</c:formatCode>
                <c:ptCount val="1868"/>
                <c:pt idx="0">
                  <c:v>30.642710000000001</c:v>
                </c:pt>
                <c:pt idx="1">
                  <c:v>31.494821000000002</c:v>
                </c:pt>
                <c:pt idx="2">
                  <c:v>31.603860999999998</c:v>
                </c:pt>
                <c:pt idx="3">
                  <c:v>31.780087000000002</c:v>
                </c:pt>
                <c:pt idx="4">
                  <c:v>31.580793</c:v>
                </c:pt>
                <c:pt idx="5">
                  <c:v>31.411905999999998</c:v>
                </c:pt>
                <c:pt idx="6">
                  <c:v>30.861716999999999</c:v>
                </c:pt>
                <c:pt idx="7">
                  <c:v>30.714464</c:v>
                </c:pt>
                <c:pt idx="8">
                  <c:v>30.692112000000002</c:v>
                </c:pt>
                <c:pt idx="9">
                  <c:v>31.006107</c:v>
                </c:pt>
                <c:pt idx="10">
                  <c:v>29.502478</c:v>
                </c:pt>
                <c:pt idx="11">
                  <c:v>28.76343</c:v>
                </c:pt>
                <c:pt idx="12">
                  <c:v>29.311084999999999</c:v>
                </c:pt>
                <c:pt idx="13">
                  <c:v>29.969691000000001</c:v>
                </c:pt>
                <c:pt idx="14">
                  <c:v>29.851589000000001</c:v>
                </c:pt>
                <c:pt idx="15">
                  <c:v>29.346909</c:v>
                </c:pt>
                <c:pt idx="16">
                  <c:v>28.645821999999999</c:v>
                </c:pt>
                <c:pt idx="17">
                  <c:v>28.318583</c:v>
                </c:pt>
                <c:pt idx="18">
                  <c:v>28.191766000000001</c:v>
                </c:pt>
                <c:pt idx="19">
                  <c:v>27.78989</c:v>
                </c:pt>
                <c:pt idx="20">
                  <c:v>27.412213999999999</c:v>
                </c:pt>
                <c:pt idx="21">
                  <c:v>27.333534</c:v>
                </c:pt>
                <c:pt idx="22">
                  <c:v>26.851043000000001</c:v>
                </c:pt>
                <c:pt idx="23">
                  <c:v>26.279128</c:v>
                </c:pt>
                <c:pt idx="24">
                  <c:v>26.056255</c:v>
                </c:pt>
                <c:pt idx="25">
                  <c:v>25.764088000000001</c:v>
                </c:pt>
                <c:pt idx="26">
                  <c:v>25.529623000000001</c:v>
                </c:pt>
                <c:pt idx="27">
                  <c:v>25.369624999999999</c:v>
                </c:pt>
                <c:pt idx="28">
                  <c:v>25.006440999999999</c:v>
                </c:pt>
                <c:pt idx="29">
                  <c:v>25.083431999999998</c:v>
                </c:pt>
                <c:pt idx="30">
                  <c:v>24.749385</c:v>
                </c:pt>
                <c:pt idx="31">
                  <c:v>24.185385</c:v>
                </c:pt>
                <c:pt idx="32">
                  <c:v>24.206374</c:v>
                </c:pt>
                <c:pt idx="33">
                  <c:v>24.211480000000002</c:v>
                </c:pt>
                <c:pt idx="34">
                  <c:v>24.258136</c:v>
                </c:pt>
                <c:pt idx="35">
                  <c:v>24.230879000000002</c:v>
                </c:pt>
                <c:pt idx="36">
                  <c:v>24.145066</c:v>
                </c:pt>
                <c:pt idx="37">
                  <c:v>24.356162999999999</c:v>
                </c:pt>
                <c:pt idx="38">
                  <c:v>24.265768999999999</c:v>
                </c:pt>
                <c:pt idx="39">
                  <c:v>24.523631000000002</c:v>
                </c:pt>
                <c:pt idx="40">
                  <c:v>25.011787000000002</c:v>
                </c:pt>
                <c:pt idx="41">
                  <c:v>25.408479</c:v>
                </c:pt>
                <c:pt idx="42">
                  <c:v>25.889475999999998</c:v>
                </c:pt>
                <c:pt idx="43">
                  <c:v>26.312975999999999</c:v>
                </c:pt>
                <c:pt idx="44">
                  <c:v>26.670529999999999</c:v>
                </c:pt>
                <c:pt idx="45">
                  <c:v>27.160733</c:v>
                </c:pt>
                <c:pt idx="46">
                  <c:v>27.734005</c:v>
                </c:pt>
                <c:pt idx="47">
                  <c:v>28.294924999999999</c:v>
                </c:pt>
                <c:pt idx="48">
                  <c:v>28.771215999999999</c:v>
                </c:pt>
                <c:pt idx="49">
                  <c:v>29.266732999999999</c:v>
                </c:pt>
                <c:pt idx="50">
                  <c:v>29.879705999999999</c:v>
                </c:pt>
                <c:pt idx="51">
                  <c:v>30.420124999999999</c:v>
                </c:pt>
                <c:pt idx="52">
                  <c:v>30.955283999999999</c:v>
                </c:pt>
                <c:pt idx="53">
                  <c:v>31.290327000000001</c:v>
                </c:pt>
                <c:pt idx="54">
                  <c:v>31.617605999999999</c:v>
                </c:pt>
                <c:pt idx="55">
                  <c:v>32.214388</c:v>
                </c:pt>
                <c:pt idx="56">
                  <c:v>32.528559999999999</c:v>
                </c:pt>
                <c:pt idx="57">
                  <c:v>32.951402999999999</c:v>
                </c:pt>
                <c:pt idx="58">
                  <c:v>33.289790000000004</c:v>
                </c:pt>
                <c:pt idx="59">
                  <c:v>33.631186999999997</c:v>
                </c:pt>
                <c:pt idx="60">
                  <c:v>33.929060999999997</c:v>
                </c:pt>
                <c:pt idx="61">
                  <c:v>33.974383000000003</c:v>
                </c:pt>
                <c:pt idx="62">
                  <c:v>33.989033999999997</c:v>
                </c:pt>
                <c:pt idx="63">
                  <c:v>34.240130999999998</c:v>
                </c:pt>
                <c:pt idx="64">
                  <c:v>34.565899000000002</c:v>
                </c:pt>
                <c:pt idx="65">
                  <c:v>34.780326000000002</c:v>
                </c:pt>
                <c:pt idx="66">
                  <c:v>34.569761</c:v>
                </c:pt>
                <c:pt idx="67">
                  <c:v>34.633540000000004</c:v>
                </c:pt>
                <c:pt idx="68">
                  <c:v>34.805033000000002</c:v>
                </c:pt>
                <c:pt idx="69">
                  <c:v>34.875109999999999</c:v>
                </c:pt>
                <c:pt idx="70">
                  <c:v>34.899619000000001</c:v>
                </c:pt>
                <c:pt idx="71">
                  <c:v>34.889890999999999</c:v>
                </c:pt>
                <c:pt idx="72">
                  <c:v>34.872729</c:v>
                </c:pt>
                <c:pt idx="73">
                  <c:v>34.885567999999999</c:v>
                </c:pt>
                <c:pt idx="74">
                  <c:v>34.882379</c:v>
                </c:pt>
                <c:pt idx="75">
                  <c:v>34.923668999999997</c:v>
                </c:pt>
                <c:pt idx="76">
                  <c:v>34.859555</c:v>
                </c:pt>
                <c:pt idx="77">
                  <c:v>34.831991000000002</c:v>
                </c:pt>
                <c:pt idx="78">
                  <c:v>34.799118</c:v>
                </c:pt>
                <c:pt idx="79">
                  <c:v>34.819853000000002</c:v>
                </c:pt>
                <c:pt idx="80">
                  <c:v>34.894768999999997</c:v>
                </c:pt>
                <c:pt idx="81">
                  <c:v>34.881329999999998</c:v>
                </c:pt>
                <c:pt idx="82">
                  <c:v>34.854370000000003</c:v>
                </c:pt>
                <c:pt idx="83">
                  <c:v>34.871639999999999</c:v>
                </c:pt>
                <c:pt idx="84">
                  <c:v>34.921177</c:v>
                </c:pt>
                <c:pt idx="85">
                  <c:v>34.978419000000002</c:v>
                </c:pt>
                <c:pt idx="86">
                  <c:v>35.047429000000001</c:v>
                </c:pt>
                <c:pt idx="87">
                  <c:v>35.060667000000002</c:v>
                </c:pt>
                <c:pt idx="88">
                  <c:v>35.013433999999997</c:v>
                </c:pt>
                <c:pt idx="89">
                  <c:v>35.037519000000003</c:v>
                </c:pt>
                <c:pt idx="90">
                  <c:v>35.153948999999997</c:v>
                </c:pt>
                <c:pt idx="91">
                  <c:v>35.251294000000001</c:v>
                </c:pt>
                <c:pt idx="92">
                  <c:v>35.164665999999997</c:v>
                </c:pt>
                <c:pt idx="93">
                  <c:v>35.303303</c:v>
                </c:pt>
                <c:pt idx="94">
                  <c:v>35.301341999999998</c:v>
                </c:pt>
                <c:pt idx="95">
                  <c:v>35.358606999999999</c:v>
                </c:pt>
                <c:pt idx="96">
                  <c:v>35.468870000000003</c:v>
                </c:pt>
                <c:pt idx="97">
                  <c:v>35.517800000000001</c:v>
                </c:pt>
                <c:pt idx="98">
                  <c:v>35.606744999999997</c:v>
                </c:pt>
                <c:pt idx="99">
                  <c:v>35.656959000000001</c:v>
                </c:pt>
                <c:pt idx="100">
                  <c:v>35.557409</c:v>
                </c:pt>
                <c:pt idx="101">
                  <c:v>35.605286999999997</c:v>
                </c:pt>
                <c:pt idx="102">
                  <c:v>35.741135999999997</c:v>
                </c:pt>
                <c:pt idx="103">
                  <c:v>35.866605</c:v>
                </c:pt>
                <c:pt idx="104">
                  <c:v>35.982708000000002</c:v>
                </c:pt>
                <c:pt idx="105">
                  <c:v>35.892308999999997</c:v>
                </c:pt>
                <c:pt idx="106">
                  <c:v>36.023153000000001</c:v>
                </c:pt>
                <c:pt idx="107">
                  <c:v>36.076065</c:v>
                </c:pt>
                <c:pt idx="108">
                  <c:v>36.130619000000003</c:v>
                </c:pt>
                <c:pt idx="109">
                  <c:v>36.147722999999999</c:v>
                </c:pt>
                <c:pt idx="110">
                  <c:v>36.208565999999998</c:v>
                </c:pt>
                <c:pt idx="111">
                  <c:v>36.261513000000001</c:v>
                </c:pt>
                <c:pt idx="112">
                  <c:v>36.313733999999997</c:v>
                </c:pt>
                <c:pt idx="113">
                  <c:v>36.169589000000002</c:v>
                </c:pt>
                <c:pt idx="114">
                  <c:v>36.279806999999998</c:v>
                </c:pt>
                <c:pt idx="115">
                  <c:v>36.515987000000003</c:v>
                </c:pt>
                <c:pt idx="116">
                  <c:v>36.645581</c:v>
                </c:pt>
                <c:pt idx="117">
                  <c:v>36.779795</c:v>
                </c:pt>
                <c:pt idx="118">
                  <c:v>36.771214000000001</c:v>
                </c:pt>
                <c:pt idx="119">
                  <c:v>36.823583999999997</c:v>
                </c:pt>
                <c:pt idx="120">
                  <c:v>36.902676999999997</c:v>
                </c:pt>
                <c:pt idx="121">
                  <c:v>36.928224</c:v>
                </c:pt>
                <c:pt idx="122">
                  <c:v>36.927272000000002</c:v>
                </c:pt>
                <c:pt idx="123">
                  <c:v>36.888962999999997</c:v>
                </c:pt>
                <c:pt idx="124">
                  <c:v>36.914318999999999</c:v>
                </c:pt>
                <c:pt idx="125">
                  <c:v>36.867201000000001</c:v>
                </c:pt>
                <c:pt idx="126">
                  <c:v>36.848528000000002</c:v>
                </c:pt>
                <c:pt idx="127">
                  <c:v>36.804302</c:v>
                </c:pt>
                <c:pt idx="128">
                  <c:v>36.746637</c:v>
                </c:pt>
                <c:pt idx="129">
                  <c:v>36.592311000000002</c:v>
                </c:pt>
                <c:pt idx="130">
                  <c:v>36.587508999999997</c:v>
                </c:pt>
                <c:pt idx="131">
                  <c:v>36.606014999999999</c:v>
                </c:pt>
                <c:pt idx="132">
                  <c:v>36.632333000000003</c:v>
                </c:pt>
                <c:pt idx="133">
                  <c:v>36.616925999999999</c:v>
                </c:pt>
                <c:pt idx="134">
                  <c:v>36.711919000000002</c:v>
                </c:pt>
                <c:pt idx="135">
                  <c:v>36.812412999999999</c:v>
                </c:pt>
                <c:pt idx="136">
                  <c:v>37.012546</c:v>
                </c:pt>
                <c:pt idx="137">
                  <c:v>37.201770000000003</c:v>
                </c:pt>
                <c:pt idx="138">
                  <c:v>38.029674999999997</c:v>
                </c:pt>
                <c:pt idx="139">
                  <c:v>37.120193</c:v>
                </c:pt>
                <c:pt idx="140">
                  <c:v>35.399059999999999</c:v>
                </c:pt>
                <c:pt idx="141">
                  <c:v>36.558638999999999</c:v>
                </c:pt>
                <c:pt idx="142">
                  <c:v>36.963366999999998</c:v>
                </c:pt>
                <c:pt idx="143">
                  <c:v>36.960790000000003</c:v>
                </c:pt>
                <c:pt idx="144">
                  <c:v>36.858294999999998</c:v>
                </c:pt>
                <c:pt idx="145">
                  <c:v>36.840544000000001</c:v>
                </c:pt>
                <c:pt idx="146">
                  <c:v>36.775585999999997</c:v>
                </c:pt>
                <c:pt idx="147">
                  <c:v>36.889346000000003</c:v>
                </c:pt>
                <c:pt idx="148">
                  <c:v>37.005783999999998</c:v>
                </c:pt>
                <c:pt idx="149">
                  <c:v>37.135294999999999</c:v>
                </c:pt>
                <c:pt idx="150">
                  <c:v>37.075336999999998</c:v>
                </c:pt>
                <c:pt idx="151">
                  <c:v>37.164727999999997</c:v>
                </c:pt>
                <c:pt idx="152">
                  <c:v>37.302691000000003</c:v>
                </c:pt>
                <c:pt idx="153">
                  <c:v>37.433776999999999</c:v>
                </c:pt>
                <c:pt idx="154">
                  <c:v>37.485498</c:v>
                </c:pt>
                <c:pt idx="155">
                  <c:v>37.541679999999999</c:v>
                </c:pt>
                <c:pt idx="156">
                  <c:v>37.604370000000003</c:v>
                </c:pt>
                <c:pt idx="157">
                  <c:v>37.732303999999999</c:v>
                </c:pt>
                <c:pt idx="158">
                  <c:v>37.785527999999999</c:v>
                </c:pt>
                <c:pt idx="159">
                  <c:v>37.787970999999999</c:v>
                </c:pt>
                <c:pt idx="160">
                  <c:v>37.773614999999999</c:v>
                </c:pt>
                <c:pt idx="161">
                  <c:v>37.804265000000001</c:v>
                </c:pt>
                <c:pt idx="162">
                  <c:v>37.797033999999996</c:v>
                </c:pt>
                <c:pt idx="163">
                  <c:v>37.781435000000002</c:v>
                </c:pt>
                <c:pt idx="164">
                  <c:v>37.759005999999999</c:v>
                </c:pt>
                <c:pt idx="165">
                  <c:v>37.756836999999997</c:v>
                </c:pt>
                <c:pt idx="166">
                  <c:v>37.563597000000001</c:v>
                </c:pt>
                <c:pt idx="167">
                  <c:v>37.553901000000003</c:v>
                </c:pt>
                <c:pt idx="168">
                  <c:v>37.705196000000001</c:v>
                </c:pt>
                <c:pt idx="169">
                  <c:v>37.755732999999999</c:v>
                </c:pt>
                <c:pt idx="170">
                  <c:v>37.734990000000003</c:v>
                </c:pt>
                <c:pt idx="171">
                  <c:v>37.715645000000002</c:v>
                </c:pt>
                <c:pt idx="172">
                  <c:v>37.686055000000003</c:v>
                </c:pt>
                <c:pt idx="173">
                  <c:v>37.673321000000001</c:v>
                </c:pt>
                <c:pt idx="174">
                  <c:v>37.633758</c:v>
                </c:pt>
                <c:pt idx="175">
                  <c:v>37.603459000000001</c:v>
                </c:pt>
                <c:pt idx="176">
                  <c:v>37.584454999999998</c:v>
                </c:pt>
                <c:pt idx="177">
                  <c:v>37.556938000000002</c:v>
                </c:pt>
                <c:pt idx="178">
                  <c:v>37.517961999999997</c:v>
                </c:pt>
                <c:pt idx="179">
                  <c:v>37.494526999999998</c:v>
                </c:pt>
                <c:pt idx="180">
                  <c:v>37.457701</c:v>
                </c:pt>
                <c:pt idx="181">
                  <c:v>37.439126999999999</c:v>
                </c:pt>
                <c:pt idx="182">
                  <c:v>37.378321999999997</c:v>
                </c:pt>
                <c:pt idx="183">
                  <c:v>37.335135999999999</c:v>
                </c:pt>
                <c:pt idx="184">
                  <c:v>37.271267999999999</c:v>
                </c:pt>
                <c:pt idx="185">
                  <c:v>37.242845000000003</c:v>
                </c:pt>
                <c:pt idx="186">
                  <c:v>37.197671999999997</c:v>
                </c:pt>
                <c:pt idx="187">
                  <c:v>37.150098</c:v>
                </c:pt>
                <c:pt idx="188">
                  <c:v>37.064182000000002</c:v>
                </c:pt>
                <c:pt idx="189">
                  <c:v>36.998032000000002</c:v>
                </c:pt>
                <c:pt idx="190">
                  <c:v>36.876615999999999</c:v>
                </c:pt>
                <c:pt idx="191">
                  <c:v>36.719028999999999</c:v>
                </c:pt>
                <c:pt idx="192">
                  <c:v>36.501452</c:v>
                </c:pt>
                <c:pt idx="193">
                  <c:v>36.283444000000003</c:v>
                </c:pt>
                <c:pt idx="194">
                  <c:v>36.022187000000002</c:v>
                </c:pt>
                <c:pt idx="195">
                  <c:v>35.765979999999999</c:v>
                </c:pt>
                <c:pt idx="196">
                  <c:v>35.502071999999998</c:v>
                </c:pt>
                <c:pt idx="197">
                  <c:v>35.293089999999999</c:v>
                </c:pt>
                <c:pt idx="198">
                  <c:v>35.088349000000001</c:v>
                </c:pt>
                <c:pt idx="199">
                  <c:v>34.915784000000002</c:v>
                </c:pt>
                <c:pt idx="200">
                  <c:v>34.741356000000003</c:v>
                </c:pt>
                <c:pt idx="201">
                  <c:v>34.615898999999999</c:v>
                </c:pt>
                <c:pt idx="202">
                  <c:v>34.492263000000001</c:v>
                </c:pt>
                <c:pt idx="203">
                  <c:v>34.402661000000002</c:v>
                </c:pt>
                <c:pt idx="204">
                  <c:v>34.315801</c:v>
                </c:pt>
                <c:pt idx="205">
                  <c:v>34.245950000000001</c:v>
                </c:pt>
                <c:pt idx="206">
                  <c:v>34.163207</c:v>
                </c:pt>
                <c:pt idx="207">
                  <c:v>34.139125</c:v>
                </c:pt>
                <c:pt idx="208">
                  <c:v>34.135114000000002</c:v>
                </c:pt>
                <c:pt idx="209">
                  <c:v>34.159536000000003</c:v>
                </c:pt>
                <c:pt idx="210">
                  <c:v>34.163159</c:v>
                </c:pt>
                <c:pt idx="211">
                  <c:v>34.221051000000003</c:v>
                </c:pt>
                <c:pt idx="212">
                  <c:v>34.282116000000002</c:v>
                </c:pt>
                <c:pt idx="213">
                  <c:v>34.373438999999998</c:v>
                </c:pt>
                <c:pt idx="214">
                  <c:v>34.443859000000003</c:v>
                </c:pt>
                <c:pt idx="215">
                  <c:v>34.564754000000001</c:v>
                </c:pt>
                <c:pt idx="216">
                  <c:v>34.688316999999998</c:v>
                </c:pt>
                <c:pt idx="217">
                  <c:v>34.839578000000003</c:v>
                </c:pt>
                <c:pt idx="218">
                  <c:v>34.964973000000001</c:v>
                </c:pt>
                <c:pt idx="219">
                  <c:v>35.133386000000002</c:v>
                </c:pt>
                <c:pt idx="220">
                  <c:v>35.320194000000001</c:v>
                </c:pt>
                <c:pt idx="221">
                  <c:v>35.539093999999999</c:v>
                </c:pt>
                <c:pt idx="222">
                  <c:v>35.729055000000002</c:v>
                </c:pt>
                <c:pt idx="223">
                  <c:v>35.951650000000001</c:v>
                </c:pt>
                <c:pt idx="224">
                  <c:v>36.186300000000003</c:v>
                </c:pt>
                <c:pt idx="225">
                  <c:v>36.443595000000002</c:v>
                </c:pt>
                <c:pt idx="226">
                  <c:v>36.677968999999997</c:v>
                </c:pt>
                <c:pt idx="227">
                  <c:v>36.93085</c:v>
                </c:pt>
                <c:pt idx="228">
                  <c:v>37.167003000000001</c:v>
                </c:pt>
                <c:pt idx="229">
                  <c:v>37.439847999999998</c:v>
                </c:pt>
                <c:pt idx="230">
                  <c:v>37.690663999999998</c:v>
                </c:pt>
                <c:pt idx="231">
                  <c:v>37.929023999999998</c:v>
                </c:pt>
                <c:pt idx="232">
                  <c:v>38.138052000000002</c:v>
                </c:pt>
                <c:pt idx="233">
                  <c:v>38.348317999999999</c:v>
                </c:pt>
                <c:pt idx="234">
                  <c:v>38.527602999999999</c:v>
                </c:pt>
                <c:pt idx="235">
                  <c:v>38.687390000000001</c:v>
                </c:pt>
                <c:pt idx="236">
                  <c:v>38.786377000000002</c:v>
                </c:pt>
                <c:pt idx="237">
                  <c:v>38.874184</c:v>
                </c:pt>
                <c:pt idx="238">
                  <c:v>38.908683000000003</c:v>
                </c:pt>
                <c:pt idx="239">
                  <c:v>38.910957000000003</c:v>
                </c:pt>
                <c:pt idx="240">
                  <c:v>38.875326999999999</c:v>
                </c:pt>
                <c:pt idx="241">
                  <c:v>38.830908000000001</c:v>
                </c:pt>
                <c:pt idx="242">
                  <c:v>38.746167999999997</c:v>
                </c:pt>
                <c:pt idx="243">
                  <c:v>38.643563</c:v>
                </c:pt>
                <c:pt idx="244">
                  <c:v>38.481093000000001</c:v>
                </c:pt>
                <c:pt idx="245">
                  <c:v>38.298343000000003</c:v>
                </c:pt>
                <c:pt idx="246">
                  <c:v>38.120500999999997</c:v>
                </c:pt>
                <c:pt idx="247">
                  <c:v>38.011287000000003</c:v>
                </c:pt>
                <c:pt idx="248">
                  <c:v>37.960554999999999</c:v>
                </c:pt>
                <c:pt idx="249">
                  <c:v>37.931973999999997</c:v>
                </c:pt>
                <c:pt idx="250">
                  <c:v>37.861659000000003</c:v>
                </c:pt>
                <c:pt idx="251">
                  <c:v>37.783414</c:v>
                </c:pt>
                <c:pt idx="252">
                  <c:v>37.691477999999996</c:v>
                </c:pt>
                <c:pt idx="253">
                  <c:v>37.589396999999998</c:v>
                </c:pt>
                <c:pt idx="254">
                  <c:v>37.460676999999997</c:v>
                </c:pt>
                <c:pt idx="255">
                  <c:v>37.331383000000002</c:v>
                </c:pt>
                <c:pt idx="256">
                  <c:v>37.194476999999999</c:v>
                </c:pt>
                <c:pt idx="257">
                  <c:v>37.081712000000003</c:v>
                </c:pt>
                <c:pt idx="258">
                  <c:v>36.944505999999997</c:v>
                </c:pt>
                <c:pt idx="259">
                  <c:v>36.819094999999997</c:v>
                </c:pt>
                <c:pt idx="260">
                  <c:v>36.685341999999999</c:v>
                </c:pt>
                <c:pt idx="261">
                  <c:v>36.560068000000001</c:v>
                </c:pt>
                <c:pt idx="262">
                  <c:v>36.419581000000001</c:v>
                </c:pt>
                <c:pt idx="263">
                  <c:v>36.282941000000001</c:v>
                </c:pt>
                <c:pt idx="264">
                  <c:v>36.140473</c:v>
                </c:pt>
                <c:pt idx="265">
                  <c:v>36.019370000000002</c:v>
                </c:pt>
                <c:pt idx="266">
                  <c:v>35.878813000000001</c:v>
                </c:pt>
                <c:pt idx="267">
                  <c:v>35.745083999999999</c:v>
                </c:pt>
                <c:pt idx="268">
                  <c:v>35.604543999999997</c:v>
                </c:pt>
                <c:pt idx="269">
                  <c:v>35.458880999999998</c:v>
                </c:pt>
                <c:pt idx="270">
                  <c:v>35.286957999999998</c:v>
                </c:pt>
                <c:pt idx="271">
                  <c:v>35.137213000000003</c:v>
                </c:pt>
                <c:pt idx="272">
                  <c:v>34.981124000000001</c:v>
                </c:pt>
                <c:pt idx="273">
                  <c:v>34.825063999999998</c:v>
                </c:pt>
                <c:pt idx="274">
                  <c:v>34.643217999999997</c:v>
                </c:pt>
                <c:pt idx="275">
                  <c:v>34.46978</c:v>
                </c:pt>
                <c:pt idx="276">
                  <c:v>34.290190000000003</c:v>
                </c:pt>
                <c:pt idx="277">
                  <c:v>34.127630000000003</c:v>
                </c:pt>
                <c:pt idx="278">
                  <c:v>33.948920000000001</c:v>
                </c:pt>
                <c:pt idx="279">
                  <c:v>33.778080000000003</c:v>
                </c:pt>
                <c:pt idx="280">
                  <c:v>33.610652999999999</c:v>
                </c:pt>
                <c:pt idx="281">
                  <c:v>33.461502000000003</c:v>
                </c:pt>
                <c:pt idx="282">
                  <c:v>33.294429999999998</c:v>
                </c:pt>
                <c:pt idx="283">
                  <c:v>33.147275999999998</c:v>
                </c:pt>
                <c:pt idx="284">
                  <c:v>32.977232999999998</c:v>
                </c:pt>
                <c:pt idx="285">
                  <c:v>32.817687999999997</c:v>
                </c:pt>
                <c:pt idx="286">
                  <c:v>32.653165000000001</c:v>
                </c:pt>
                <c:pt idx="287">
                  <c:v>32.505808999999999</c:v>
                </c:pt>
                <c:pt idx="288">
                  <c:v>32.338338999999998</c:v>
                </c:pt>
                <c:pt idx="289">
                  <c:v>32.190266000000001</c:v>
                </c:pt>
                <c:pt idx="290">
                  <c:v>32.029178999999999</c:v>
                </c:pt>
                <c:pt idx="291">
                  <c:v>31.891105</c:v>
                </c:pt>
                <c:pt idx="292">
                  <c:v>31.744668000000001</c:v>
                </c:pt>
                <c:pt idx="293">
                  <c:v>31.612967999999999</c:v>
                </c:pt>
                <c:pt idx="294">
                  <c:v>31.462029999999999</c:v>
                </c:pt>
                <c:pt idx="295">
                  <c:v>31.330558</c:v>
                </c:pt>
                <c:pt idx="296">
                  <c:v>31.193190999999999</c:v>
                </c:pt>
                <c:pt idx="297">
                  <c:v>31.073096</c:v>
                </c:pt>
                <c:pt idx="298">
                  <c:v>30.950616</c:v>
                </c:pt>
                <c:pt idx="299">
                  <c:v>30.854493000000002</c:v>
                </c:pt>
                <c:pt idx="300">
                  <c:v>30.732503000000001</c:v>
                </c:pt>
                <c:pt idx="301">
                  <c:v>30.615884999999999</c:v>
                </c:pt>
                <c:pt idx="302">
                  <c:v>30.469124000000001</c:v>
                </c:pt>
                <c:pt idx="303">
                  <c:v>30.324722000000001</c:v>
                </c:pt>
                <c:pt idx="304">
                  <c:v>30.142586000000001</c:v>
                </c:pt>
                <c:pt idx="305">
                  <c:v>29.935495</c:v>
                </c:pt>
                <c:pt idx="306">
                  <c:v>29.679538000000001</c:v>
                </c:pt>
                <c:pt idx="307">
                  <c:v>29.410571999999998</c:v>
                </c:pt>
                <c:pt idx="308">
                  <c:v>29.08493</c:v>
                </c:pt>
                <c:pt idx="309">
                  <c:v>28.743473000000002</c:v>
                </c:pt>
                <c:pt idx="310">
                  <c:v>28.363361000000001</c:v>
                </c:pt>
                <c:pt idx="311">
                  <c:v>27.974146999999999</c:v>
                </c:pt>
                <c:pt idx="312">
                  <c:v>27.559018999999999</c:v>
                </c:pt>
                <c:pt idx="313">
                  <c:v>27.133502</c:v>
                </c:pt>
                <c:pt idx="314">
                  <c:v>26.678920000000002</c:v>
                </c:pt>
                <c:pt idx="315">
                  <c:v>26.241391</c:v>
                </c:pt>
                <c:pt idx="316">
                  <c:v>25.790381</c:v>
                </c:pt>
                <c:pt idx="317">
                  <c:v>25.339873999999998</c:v>
                </c:pt>
                <c:pt idx="318">
                  <c:v>24.866365999999999</c:v>
                </c:pt>
                <c:pt idx="319">
                  <c:v>24.418330000000001</c:v>
                </c:pt>
                <c:pt idx="320">
                  <c:v>23.973108</c:v>
                </c:pt>
                <c:pt idx="321">
                  <c:v>23.547160000000002</c:v>
                </c:pt>
                <c:pt idx="322">
                  <c:v>23.127324000000002</c:v>
                </c:pt>
                <c:pt idx="323">
                  <c:v>22.750641999999999</c:v>
                </c:pt>
                <c:pt idx="324">
                  <c:v>22.382107000000001</c:v>
                </c:pt>
                <c:pt idx="325">
                  <c:v>22.026433000000001</c:v>
                </c:pt>
                <c:pt idx="326">
                  <c:v>21.663177999999998</c:v>
                </c:pt>
                <c:pt idx="327">
                  <c:v>21.325175000000002</c:v>
                </c:pt>
                <c:pt idx="328">
                  <c:v>20.995356999999998</c:v>
                </c:pt>
                <c:pt idx="329">
                  <c:v>20.70251</c:v>
                </c:pt>
                <c:pt idx="330">
                  <c:v>20.412614000000001</c:v>
                </c:pt>
                <c:pt idx="331">
                  <c:v>20.136043000000001</c:v>
                </c:pt>
                <c:pt idx="332">
                  <c:v>19.863795</c:v>
                </c:pt>
                <c:pt idx="333">
                  <c:v>19.629352999999998</c:v>
                </c:pt>
                <c:pt idx="334">
                  <c:v>19.386340000000001</c:v>
                </c:pt>
                <c:pt idx="335">
                  <c:v>19.153327999999998</c:v>
                </c:pt>
                <c:pt idx="336">
                  <c:v>18.925000000000001</c:v>
                </c:pt>
                <c:pt idx="337">
                  <c:v>18.726037000000002</c:v>
                </c:pt>
                <c:pt idx="338">
                  <c:v>18.514199000000001</c:v>
                </c:pt>
                <c:pt idx="339">
                  <c:v>18.327915999999998</c:v>
                </c:pt>
                <c:pt idx="340">
                  <c:v>18.137592000000001</c:v>
                </c:pt>
                <c:pt idx="341">
                  <c:v>17.968753</c:v>
                </c:pt>
                <c:pt idx="342">
                  <c:v>17.789764000000002</c:v>
                </c:pt>
                <c:pt idx="343">
                  <c:v>17.620477999999999</c:v>
                </c:pt>
                <c:pt idx="344">
                  <c:v>17.446460999999999</c:v>
                </c:pt>
                <c:pt idx="345">
                  <c:v>17.289463000000001</c:v>
                </c:pt>
                <c:pt idx="346">
                  <c:v>17.129524</c:v>
                </c:pt>
                <c:pt idx="347">
                  <c:v>16.987939000000001</c:v>
                </c:pt>
                <c:pt idx="348">
                  <c:v>16.843156</c:v>
                </c:pt>
                <c:pt idx="349">
                  <c:v>16.714912999999999</c:v>
                </c:pt>
                <c:pt idx="350">
                  <c:v>16.561267999999998</c:v>
                </c:pt>
                <c:pt idx="351">
                  <c:v>16.41225</c:v>
                </c:pt>
                <c:pt idx="352">
                  <c:v>16.270406999999999</c:v>
                </c:pt>
                <c:pt idx="353">
                  <c:v>16.161959</c:v>
                </c:pt>
                <c:pt idx="354">
                  <c:v>16.04852</c:v>
                </c:pt>
                <c:pt idx="355">
                  <c:v>15.950581</c:v>
                </c:pt>
                <c:pt idx="356">
                  <c:v>15.843877000000001</c:v>
                </c:pt>
                <c:pt idx="357">
                  <c:v>15.754104</c:v>
                </c:pt>
                <c:pt idx="358">
                  <c:v>15.657945</c:v>
                </c:pt>
                <c:pt idx="359">
                  <c:v>15.586107999999999</c:v>
                </c:pt>
                <c:pt idx="360">
                  <c:v>15.514400999999999</c:v>
                </c:pt>
                <c:pt idx="361">
                  <c:v>15.472166</c:v>
                </c:pt>
                <c:pt idx="362">
                  <c:v>15.447615000000001</c:v>
                </c:pt>
                <c:pt idx="363">
                  <c:v>15.446705</c:v>
                </c:pt>
                <c:pt idx="364">
                  <c:v>15.445048</c:v>
                </c:pt>
                <c:pt idx="365">
                  <c:v>15.483971</c:v>
                </c:pt>
                <c:pt idx="366">
                  <c:v>15.521131</c:v>
                </c:pt>
                <c:pt idx="367">
                  <c:v>15.590854</c:v>
                </c:pt>
                <c:pt idx="368">
                  <c:v>15.68867</c:v>
                </c:pt>
                <c:pt idx="369">
                  <c:v>15.835335000000001</c:v>
                </c:pt>
                <c:pt idx="370">
                  <c:v>15.982657</c:v>
                </c:pt>
                <c:pt idx="371">
                  <c:v>16.170209</c:v>
                </c:pt>
                <c:pt idx="372">
                  <c:v>16.376635</c:v>
                </c:pt>
                <c:pt idx="373">
                  <c:v>16.612770000000001</c:v>
                </c:pt>
                <c:pt idx="374">
                  <c:v>16.848766999999999</c:v>
                </c:pt>
                <c:pt idx="375">
                  <c:v>17.097106</c:v>
                </c:pt>
                <c:pt idx="376">
                  <c:v>17.326032999999999</c:v>
                </c:pt>
                <c:pt idx="377">
                  <c:v>17.555145</c:v>
                </c:pt>
                <c:pt idx="378">
                  <c:v>17.762277999999998</c:v>
                </c:pt>
                <c:pt idx="379">
                  <c:v>17.985043000000001</c:v>
                </c:pt>
                <c:pt idx="380">
                  <c:v>18.195443999999998</c:v>
                </c:pt>
                <c:pt idx="381">
                  <c:v>18.426838</c:v>
                </c:pt>
                <c:pt idx="382">
                  <c:v>18.634070999999999</c:v>
                </c:pt>
                <c:pt idx="383">
                  <c:v>18.839397000000002</c:v>
                </c:pt>
                <c:pt idx="384">
                  <c:v>19.00245</c:v>
                </c:pt>
                <c:pt idx="385">
                  <c:v>19.154174999999999</c:v>
                </c:pt>
                <c:pt idx="386">
                  <c:v>19.294955999999999</c:v>
                </c:pt>
                <c:pt idx="387">
                  <c:v>19.464221999999999</c:v>
                </c:pt>
                <c:pt idx="388">
                  <c:v>19.612572</c:v>
                </c:pt>
                <c:pt idx="389">
                  <c:v>19.758261000000001</c:v>
                </c:pt>
                <c:pt idx="390">
                  <c:v>19.878902</c:v>
                </c:pt>
                <c:pt idx="391">
                  <c:v>20.020285999999999</c:v>
                </c:pt>
                <c:pt idx="392">
                  <c:v>20.132884000000001</c:v>
                </c:pt>
                <c:pt idx="393">
                  <c:v>20.262174999999999</c:v>
                </c:pt>
                <c:pt idx="394">
                  <c:v>20.377255000000002</c:v>
                </c:pt>
                <c:pt idx="395">
                  <c:v>20.505182999999999</c:v>
                </c:pt>
                <c:pt idx="396">
                  <c:v>20.607403000000001</c:v>
                </c:pt>
                <c:pt idx="397">
                  <c:v>20.722145999999999</c:v>
                </c:pt>
                <c:pt idx="398">
                  <c:v>20.829477000000001</c:v>
                </c:pt>
                <c:pt idx="399">
                  <c:v>20.958947999999999</c:v>
                </c:pt>
                <c:pt idx="400">
                  <c:v>21.076152</c:v>
                </c:pt>
                <c:pt idx="401">
                  <c:v>21.196439999999999</c:v>
                </c:pt>
                <c:pt idx="402">
                  <c:v>21.285736</c:v>
                </c:pt>
                <c:pt idx="403">
                  <c:v>21.420392</c:v>
                </c:pt>
                <c:pt idx="404">
                  <c:v>21.522749999999998</c:v>
                </c:pt>
                <c:pt idx="405">
                  <c:v>21.581023999999999</c:v>
                </c:pt>
                <c:pt idx="406">
                  <c:v>21.656082000000001</c:v>
                </c:pt>
                <c:pt idx="407">
                  <c:v>21.794523999999999</c:v>
                </c:pt>
                <c:pt idx="408">
                  <c:v>21.8857</c:v>
                </c:pt>
                <c:pt idx="409">
                  <c:v>21.981279000000001</c:v>
                </c:pt>
                <c:pt idx="410">
                  <c:v>22.073312000000001</c:v>
                </c:pt>
                <c:pt idx="411">
                  <c:v>22.174745999999999</c:v>
                </c:pt>
                <c:pt idx="412">
                  <c:v>22.249186999999999</c:v>
                </c:pt>
                <c:pt idx="413">
                  <c:v>22.339901999999999</c:v>
                </c:pt>
                <c:pt idx="414">
                  <c:v>22.399449000000001</c:v>
                </c:pt>
                <c:pt idx="415">
                  <c:v>22.480962999999999</c:v>
                </c:pt>
                <c:pt idx="416">
                  <c:v>22.548714</c:v>
                </c:pt>
                <c:pt idx="417">
                  <c:v>22.626313</c:v>
                </c:pt>
                <c:pt idx="418">
                  <c:v>22.689730000000001</c:v>
                </c:pt>
                <c:pt idx="419">
                  <c:v>22.775300000000001</c:v>
                </c:pt>
                <c:pt idx="420">
                  <c:v>22.847511000000001</c:v>
                </c:pt>
                <c:pt idx="421">
                  <c:v>22.926292</c:v>
                </c:pt>
                <c:pt idx="422">
                  <c:v>22.991838000000001</c:v>
                </c:pt>
                <c:pt idx="423">
                  <c:v>23.122592999999998</c:v>
                </c:pt>
                <c:pt idx="424">
                  <c:v>23.224086</c:v>
                </c:pt>
                <c:pt idx="425">
                  <c:v>23.337043000000001</c:v>
                </c:pt>
                <c:pt idx="426">
                  <c:v>23.447386000000002</c:v>
                </c:pt>
                <c:pt idx="427">
                  <c:v>23.591920999999999</c:v>
                </c:pt>
                <c:pt idx="428">
                  <c:v>23.695993999999999</c:v>
                </c:pt>
                <c:pt idx="429">
                  <c:v>23.835743999999998</c:v>
                </c:pt>
                <c:pt idx="430">
                  <c:v>23.975781000000001</c:v>
                </c:pt>
                <c:pt idx="431">
                  <c:v>24.129677000000001</c:v>
                </c:pt>
                <c:pt idx="432">
                  <c:v>24.269705999999999</c:v>
                </c:pt>
                <c:pt idx="433">
                  <c:v>24.431387999999998</c:v>
                </c:pt>
                <c:pt idx="434">
                  <c:v>24.584768</c:v>
                </c:pt>
                <c:pt idx="435">
                  <c:v>24.762684</c:v>
                </c:pt>
                <c:pt idx="436">
                  <c:v>24.930285999999999</c:v>
                </c:pt>
                <c:pt idx="437">
                  <c:v>25.129408999999999</c:v>
                </c:pt>
                <c:pt idx="438">
                  <c:v>25.290333</c:v>
                </c:pt>
                <c:pt idx="439">
                  <c:v>25.502123999999998</c:v>
                </c:pt>
                <c:pt idx="440">
                  <c:v>25.719681999999999</c:v>
                </c:pt>
                <c:pt idx="441">
                  <c:v>25.955041000000001</c:v>
                </c:pt>
                <c:pt idx="442">
                  <c:v>26.173566999999998</c:v>
                </c:pt>
                <c:pt idx="443">
                  <c:v>26.415886</c:v>
                </c:pt>
                <c:pt idx="444">
                  <c:v>26.647829000000002</c:v>
                </c:pt>
                <c:pt idx="445">
                  <c:v>26.919360999999999</c:v>
                </c:pt>
                <c:pt idx="446">
                  <c:v>27.097926000000001</c:v>
                </c:pt>
                <c:pt idx="447">
                  <c:v>27.286587999999998</c:v>
                </c:pt>
                <c:pt idx="448">
                  <c:v>27.559881000000001</c:v>
                </c:pt>
                <c:pt idx="449">
                  <c:v>27.806311999999998</c:v>
                </c:pt>
                <c:pt idx="450">
                  <c:v>28.014130000000002</c:v>
                </c:pt>
                <c:pt idx="451">
                  <c:v>28.216425999999998</c:v>
                </c:pt>
                <c:pt idx="452">
                  <c:v>28.324234000000001</c:v>
                </c:pt>
                <c:pt idx="453">
                  <c:v>28.494572000000002</c:v>
                </c:pt>
                <c:pt idx="454">
                  <c:v>28.727454000000002</c:v>
                </c:pt>
                <c:pt idx="455">
                  <c:v>28.927111</c:v>
                </c:pt>
                <c:pt idx="456">
                  <c:v>29.080500000000001</c:v>
                </c:pt>
                <c:pt idx="457">
                  <c:v>29.216895000000001</c:v>
                </c:pt>
                <c:pt idx="458">
                  <c:v>29.365382</c:v>
                </c:pt>
                <c:pt idx="459">
                  <c:v>29.551649999999999</c:v>
                </c:pt>
                <c:pt idx="460">
                  <c:v>29.652273999999998</c:v>
                </c:pt>
                <c:pt idx="461">
                  <c:v>29.672108999999999</c:v>
                </c:pt>
                <c:pt idx="462">
                  <c:v>29.790058999999999</c:v>
                </c:pt>
                <c:pt idx="463">
                  <c:v>29.951360999999999</c:v>
                </c:pt>
                <c:pt idx="464">
                  <c:v>30.094360000000002</c:v>
                </c:pt>
                <c:pt idx="465">
                  <c:v>30.170389</c:v>
                </c:pt>
                <c:pt idx="466">
                  <c:v>30.244707999999999</c:v>
                </c:pt>
                <c:pt idx="467">
                  <c:v>30.372817999999999</c:v>
                </c:pt>
                <c:pt idx="468">
                  <c:v>30.457301999999999</c:v>
                </c:pt>
                <c:pt idx="469">
                  <c:v>30.553094000000002</c:v>
                </c:pt>
                <c:pt idx="470">
                  <c:v>30.637129999999999</c:v>
                </c:pt>
                <c:pt idx="471">
                  <c:v>30.684318999999999</c:v>
                </c:pt>
                <c:pt idx="472">
                  <c:v>30.824313</c:v>
                </c:pt>
                <c:pt idx="473">
                  <c:v>30.993189999999998</c:v>
                </c:pt>
                <c:pt idx="474">
                  <c:v>30.881408</c:v>
                </c:pt>
                <c:pt idx="475">
                  <c:v>31.065322999999999</c:v>
                </c:pt>
                <c:pt idx="476">
                  <c:v>31.174928999999999</c:v>
                </c:pt>
                <c:pt idx="477">
                  <c:v>30.964558</c:v>
                </c:pt>
                <c:pt idx="478">
                  <c:v>30.966408000000001</c:v>
                </c:pt>
                <c:pt idx="479">
                  <c:v>31.165319</c:v>
                </c:pt>
                <c:pt idx="480">
                  <c:v>31.256235</c:v>
                </c:pt>
                <c:pt idx="481">
                  <c:v>31.368919000000002</c:v>
                </c:pt>
                <c:pt idx="482">
                  <c:v>31.414949</c:v>
                </c:pt>
                <c:pt idx="483">
                  <c:v>31.48094</c:v>
                </c:pt>
                <c:pt idx="484">
                  <c:v>31.613409999999998</c:v>
                </c:pt>
                <c:pt idx="485">
                  <c:v>32.005459999999999</c:v>
                </c:pt>
                <c:pt idx="486">
                  <c:v>32.397123000000001</c:v>
                </c:pt>
                <c:pt idx="487">
                  <c:v>32.097492000000003</c:v>
                </c:pt>
                <c:pt idx="488">
                  <c:v>31.209634999999999</c:v>
                </c:pt>
                <c:pt idx="489">
                  <c:v>31.537355999999999</c:v>
                </c:pt>
                <c:pt idx="490">
                  <c:v>31.848230000000001</c:v>
                </c:pt>
                <c:pt idx="491">
                  <c:v>31.957093</c:v>
                </c:pt>
                <c:pt idx="492">
                  <c:v>31.971620000000001</c:v>
                </c:pt>
                <c:pt idx="493">
                  <c:v>31.927900000000001</c:v>
                </c:pt>
                <c:pt idx="494">
                  <c:v>32.064751000000001</c:v>
                </c:pt>
                <c:pt idx="495">
                  <c:v>32.086787999999999</c:v>
                </c:pt>
                <c:pt idx="496">
                  <c:v>31.971571999999998</c:v>
                </c:pt>
                <c:pt idx="497">
                  <c:v>32.293716000000003</c:v>
                </c:pt>
                <c:pt idx="498">
                  <c:v>32.899552999999997</c:v>
                </c:pt>
                <c:pt idx="499">
                  <c:v>32.572439000000003</c:v>
                </c:pt>
                <c:pt idx="500">
                  <c:v>31.403798999999999</c:v>
                </c:pt>
                <c:pt idx="501">
                  <c:v>31.954671999999999</c:v>
                </c:pt>
                <c:pt idx="502">
                  <c:v>32.195140000000002</c:v>
                </c:pt>
                <c:pt idx="503">
                  <c:v>31.975887</c:v>
                </c:pt>
                <c:pt idx="504">
                  <c:v>32.629841999999996</c:v>
                </c:pt>
                <c:pt idx="505">
                  <c:v>32.451269000000003</c:v>
                </c:pt>
                <c:pt idx="506">
                  <c:v>31.289128000000002</c:v>
                </c:pt>
                <c:pt idx="507">
                  <c:v>31.589352999999999</c:v>
                </c:pt>
                <c:pt idx="508">
                  <c:v>31.453526</c:v>
                </c:pt>
                <c:pt idx="509">
                  <c:v>31.312072000000001</c:v>
                </c:pt>
                <c:pt idx="510">
                  <c:v>31.238996</c:v>
                </c:pt>
                <c:pt idx="511">
                  <c:v>31.858008000000002</c:v>
                </c:pt>
                <c:pt idx="512">
                  <c:v>31.206775</c:v>
                </c:pt>
                <c:pt idx="513">
                  <c:v>30.456261999999999</c:v>
                </c:pt>
                <c:pt idx="514">
                  <c:v>31.094809999999999</c:v>
                </c:pt>
                <c:pt idx="515">
                  <c:v>31.958891000000001</c:v>
                </c:pt>
                <c:pt idx="516">
                  <c:v>31.075847</c:v>
                </c:pt>
                <c:pt idx="517">
                  <c:v>30.468692999999998</c:v>
                </c:pt>
                <c:pt idx="518">
                  <c:v>30.110109000000001</c:v>
                </c:pt>
                <c:pt idx="519">
                  <c:v>29.431837999999999</c:v>
                </c:pt>
                <c:pt idx="520">
                  <c:v>30.483084999999999</c:v>
                </c:pt>
                <c:pt idx="521">
                  <c:v>30.486277000000001</c:v>
                </c:pt>
                <c:pt idx="522">
                  <c:v>30.038492999999999</c:v>
                </c:pt>
                <c:pt idx="523">
                  <c:v>30.644493000000001</c:v>
                </c:pt>
                <c:pt idx="524">
                  <c:v>31.001242000000001</c:v>
                </c:pt>
                <c:pt idx="525">
                  <c:v>31.024063999999999</c:v>
                </c:pt>
                <c:pt idx="526">
                  <c:v>31.683902</c:v>
                </c:pt>
                <c:pt idx="527">
                  <c:v>32.934707000000003</c:v>
                </c:pt>
                <c:pt idx="528">
                  <c:v>33.100717000000003</c:v>
                </c:pt>
                <c:pt idx="529">
                  <c:v>30.820169</c:v>
                </c:pt>
                <c:pt idx="530">
                  <c:v>31.694282999999999</c:v>
                </c:pt>
                <c:pt idx="531">
                  <c:v>31.94256</c:v>
                </c:pt>
                <c:pt idx="532">
                  <c:v>31.577819999999999</c:v>
                </c:pt>
                <c:pt idx="533">
                  <c:v>32.661591000000001</c:v>
                </c:pt>
                <c:pt idx="534">
                  <c:v>32.404964</c:v>
                </c:pt>
                <c:pt idx="535">
                  <c:v>31.974169</c:v>
                </c:pt>
                <c:pt idx="536">
                  <c:v>33.006774999999998</c:v>
                </c:pt>
                <c:pt idx="537">
                  <c:v>34.099555000000002</c:v>
                </c:pt>
                <c:pt idx="538">
                  <c:v>31.481435000000001</c:v>
                </c:pt>
                <c:pt idx="539">
                  <c:v>31.529878</c:v>
                </c:pt>
                <c:pt idx="540">
                  <c:v>32.324894999999998</c:v>
                </c:pt>
                <c:pt idx="541">
                  <c:v>32.529515000000004</c:v>
                </c:pt>
                <c:pt idx="542">
                  <c:v>33.091669000000003</c:v>
                </c:pt>
                <c:pt idx="543">
                  <c:v>33.245508999999998</c:v>
                </c:pt>
                <c:pt idx="544">
                  <c:v>32.205447999999997</c:v>
                </c:pt>
                <c:pt idx="545">
                  <c:v>32.703857999999997</c:v>
                </c:pt>
                <c:pt idx="546">
                  <c:v>33.544885000000001</c:v>
                </c:pt>
                <c:pt idx="547">
                  <c:v>35.784869999999998</c:v>
                </c:pt>
                <c:pt idx="548">
                  <c:v>35.109057</c:v>
                </c:pt>
                <c:pt idx="549">
                  <c:v>30.522651</c:v>
                </c:pt>
                <c:pt idx="550">
                  <c:v>31.438676000000001</c:v>
                </c:pt>
                <c:pt idx="551">
                  <c:v>33.565612000000002</c:v>
                </c:pt>
                <c:pt idx="552">
                  <c:v>33.468724000000002</c:v>
                </c:pt>
                <c:pt idx="553">
                  <c:v>31.904288999999999</c:v>
                </c:pt>
                <c:pt idx="554">
                  <c:v>32.916269999999997</c:v>
                </c:pt>
                <c:pt idx="555">
                  <c:v>35.112513</c:v>
                </c:pt>
                <c:pt idx="556">
                  <c:v>34.960123000000003</c:v>
                </c:pt>
                <c:pt idx="557">
                  <c:v>32.293114000000003</c:v>
                </c:pt>
                <c:pt idx="558">
                  <c:v>32.237051999999998</c:v>
                </c:pt>
                <c:pt idx="559">
                  <c:v>32.166694</c:v>
                </c:pt>
                <c:pt idx="560">
                  <c:v>33.094951999999999</c:v>
                </c:pt>
                <c:pt idx="561">
                  <c:v>32.782564000000001</c:v>
                </c:pt>
                <c:pt idx="562">
                  <c:v>33.165246000000003</c:v>
                </c:pt>
                <c:pt idx="563">
                  <c:v>34.390365000000003</c:v>
                </c:pt>
                <c:pt idx="564">
                  <c:v>34.961278999999998</c:v>
                </c:pt>
                <c:pt idx="565">
                  <c:v>33.499307000000002</c:v>
                </c:pt>
                <c:pt idx="566">
                  <c:v>31.463895999999998</c:v>
                </c:pt>
                <c:pt idx="567">
                  <c:v>33.28257</c:v>
                </c:pt>
                <c:pt idx="568">
                  <c:v>34.975938999999997</c:v>
                </c:pt>
                <c:pt idx="569">
                  <c:v>33.494906999999998</c:v>
                </c:pt>
                <c:pt idx="570">
                  <c:v>32.383699999999997</c:v>
                </c:pt>
                <c:pt idx="571">
                  <c:v>32.624578</c:v>
                </c:pt>
                <c:pt idx="572">
                  <c:v>34.622463000000003</c:v>
                </c:pt>
                <c:pt idx="573">
                  <c:v>38.139744999999998</c:v>
                </c:pt>
                <c:pt idx="574">
                  <c:v>35.189176000000003</c:v>
                </c:pt>
                <c:pt idx="575">
                  <c:v>30.484625999999999</c:v>
                </c:pt>
                <c:pt idx="576">
                  <c:v>32.195424000000003</c:v>
                </c:pt>
                <c:pt idx="577">
                  <c:v>33.057412999999997</c:v>
                </c:pt>
                <c:pt idx="578">
                  <c:v>34.672854999999998</c:v>
                </c:pt>
                <c:pt idx="579">
                  <c:v>34.374242000000002</c:v>
                </c:pt>
                <c:pt idx="580">
                  <c:v>33.877904999999998</c:v>
                </c:pt>
                <c:pt idx="581">
                  <c:v>35.613210000000002</c:v>
                </c:pt>
                <c:pt idx="582">
                  <c:v>32.210211000000001</c:v>
                </c:pt>
                <c:pt idx="583">
                  <c:v>32.843665000000001</c:v>
                </c:pt>
                <c:pt idx="584">
                  <c:v>32.79177</c:v>
                </c:pt>
                <c:pt idx="585">
                  <c:v>31.897722999999999</c:v>
                </c:pt>
                <c:pt idx="586">
                  <c:v>32.861542999999998</c:v>
                </c:pt>
                <c:pt idx="587">
                  <c:v>34.542934000000002</c:v>
                </c:pt>
                <c:pt idx="588">
                  <c:v>32.038119999999999</c:v>
                </c:pt>
                <c:pt idx="589">
                  <c:v>32.434623000000002</c:v>
                </c:pt>
                <c:pt idx="590">
                  <c:v>36.363796999999998</c:v>
                </c:pt>
                <c:pt idx="591">
                  <c:v>35.993364</c:v>
                </c:pt>
                <c:pt idx="592">
                  <c:v>31.206690999999999</c:v>
                </c:pt>
                <c:pt idx="593">
                  <c:v>31.465038</c:v>
                </c:pt>
                <c:pt idx="594">
                  <c:v>30.697779000000001</c:v>
                </c:pt>
                <c:pt idx="595">
                  <c:v>32.187224999999998</c:v>
                </c:pt>
                <c:pt idx="596">
                  <c:v>32.965231000000003</c:v>
                </c:pt>
                <c:pt idx="597">
                  <c:v>32.299872999999998</c:v>
                </c:pt>
                <c:pt idx="598">
                  <c:v>33.585802000000001</c:v>
                </c:pt>
                <c:pt idx="599">
                  <c:v>33.993569999999998</c:v>
                </c:pt>
                <c:pt idx="600">
                  <c:v>37.137824999999999</c:v>
                </c:pt>
                <c:pt idx="601">
                  <c:v>32.708187000000002</c:v>
                </c:pt>
                <c:pt idx="602">
                  <c:v>28.224565999999999</c:v>
                </c:pt>
                <c:pt idx="603">
                  <c:v>31.347335000000001</c:v>
                </c:pt>
                <c:pt idx="604">
                  <c:v>31.980667</c:v>
                </c:pt>
                <c:pt idx="605">
                  <c:v>32.486201999999999</c:v>
                </c:pt>
                <c:pt idx="606">
                  <c:v>33.279266</c:v>
                </c:pt>
                <c:pt idx="607">
                  <c:v>30.602325</c:v>
                </c:pt>
                <c:pt idx="608">
                  <c:v>31.660736</c:v>
                </c:pt>
                <c:pt idx="609">
                  <c:v>33.936174000000001</c:v>
                </c:pt>
                <c:pt idx="610">
                  <c:v>31.801145000000002</c:v>
                </c:pt>
                <c:pt idx="611">
                  <c:v>29.900956999999998</c:v>
                </c:pt>
                <c:pt idx="612">
                  <c:v>31.215709</c:v>
                </c:pt>
                <c:pt idx="613">
                  <c:v>31.476801999999999</c:v>
                </c:pt>
                <c:pt idx="614">
                  <c:v>31.473481</c:v>
                </c:pt>
                <c:pt idx="615">
                  <c:v>31.367730999999999</c:v>
                </c:pt>
                <c:pt idx="616">
                  <c:v>31.452190000000002</c:v>
                </c:pt>
                <c:pt idx="617">
                  <c:v>31.288808</c:v>
                </c:pt>
                <c:pt idx="618">
                  <c:v>31.290267</c:v>
                </c:pt>
                <c:pt idx="619">
                  <c:v>31.235187</c:v>
                </c:pt>
                <c:pt idx="620">
                  <c:v>30.906561</c:v>
                </c:pt>
                <c:pt idx="621">
                  <c:v>30.750254000000002</c:v>
                </c:pt>
                <c:pt idx="622">
                  <c:v>31.005821999999998</c:v>
                </c:pt>
                <c:pt idx="623">
                  <c:v>30.919429000000001</c:v>
                </c:pt>
                <c:pt idx="624">
                  <c:v>30.637785999999998</c:v>
                </c:pt>
                <c:pt idx="625">
                  <c:v>30.659970999999999</c:v>
                </c:pt>
                <c:pt idx="626">
                  <c:v>30.812968000000001</c:v>
                </c:pt>
                <c:pt idx="627">
                  <c:v>30.288694</c:v>
                </c:pt>
                <c:pt idx="628">
                  <c:v>30.065079999999998</c:v>
                </c:pt>
                <c:pt idx="629">
                  <c:v>30.777735</c:v>
                </c:pt>
                <c:pt idx="630">
                  <c:v>32.297055</c:v>
                </c:pt>
                <c:pt idx="631">
                  <c:v>30.208494999999999</c:v>
                </c:pt>
                <c:pt idx="632">
                  <c:v>28.919447000000002</c:v>
                </c:pt>
                <c:pt idx="633">
                  <c:v>30.828938000000001</c:v>
                </c:pt>
                <c:pt idx="634">
                  <c:v>31.021099</c:v>
                </c:pt>
                <c:pt idx="635">
                  <c:v>29.466825</c:v>
                </c:pt>
                <c:pt idx="636">
                  <c:v>30.222488999999999</c:v>
                </c:pt>
                <c:pt idx="637">
                  <c:v>29.674799</c:v>
                </c:pt>
                <c:pt idx="638">
                  <c:v>29.694597000000002</c:v>
                </c:pt>
                <c:pt idx="639">
                  <c:v>31.450277</c:v>
                </c:pt>
                <c:pt idx="640">
                  <c:v>33.393541999999997</c:v>
                </c:pt>
                <c:pt idx="641">
                  <c:v>30.128488000000001</c:v>
                </c:pt>
                <c:pt idx="642">
                  <c:v>28.708162999999999</c:v>
                </c:pt>
                <c:pt idx="643">
                  <c:v>30.017911999999999</c:v>
                </c:pt>
                <c:pt idx="644">
                  <c:v>30.873626000000002</c:v>
                </c:pt>
                <c:pt idx="645">
                  <c:v>32.723911999999999</c:v>
                </c:pt>
                <c:pt idx="646">
                  <c:v>33.726678</c:v>
                </c:pt>
                <c:pt idx="647">
                  <c:v>29.995519999999999</c:v>
                </c:pt>
                <c:pt idx="648">
                  <c:v>31.766386000000001</c:v>
                </c:pt>
                <c:pt idx="649">
                  <c:v>36.320393000000003</c:v>
                </c:pt>
                <c:pt idx="650">
                  <c:v>30.887139000000001</c:v>
                </c:pt>
                <c:pt idx="651">
                  <c:v>28.546156</c:v>
                </c:pt>
                <c:pt idx="652">
                  <c:v>30.951682999999999</c:v>
                </c:pt>
                <c:pt idx="653">
                  <c:v>32.451597</c:v>
                </c:pt>
                <c:pt idx="654">
                  <c:v>33.448742000000003</c:v>
                </c:pt>
                <c:pt idx="655">
                  <c:v>31.934460999999999</c:v>
                </c:pt>
                <c:pt idx="656">
                  <c:v>32.144002999999998</c:v>
                </c:pt>
                <c:pt idx="657">
                  <c:v>34.640456</c:v>
                </c:pt>
                <c:pt idx="658">
                  <c:v>34.630198999999998</c:v>
                </c:pt>
                <c:pt idx="659">
                  <c:v>32.328656000000002</c:v>
                </c:pt>
                <c:pt idx="660">
                  <c:v>33.718890000000002</c:v>
                </c:pt>
                <c:pt idx="661">
                  <c:v>34.294488999999999</c:v>
                </c:pt>
                <c:pt idx="662">
                  <c:v>32.549823000000004</c:v>
                </c:pt>
                <c:pt idx="663">
                  <c:v>34.343058999999997</c:v>
                </c:pt>
                <c:pt idx="664">
                  <c:v>35.529513999999999</c:v>
                </c:pt>
                <c:pt idx="665">
                  <c:v>38.060994999999998</c:v>
                </c:pt>
                <c:pt idx="666">
                  <c:v>34.092498999999997</c:v>
                </c:pt>
                <c:pt idx="667">
                  <c:v>32.256264000000002</c:v>
                </c:pt>
                <c:pt idx="668">
                  <c:v>34.234071</c:v>
                </c:pt>
                <c:pt idx="669">
                  <c:v>33.962707000000002</c:v>
                </c:pt>
                <c:pt idx="670">
                  <c:v>34.994577999999997</c:v>
                </c:pt>
                <c:pt idx="671">
                  <c:v>37.846497999999997</c:v>
                </c:pt>
                <c:pt idx="672">
                  <c:v>36.870148</c:v>
                </c:pt>
                <c:pt idx="673">
                  <c:v>36.700479999999999</c:v>
                </c:pt>
                <c:pt idx="674">
                  <c:v>36.839784000000002</c:v>
                </c:pt>
                <c:pt idx="675">
                  <c:v>33.074275</c:v>
                </c:pt>
                <c:pt idx="676">
                  <c:v>35.839502000000003</c:v>
                </c:pt>
                <c:pt idx="677">
                  <c:v>35.302117000000003</c:v>
                </c:pt>
                <c:pt idx="678">
                  <c:v>34.366703000000001</c:v>
                </c:pt>
                <c:pt idx="679">
                  <c:v>35.229950000000002</c:v>
                </c:pt>
                <c:pt idx="680">
                  <c:v>36.242910000000002</c:v>
                </c:pt>
                <c:pt idx="681">
                  <c:v>37.919631000000003</c:v>
                </c:pt>
                <c:pt idx="682">
                  <c:v>38.659543999999997</c:v>
                </c:pt>
                <c:pt idx="683">
                  <c:v>36.646811999999997</c:v>
                </c:pt>
                <c:pt idx="684">
                  <c:v>33.341974999999998</c:v>
                </c:pt>
                <c:pt idx="685">
                  <c:v>35.184488999999999</c:v>
                </c:pt>
                <c:pt idx="686">
                  <c:v>36.236735000000003</c:v>
                </c:pt>
                <c:pt idx="687">
                  <c:v>35.974331999999997</c:v>
                </c:pt>
                <c:pt idx="688">
                  <c:v>36.913710000000002</c:v>
                </c:pt>
                <c:pt idx="689">
                  <c:v>37.881062999999997</c:v>
                </c:pt>
                <c:pt idx="690">
                  <c:v>38.462350000000001</c:v>
                </c:pt>
                <c:pt idx="691">
                  <c:v>40.038100999999997</c:v>
                </c:pt>
                <c:pt idx="692">
                  <c:v>35.654524000000002</c:v>
                </c:pt>
                <c:pt idx="693">
                  <c:v>35.705877000000001</c:v>
                </c:pt>
                <c:pt idx="694">
                  <c:v>38.324679000000003</c:v>
                </c:pt>
                <c:pt idx="695">
                  <c:v>37.229841</c:v>
                </c:pt>
                <c:pt idx="696">
                  <c:v>37.550051000000003</c:v>
                </c:pt>
                <c:pt idx="697">
                  <c:v>37.596097999999998</c:v>
                </c:pt>
                <c:pt idx="698">
                  <c:v>38.576756000000003</c:v>
                </c:pt>
                <c:pt idx="699">
                  <c:v>38.991534999999999</c:v>
                </c:pt>
                <c:pt idx="700">
                  <c:v>37.978171000000003</c:v>
                </c:pt>
                <c:pt idx="701">
                  <c:v>36.109136999999997</c:v>
                </c:pt>
                <c:pt idx="702">
                  <c:v>37.286365000000004</c:v>
                </c:pt>
                <c:pt idx="703">
                  <c:v>38.756234999999997</c:v>
                </c:pt>
                <c:pt idx="704">
                  <c:v>37.757285000000003</c:v>
                </c:pt>
                <c:pt idx="705">
                  <c:v>38.852632</c:v>
                </c:pt>
                <c:pt idx="706">
                  <c:v>38.538789000000001</c:v>
                </c:pt>
                <c:pt idx="707">
                  <c:v>37.178516999999999</c:v>
                </c:pt>
                <c:pt idx="708">
                  <c:v>38.909402999999998</c:v>
                </c:pt>
                <c:pt idx="709">
                  <c:v>39.731811</c:v>
                </c:pt>
                <c:pt idx="710">
                  <c:v>39.970950000000002</c:v>
                </c:pt>
                <c:pt idx="711">
                  <c:v>40.612555999999998</c:v>
                </c:pt>
                <c:pt idx="712">
                  <c:v>37.430259999999997</c:v>
                </c:pt>
                <c:pt idx="713">
                  <c:v>37.523257000000001</c:v>
                </c:pt>
                <c:pt idx="714">
                  <c:v>38.519252999999999</c:v>
                </c:pt>
                <c:pt idx="715">
                  <c:v>39.438599000000004</c:v>
                </c:pt>
                <c:pt idx="716">
                  <c:v>38.717713000000003</c:v>
                </c:pt>
                <c:pt idx="717">
                  <c:v>38.821741000000003</c:v>
                </c:pt>
                <c:pt idx="718">
                  <c:v>38.916466999999997</c:v>
                </c:pt>
                <c:pt idx="719">
                  <c:v>38.546978000000003</c:v>
                </c:pt>
                <c:pt idx="720">
                  <c:v>40.028244000000001</c:v>
                </c:pt>
                <c:pt idx="721">
                  <c:v>41.267032</c:v>
                </c:pt>
                <c:pt idx="722">
                  <c:v>39.067731999999999</c:v>
                </c:pt>
                <c:pt idx="723">
                  <c:v>38.007033999999997</c:v>
                </c:pt>
                <c:pt idx="724">
                  <c:v>39.038018999999998</c:v>
                </c:pt>
                <c:pt idx="725">
                  <c:v>39.765726999999998</c:v>
                </c:pt>
                <c:pt idx="726">
                  <c:v>39.652808</c:v>
                </c:pt>
                <c:pt idx="727">
                  <c:v>38.399889000000002</c:v>
                </c:pt>
                <c:pt idx="728">
                  <c:v>38.573757999999998</c:v>
                </c:pt>
                <c:pt idx="729">
                  <c:v>39.179029</c:v>
                </c:pt>
                <c:pt idx="730">
                  <c:v>39.680630999999998</c:v>
                </c:pt>
                <c:pt idx="731">
                  <c:v>39.581198000000001</c:v>
                </c:pt>
                <c:pt idx="732">
                  <c:v>38.708354</c:v>
                </c:pt>
                <c:pt idx="733">
                  <c:v>38.600955999999996</c:v>
                </c:pt>
                <c:pt idx="734">
                  <c:v>39.286726999999999</c:v>
                </c:pt>
                <c:pt idx="735">
                  <c:v>39.024214999999998</c:v>
                </c:pt>
                <c:pt idx="736">
                  <c:v>39.040982</c:v>
                </c:pt>
                <c:pt idx="737">
                  <c:v>39.465597000000002</c:v>
                </c:pt>
                <c:pt idx="738">
                  <c:v>40.28143</c:v>
                </c:pt>
                <c:pt idx="739">
                  <c:v>39.345471000000003</c:v>
                </c:pt>
                <c:pt idx="740">
                  <c:v>39.746918000000001</c:v>
                </c:pt>
                <c:pt idx="741">
                  <c:v>40.081629999999997</c:v>
                </c:pt>
                <c:pt idx="742">
                  <c:v>37.847997999999997</c:v>
                </c:pt>
                <c:pt idx="743">
                  <c:v>38.446463000000001</c:v>
                </c:pt>
                <c:pt idx="744">
                  <c:v>39.218736999999997</c:v>
                </c:pt>
                <c:pt idx="745">
                  <c:v>39.085957000000001</c:v>
                </c:pt>
                <c:pt idx="746">
                  <c:v>38.857874000000002</c:v>
                </c:pt>
                <c:pt idx="747">
                  <c:v>39.858426999999999</c:v>
                </c:pt>
                <c:pt idx="748">
                  <c:v>41.026522999999997</c:v>
                </c:pt>
                <c:pt idx="749">
                  <c:v>38.953695000000003</c:v>
                </c:pt>
                <c:pt idx="750">
                  <c:v>38.029066</c:v>
                </c:pt>
                <c:pt idx="751">
                  <c:v>38.483429999999998</c:v>
                </c:pt>
                <c:pt idx="752">
                  <c:v>38.561217999999997</c:v>
                </c:pt>
                <c:pt idx="753">
                  <c:v>38.882178000000003</c:v>
                </c:pt>
                <c:pt idx="754">
                  <c:v>38.84581</c:v>
                </c:pt>
                <c:pt idx="755">
                  <c:v>38.970554</c:v>
                </c:pt>
                <c:pt idx="756">
                  <c:v>38.907165999999997</c:v>
                </c:pt>
                <c:pt idx="757">
                  <c:v>38.829957999999998</c:v>
                </c:pt>
                <c:pt idx="758">
                  <c:v>38.747480000000003</c:v>
                </c:pt>
                <c:pt idx="759">
                  <c:v>39.201203</c:v>
                </c:pt>
                <c:pt idx="760">
                  <c:v>40.150198000000003</c:v>
                </c:pt>
                <c:pt idx="761">
                  <c:v>40.082194000000001</c:v>
                </c:pt>
                <c:pt idx="762">
                  <c:v>37.792039000000003</c:v>
                </c:pt>
                <c:pt idx="763">
                  <c:v>37.674326999999998</c:v>
                </c:pt>
                <c:pt idx="764">
                  <c:v>38.489196999999997</c:v>
                </c:pt>
                <c:pt idx="765">
                  <c:v>38.666659000000003</c:v>
                </c:pt>
                <c:pt idx="766">
                  <c:v>38.667892000000002</c:v>
                </c:pt>
                <c:pt idx="767">
                  <c:v>38.621803</c:v>
                </c:pt>
                <c:pt idx="768">
                  <c:v>38.631062999999997</c:v>
                </c:pt>
                <c:pt idx="769">
                  <c:v>38.737036000000003</c:v>
                </c:pt>
                <c:pt idx="770">
                  <c:v>38.672716999999999</c:v>
                </c:pt>
                <c:pt idx="771">
                  <c:v>39.177402999999998</c:v>
                </c:pt>
                <c:pt idx="772">
                  <c:v>39.110168999999999</c:v>
                </c:pt>
                <c:pt idx="773">
                  <c:v>38.051889000000003</c:v>
                </c:pt>
                <c:pt idx="774">
                  <c:v>38.672198999999999</c:v>
                </c:pt>
                <c:pt idx="775">
                  <c:v>38.735508000000003</c:v>
                </c:pt>
                <c:pt idx="776">
                  <c:v>38.271453999999999</c:v>
                </c:pt>
                <c:pt idx="777">
                  <c:v>38.446703999999997</c:v>
                </c:pt>
                <c:pt idx="778">
                  <c:v>38.602651999999999</c:v>
                </c:pt>
                <c:pt idx="779">
                  <c:v>38.585504</c:v>
                </c:pt>
                <c:pt idx="780">
                  <c:v>38.629199999999997</c:v>
                </c:pt>
                <c:pt idx="781">
                  <c:v>38.838718</c:v>
                </c:pt>
                <c:pt idx="782">
                  <c:v>38.880932000000001</c:v>
                </c:pt>
                <c:pt idx="783">
                  <c:v>38.312959999999997</c:v>
                </c:pt>
                <c:pt idx="784">
                  <c:v>38.249875000000003</c:v>
                </c:pt>
                <c:pt idx="785">
                  <c:v>38.692411999999997</c:v>
                </c:pt>
                <c:pt idx="786">
                  <c:v>39.392381999999998</c:v>
                </c:pt>
                <c:pt idx="787">
                  <c:v>38.782470000000004</c:v>
                </c:pt>
                <c:pt idx="788">
                  <c:v>38.263672999999997</c:v>
                </c:pt>
                <c:pt idx="789">
                  <c:v>38.954327999999997</c:v>
                </c:pt>
                <c:pt idx="790">
                  <c:v>38.043807999999999</c:v>
                </c:pt>
                <c:pt idx="791">
                  <c:v>38.064239000000001</c:v>
                </c:pt>
                <c:pt idx="792">
                  <c:v>38.395958999999998</c:v>
                </c:pt>
                <c:pt idx="793">
                  <c:v>38.450952000000001</c:v>
                </c:pt>
                <c:pt idx="794">
                  <c:v>38.436475000000002</c:v>
                </c:pt>
                <c:pt idx="795">
                  <c:v>38.408473999999998</c:v>
                </c:pt>
                <c:pt idx="796">
                  <c:v>38.344270000000002</c:v>
                </c:pt>
                <c:pt idx="797">
                  <c:v>38.421004000000003</c:v>
                </c:pt>
                <c:pt idx="798">
                  <c:v>38.749921999999998</c:v>
                </c:pt>
                <c:pt idx="799">
                  <c:v>39.245192000000003</c:v>
                </c:pt>
                <c:pt idx="800">
                  <c:v>38.280607000000003</c:v>
                </c:pt>
                <c:pt idx="801">
                  <c:v>37.962577000000003</c:v>
                </c:pt>
                <c:pt idx="802">
                  <c:v>38.225786999999997</c:v>
                </c:pt>
                <c:pt idx="803">
                  <c:v>38.309669</c:v>
                </c:pt>
                <c:pt idx="804">
                  <c:v>38.308230000000002</c:v>
                </c:pt>
                <c:pt idx="805">
                  <c:v>38.362155000000001</c:v>
                </c:pt>
                <c:pt idx="806">
                  <c:v>38.489674999999998</c:v>
                </c:pt>
                <c:pt idx="807">
                  <c:v>38.778919000000002</c:v>
                </c:pt>
                <c:pt idx="808">
                  <c:v>38.651172000000003</c:v>
                </c:pt>
                <c:pt idx="809">
                  <c:v>37.949815000000001</c:v>
                </c:pt>
                <c:pt idx="810">
                  <c:v>38.078595999999997</c:v>
                </c:pt>
                <c:pt idx="811">
                  <c:v>38.518746999999998</c:v>
                </c:pt>
                <c:pt idx="812">
                  <c:v>38.593300999999997</c:v>
                </c:pt>
                <c:pt idx="813">
                  <c:v>37.92174</c:v>
                </c:pt>
                <c:pt idx="814">
                  <c:v>37.948590000000003</c:v>
                </c:pt>
                <c:pt idx="815">
                  <c:v>38.147447999999997</c:v>
                </c:pt>
                <c:pt idx="816">
                  <c:v>38.161907999999997</c:v>
                </c:pt>
                <c:pt idx="817">
                  <c:v>38.131537999999999</c:v>
                </c:pt>
                <c:pt idx="818">
                  <c:v>38.118772999999997</c:v>
                </c:pt>
                <c:pt idx="819">
                  <c:v>38.098750000000003</c:v>
                </c:pt>
                <c:pt idx="820">
                  <c:v>38.098295999999998</c:v>
                </c:pt>
                <c:pt idx="821">
                  <c:v>38.088495999999999</c:v>
                </c:pt>
                <c:pt idx="822">
                  <c:v>38.194540000000003</c:v>
                </c:pt>
                <c:pt idx="823">
                  <c:v>38.247141999999997</c:v>
                </c:pt>
                <c:pt idx="824">
                  <c:v>38.34393</c:v>
                </c:pt>
                <c:pt idx="825">
                  <c:v>38.349691999999997</c:v>
                </c:pt>
                <c:pt idx="826">
                  <c:v>37.661267000000002</c:v>
                </c:pt>
                <c:pt idx="827">
                  <c:v>37.766325000000002</c:v>
                </c:pt>
                <c:pt idx="828">
                  <c:v>38.027028999999999</c:v>
                </c:pt>
                <c:pt idx="829">
                  <c:v>37.988911000000002</c:v>
                </c:pt>
                <c:pt idx="830">
                  <c:v>37.952077000000003</c:v>
                </c:pt>
                <c:pt idx="831">
                  <c:v>37.965305000000001</c:v>
                </c:pt>
                <c:pt idx="832">
                  <c:v>37.975912999999998</c:v>
                </c:pt>
                <c:pt idx="833">
                  <c:v>37.970224000000002</c:v>
                </c:pt>
                <c:pt idx="834">
                  <c:v>37.916488999999999</c:v>
                </c:pt>
                <c:pt idx="835">
                  <c:v>37.897066000000002</c:v>
                </c:pt>
                <c:pt idx="836">
                  <c:v>37.944814000000001</c:v>
                </c:pt>
                <c:pt idx="837">
                  <c:v>38.122501</c:v>
                </c:pt>
                <c:pt idx="838">
                  <c:v>38.047024999999998</c:v>
                </c:pt>
                <c:pt idx="839">
                  <c:v>37.620282000000003</c:v>
                </c:pt>
                <c:pt idx="840">
                  <c:v>37.675334999999997</c:v>
                </c:pt>
                <c:pt idx="841">
                  <c:v>37.836877999999999</c:v>
                </c:pt>
                <c:pt idx="842">
                  <c:v>37.860441000000002</c:v>
                </c:pt>
                <c:pt idx="843">
                  <c:v>37.928637999999999</c:v>
                </c:pt>
                <c:pt idx="844">
                  <c:v>37.920468</c:v>
                </c:pt>
                <c:pt idx="845">
                  <c:v>37.704588999999999</c:v>
                </c:pt>
                <c:pt idx="846">
                  <c:v>37.720689</c:v>
                </c:pt>
                <c:pt idx="847">
                  <c:v>37.792937999999999</c:v>
                </c:pt>
                <c:pt idx="848">
                  <c:v>37.802098000000001</c:v>
                </c:pt>
                <c:pt idx="849">
                  <c:v>37.818848000000003</c:v>
                </c:pt>
                <c:pt idx="850">
                  <c:v>37.886595999999997</c:v>
                </c:pt>
                <c:pt idx="851">
                  <c:v>37.743667000000002</c:v>
                </c:pt>
                <c:pt idx="852">
                  <c:v>37.647261999999998</c:v>
                </c:pt>
                <c:pt idx="853">
                  <c:v>37.722279999999998</c:v>
                </c:pt>
                <c:pt idx="854">
                  <c:v>37.740496999999998</c:v>
                </c:pt>
                <c:pt idx="855">
                  <c:v>37.742725</c:v>
                </c:pt>
                <c:pt idx="856">
                  <c:v>37.745480000000001</c:v>
                </c:pt>
                <c:pt idx="857">
                  <c:v>37.746521000000001</c:v>
                </c:pt>
                <c:pt idx="858">
                  <c:v>37.741843000000003</c:v>
                </c:pt>
                <c:pt idx="859">
                  <c:v>37.734613000000003</c:v>
                </c:pt>
                <c:pt idx="860">
                  <c:v>37.737910999999997</c:v>
                </c:pt>
                <c:pt idx="861">
                  <c:v>37.730305999999999</c:v>
                </c:pt>
                <c:pt idx="862">
                  <c:v>37.814762000000002</c:v>
                </c:pt>
                <c:pt idx="863">
                  <c:v>37.726981000000002</c:v>
                </c:pt>
                <c:pt idx="864">
                  <c:v>37.521307999999998</c:v>
                </c:pt>
                <c:pt idx="865">
                  <c:v>37.627986</c:v>
                </c:pt>
                <c:pt idx="866">
                  <c:v>37.689782999999998</c:v>
                </c:pt>
                <c:pt idx="867">
                  <c:v>37.694935000000001</c:v>
                </c:pt>
                <c:pt idx="868">
                  <c:v>37.666333000000002</c:v>
                </c:pt>
                <c:pt idx="869">
                  <c:v>37.656123999999998</c:v>
                </c:pt>
                <c:pt idx="870">
                  <c:v>37.646360000000001</c:v>
                </c:pt>
                <c:pt idx="871">
                  <c:v>37.637663000000003</c:v>
                </c:pt>
                <c:pt idx="872">
                  <c:v>37.626460000000002</c:v>
                </c:pt>
                <c:pt idx="873">
                  <c:v>37.619371000000001</c:v>
                </c:pt>
                <c:pt idx="874">
                  <c:v>37.630592999999998</c:v>
                </c:pt>
                <c:pt idx="875">
                  <c:v>37.643362000000003</c:v>
                </c:pt>
                <c:pt idx="876">
                  <c:v>37.578713</c:v>
                </c:pt>
                <c:pt idx="877">
                  <c:v>37.507474000000002</c:v>
                </c:pt>
                <c:pt idx="878">
                  <c:v>37.553409000000002</c:v>
                </c:pt>
                <c:pt idx="879">
                  <c:v>37.565080000000002</c:v>
                </c:pt>
                <c:pt idx="880">
                  <c:v>37.553978000000001</c:v>
                </c:pt>
                <c:pt idx="881">
                  <c:v>37.542577999999999</c:v>
                </c:pt>
                <c:pt idx="882">
                  <c:v>37.536180000000002</c:v>
                </c:pt>
                <c:pt idx="883">
                  <c:v>37.527517000000003</c:v>
                </c:pt>
                <c:pt idx="884">
                  <c:v>37.521920000000001</c:v>
                </c:pt>
                <c:pt idx="885">
                  <c:v>37.511768000000004</c:v>
                </c:pt>
                <c:pt idx="886">
                  <c:v>37.511288</c:v>
                </c:pt>
                <c:pt idx="887">
                  <c:v>37.509771000000001</c:v>
                </c:pt>
                <c:pt idx="888">
                  <c:v>37.510269000000001</c:v>
                </c:pt>
                <c:pt idx="889">
                  <c:v>37.472166000000001</c:v>
                </c:pt>
                <c:pt idx="890">
                  <c:v>37.440762999999997</c:v>
                </c:pt>
                <c:pt idx="891">
                  <c:v>37.458924000000003</c:v>
                </c:pt>
                <c:pt idx="892">
                  <c:v>37.453949999999999</c:v>
                </c:pt>
                <c:pt idx="893">
                  <c:v>37.437900999999997</c:v>
                </c:pt>
                <c:pt idx="894">
                  <c:v>37.425272</c:v>
                </c:pt>
                <c:pt idx="895">
                  <c:v>37.414465</c:v>
                </c:pt>
                <c:pt idx="896">
                  <c:v>37.397855</c:v>
                </c:pt>
                <c:pt idx="897">
                  <c:v>37.383532000000002</c:v>
                </c:pt>
                <c:pt idx="898">
                  <c:v>37.376669999999997</c:v>
                </c:pt>
                <c:pt idx="899">
                  <c:v>37.384245999999997</c:v>
                </c:pt>
                <c:pt idx="900">
                  <c:v>37.356124000000001</c:v>
                </c:pt>
                <c:pt idx="901">
                  <c:v>37.313544</c:v>
                </c:pt>
                <c:pt idx="902">
                  <c:v>37.302568999999998</c:v>
                </c:pt>
                <c:pt idx="903">
                  <c:v>37.298437999999997</c:v>
                </c:pt>
                <c:pt idx="904">
                  <c:v>37.301769</c:v>
                </c:pt>
                <c:pt idx="905">
                  <c:v>37.282702999999998</c:v>
                </c:pt>
                <c:pt idx="906">
                  <c:v>37.267778999999997</c:v>
                </c:pt>
                <c:pt idx="907">
                  <c:v>37.263330000000003</c:v>
                </c:pt>
                <c:pt idx="908">
                  <c:v>37.255707000000001</c:v>
                </c:pt>
                <c:pt idx="909">
                  <c:v>37.229869999999998</c:v>
                </c:pt>
                <c:pt idx="910">
                  <c:v>37.215874999999997</c:v>
                </c:pt>
                <c:pt idx="911">
                  <c:v>37.212401</c:v>
                </c:pt>
                <c:pt idx="912">
                  <c:v>37.217478999999997</c:v>
                </c:pt>
                <c:pt idx="913">
                  <c:v>37.203566000000002</c:v>
                </c:pt>
                <c:pt idx="914">
                  <c:v>37.175438999999997</c:v>
                </c:pt>
                <c:pt idx="915">
                  <c:v>37.167605000000002</c:v>
                </c:pt>
                <c:pt idx="916">
                  <c:v>37.163367999999998</c:v>
                </c:pt>
                <c:pt idx="917">
                  <c:v>37.143579000000003</c:v>
                </c:pt>
                <c:pt idx="918">
                  <c:v>37.122587000000003</c:v>
                </c:pt>
                <c:pt idx="919">
                  <c:v>37.105609000000001</c:v>
                </c:pt>
                <c:pt idx="920">
                  <c:v>37.092005999999998</c:v>
                </c:pt>
                <c:pt idx="921">
                  <c:v>37.072977999999999</c:v>
                </c:pt>
                <c:pt idx="922">
                  <c:v>37.056711</c:v>
                </c:pt>
                <c:pt idx="923">
                  <c:v>37.034187000000003</c:v>
                </c:pt>
                <c:pt idx="924">
                  <c:v>37.011155000000002</c:v>
                </c:pt>
                <c:pt idx="925">
                  <c:v>36.985025</c:v>
                </c:pt>
                <c:pt idx="926">
                  <c:v>36.950757000000003</c:v>
                </c:pt>
                <c:pt idx="927">
                  <c:v>36.908817999999997</c:v>
                </c:pt>
                <c:pt idx="928">
                  <c:v>36.881275000000002</c:v>
                </c:pt>
                <c:pt idx="929">
                  <c:v>36.861184999999999</c:v>
                </c:pt>
                <c:pt idx="930">
                  <c:v>36.834004999999998</c:v>
                </c:pt>
                <c:pt idx="931">
                  <c:v>36.799497000000002</c:v>
                </c:pt>
                <c:pt idx="932">
                  <c:v>36.775103999999999</c:v>
                </c:pt>
                <c:pt idx="933">
                  <c:v>36.745784</c:v>
                </c:pt>
                <c:pt idx="934">
                  <c:v>36.712719</c:v>
                </c:pt>
                <c:pt idx="935">
                  <c:v>36.68289</c:v>
                </c:pt>
                <c:pt idx="936">
                  <c:v>36.658312000000002</c:v>
                </c:pt>
                <c:pt idx="937">
                  <c:v>36.636313000000001</c:v>
                </c:pt>
                <c:pt idx="938">
                  <c:v>36.625193000000003</c:v>
                </c:pt>
                <c:pt idx="939">
                  <c:v>36.611868999999999</c:v>
                </c:pt>
                <c:pt idx="940">
                  <c:v>36.605513000000002</c:v>
                </c:pt>
                <c:pt idx="941">
                  <c:v>36.602471000000001</c:v>
                </c:pt>
                <c:pt idx="942">
                  <c:v>36.597042000000002</c:v>
                </c:pt>
                <c:pt idx="943">
                  <c:v>36.587738000000002</c:v>
                </c:pt>
                <c:pt idx="944">
                  <c:v>36.588363999999999</c:v>
                </c:pt>
                <c:pt idx="945">
                  <c:v>36.597380999999999</c:v>
                </c:pt>
                <c:pt idx="946">
                  <c:v>36.613897999999999</c:v>
                </c:pt>
                <c:pt idx="947">
                  <c:v>36.625853999999997</c:v>
                </c:pt>
                <c:pt idx="948">
                  <c:v>36.638649999999998</c:v>
                </c:pt>
                <c:pt idx="949">
                  <c:v>36.655391000000002</c:v>
                </c:pt>
                <c:pt idx="950">
                  <c:v>36.676709000000002</c:v>
                </c:pt>
                <c:pt idx="951">
                  <c:v>36.693074000000003</c:v>
                </c:pt>
                <c:pt idx="952">
                  <c:v>36.712570999999997</c:v>
                </c:pt>
                <c:pt idx="953">
                  <c:v>36.733244999999997</c:v>
                </c:pt>
                <c:pt idx="954">
                  <c:v>36.753677000000003</c:v>
                </c:pt>
                <c:pt idx="955">
                  <c:v>36.769064999999998</c:v>
                </c:pt>
                <c:pt idx="956">
                  <c:v>36.785623000000001</c:v>
                </c:pt>
                <c:pt idx="957">
                  <c:v>36.791812999999998</c:v>
                </c:pt>
                <c:pt idx="958">
                  <c:v>36.788491</c:v>
                </c:pt>
                <c:pt idx="959">
                  <c:v>36.779550999999998</c:v>
                </c:pt>
                <c:pt idx="960">
                  <c:v>36.743239000000003</c:v>
                </c:pt>
                <c:pt idx="961">
                  <c:v>36.715649999999997</c:v>
                </c:pt>
                <c:pt idx="962">
                  <c:v>36.692152</c:v>
                </c:pt>
                <c:pt idx="963">
                  <c:v>36.669324000000003</c:v>
                </c:pt>
                <c:pt idx="964">
                  <c:v>36.639684000000003</c:v>
                </c:pt>
                <c:pt idx="965">
                  <c:v>36.61477</c:v>
                </c:pt>
                <c:pt idx="966">
                  <c:v>36.595657000000003</c:v>
                </c:pt>
                <c:pt idx="967">
                  <c:v>36.566443</c:v>
                </c:pt>
                <c:pt idx="968">
                  <c:v>36.533667999999999</c:v>
                </c:pt>
                <c:pt idx="969">
                  <c:v>36.508211000000003</c:v>
                </c:pt>
                <c:pt idx="970">
                  <c:v>36.487454999999997</c:v>
                </c:pt>
                <c:pt idx="971">
                  <c:v>36.470055000000002</c:v>
                </c:pt>
                <c:pt idx="972">
                  <c:v>36.461350000000003</c:v>
                </c:pt>
                <c:pt idx="973">
                  <c:v>36.457393000000003</c:v>
                </c:pt>
                <c:pt idx="974">
                  <c:v>36.464911000000001</c:v>
                </c:pt>
                <c:pt idx="975">
                  <c:v>36.480573</c:v>
                </c:pt>
                <c:pt idx="976">
                  <c:v>36.503771</c:v>
                </c:pt>
                <c:pt idx="977">
                  <c:v>36.497914000000002</c:v>
                </c:pt>
                <c:pt idx="978">
                  <c:v>36.426904999999998</c:v>
                </c:pt>
                <c:pt idx="979">
                  <c:v>36.323324999999997</c:v>
                </c:pt>
                <c:pt idx="980">
                  <c:v>36.216951999999999</c:v>
                </c:pt>
                <c:pt idx="981">
                  <c:v>36.100957000000001</c:v>
                </c:pt>
                <c:pt idx="982">
                  <c:v>35.979408999999997</c:v>
                </c:pt>
                <c:pt idx="983">
                  <c:v>35.851944000000003</c:v>
                </c:pt>
                <c:pt idx="984">
                  <c:v>35.711193999999999</c:v>
                </c:pt>
                <c:pt idx="985">
                  <c:v>35.548095000000004</c:v>
                </c:pt>
                <c:pt idx="986">
                  <c:v>35.361535000000003</c:v>
                </c:pt>
                <c:pt idx="987">
                  <c:v>35.160865000000001</c:v>
                </c:pt>
                <c:pt idx="988">
                  <c:v>34.917211000000002</c:v>
                </c:pt>
                <c:pt idx="989">
                  <c:v>34.598908000000002</c:v>
                </c:pt>
                <c:pt idx="990">
                  <c:v>34.251697</c:v>
                </c:pt>
                <c:pt idx="991">
                  <c:v>33.894283000000001</c:v>
                </c:pt>
                <c:pt idx="992">
                  <c:v>33.571705999999999</c:v>
                </c:pt>
                <c:pt idx="993">
                  <c:v>33.345495999999997</c:v>
                </c:pt>
                <c:pt idx="994">
                  <c:v>33.083539999999999</c:v>
                </c:pt>
                <c:pt idx="995">
                  <c:v>32.577278</c:v>
                </c:pt>
                <c:pt idx="996">
                  <c:v>31.982289000000002</c:v>
                </c:pt>
                <c:pt idx="997">
                  <c:v>31.507860000000001</c:v>
                </c:pt>
                <c:pt idx="998">
                  <c:v>31.265744000000002</c:v>
                </c:pt>
                <c:pt idx="999">
                  <c:v>31.152719000000001</c:v>
                </c:pt>
                <c:pt idx="1000">
                  <c:v>30.818881000000001</c:v>
                </c:pt>
                <c:pt idx="1001">
                  <c:v>30.352791</c:v>
                </c:pt>
                <c:pt idx="1002">
                  <c:v>30.14555</c:v>
                </c:pt>
                <c:pt idx="1003">
                  <c:v>30.185148999999999</c:v>
                </c:pt>
                <c:pt idx="1004">
                  <c:v>30.081482000000001</c:v>
                </c:pt>
                <c:pt idx="1005">
                  <c:v>29.863837</c:v>
                </c:pt>
                <c:pt idx="1006">
                  <c:v>29.636976000000001</c:v>
                </c:pt>
                <c:pt idx="1007">
                  <c:v>29.429756000000001</c:v>
                </c:pt>
                <c:pt idx="1008">
                  <c:v>29.216023</c:v>
                </c:pt>
                <c:pt idx="1009">
                  <c:v>29.410124</c:v>
                </c:pt>
                <c:pt idx="1010">
                  <c:v>31.053567999999999</c:v>
                </c:pt>
                <c:pt idx="1011">
                  <c:v>32.444633000000003</c:v>
                </c:pt>
                <c:pt idx="1012">
                  <c:v>31.658518000000001</c:v>
                </c:pt>
                <c:pt idx="1013">
                  <c:v>30.125304</c:v>
                </c:pt>
                <c:pt idx="1014">
                  <c:v>28.963155</c:v>
                </c:pt>
                <c:pt idx="1015">
                  <c:v>28.201983999999999</c:v>
                </c:pt>
                <c:pt idx="1016">
                  <c:v>27.692309000000002</c:v>
                </c:pt>
                <c:pt idx="1017">
                  <c:v>27.513366999999999</c:v>
                </c:pt>
                <c:pt idx="1018">
                  <c:v>27.561948999999998</c:v>
                </c:pt>
                <c:pt idx="1019">
                  <c:v>27.805154999999999</c:v>
                </c:pt>
                <c:pt idx="1020">
                  <c:v>28.214699</c:v>
                </c:pt>
                <c:pt idx="1021">
                  <c:v>28.767282000000002</c:v>
                </c:pt>
                <c:pt idx="1022">
                  <c:v>29.413833</c:v>
                </c:pt>
                <c:pt idx="1023">
                  <c:v>30.142001</c:v>
                </c:pt>
                <c:pt idx="1024">
                  <c:v>30.943899999999999</c:v>
                </c:pt>
                <c:pt idx="1025">
                  <c:v>31.855129999999999</c:v>
                </c:pt>
                <c:pt idx="1026">
                  <c:v>32.851649000000002</c:v>
                </c:pt>
                <c:pt idx="1027">
                  <c:v>33.854779000000001</c:v>
                </c:pt>
                <c:pt idx="1028">
                  <c:v>34.723767000000002</c:v>
                </c:pt>
                <c:pt idx="1029">
                  <c:v>35.347416000000003</c:v>
                </c:pt>
                <c:pt idx="1030">
                  <c:v>35.706651999999998</c:v>
                </c:pt>
                <c:pt idx="1031">
                  <c:v>35.882013999999998</c:v>
                </c:pt>
                <c:pt idx="1032">
                  <c:v>35.955311999999999</c:v>
                </c:pt>
                <c:pt idx="1033">
                  <c:v>35.975051999999998</c:v>
                </c:pt>
                <c:pt idx="1034">
                  <c:v>35.976655000000001</c:v>
                </c:pt>
                <c:pt idx="1035">
                  <c:v>35.975574000000002</c:v>
                </c:pt>
                <c:pt idx="1036">
                  <c:v>35.971975</c:v>
                </c:pt>
                <c:pt idx="1037">
                  <c:v>35.968153000000001</c:v>
                </c:pt>
                <c:pt idx="1038">
                  <c:v>35.956518000000003</c:v>
                </c:pt>
                <c:pt idx="1039">
                  <c:v>35.937182</c:v>
                </c:pt>
                <c:pt idx="1040">
                  <c:v>35.921709</c:v>
                </c:pt>
                <c:pt idx="1041">
                  <c:v>35.909902000000002</c:v>
                </c:pt>
                <c:pt idx="1042">
                  <c:v>35.896745000000003</c:v>
                </c:pt>
                <c:pt idx="1043">
                  <c:v>35.888793999999997</c:v>
                </c:pt>
                <c:pt idx="1044">
                  <c:v>35.887931999999999</c:v>
                </c:pt>
                <c:pt idx="1045">
                  <c:v>35.891568999999997</c:v>
                </c:pt>
                <c:pt idx="1046">
                  <c:v>35.885323999999997</c:v>
                </c:pt>
                <c:pt idx="1047">
                  <c:v>35.874927999999997</c:v>
                </c:pt>
                <c:pt idx="1048">
                  <c:v>35.863827999999998</c:v>
                </c:pt>
                <c:pt idx="1049">
                  <c:v>35.846480999999997</c:v>
                </c:pt>
                <c:pt idx="1050">
                  <c:v>35.821613999999997</c:v>
                </c:pt>
                <c:pt idx="1051">
                  <c:v>35.811188000000001</c:v>
                </c:pt>
                <c:pt idx="1052">
                  <c:v>35.809392000000003</c:v>
                </c:pt>
                <c:pt idx="1053">
                  <c:v>35.807934000000003</c:v>
                </c:pt>
                <c:pt idx="1054">
                  <c:v>35.810335000000002</c:v>
                </c:pt>
                <c:pt idx="1055">
                  <c:v>35.806797000000003</c:v>
                </c:pt>
                <c:pt idx="1056">
                  <c:v>35.792582000000003</c:v>
                </c:pt>
                <c:pt idx="1057">
                  <c:v>35.780558999999997</c:v>
                </c:pt>
                <c:pt idx="1058">
                  <c:v>35.762006999999997</c:v>
                </c:pt>
                <c:pt idx="1059">
                  <c:v>35.738723</c:v>
                </c:pt>
                <c:pt idx="1060">
                  <c:v>35.719819000000001</c:v>
                </c:pt>
                <c:pt idx="1061">
                  <c:v>35.713619999999999</c:v>
                </c:pt>
                <c:pt idx="1062">
                  <c:v>35.709527000000001</c:v>
                </c:pt>
                <c:pt idx="1063">
                  <c:v>35.706887000000002</c:v>
                </c:pt>
                <c:pt idx="1064">
                  <c:v>35.702108000000003</c:v>
                </c:pt>
                <c:pt idx="1065">
                  <c:v>35.691279000000002</c:v>
                </c:pt>
                <c:pt idx="1066">
                  <c:v>35.676062000000002</c:v>
                </c:pt>
                <c:pt idx="1067">
                  <c:v>35.656753999999999</c:v>
                </c:pt>
                <c:pt idx="1068">
                  <c:v>35.639722999999996</c:v>
                </c:pt>
                <c:pt idx="1069">
                  <c:v>35.621426999999997</c:v>
                </c:pt>
                <c:pt idx="1070">
                  <c:v>35.612346000000002</c:v>
                </c:pt>
                <c:pt idx="1071">
                  <c:v>35.612147999999998</c:v>
                </c:pt>
                <c:pt idx="1072">
                  <c:v>35.609791999999999</c:v>
                </c:pt>
                <c:pt idx="1073">
                  <c:v>35.604916000000003</c:v>
                </c:pt>
                <c:pt idx="1074">
                  <c:v>35.596409000000001</c:v>
                </c:pt>
                <c:pt idx="1075">
                  <c:v>35.582341999999997</c:v>
                </c:pt>
                <c:pt idx="1076">
                  <c:v>35.562249999999999</c:v>
                </c:pt>
                <c:pt idx="1077">
                  <c:v>35.543098000000001</c:v>
                </c:pt>
                <c:pt idx="1078">
                  <c:v>35.526138000000003</c:v>
                </c:pt>
                <c:pt idx="1079">
                  <c:v>35.509441000000002</c:v>
                </c:pt>
                <c:pt idx="1080">
                  <c:v>35.50582</c:v>
                </c:pt>
                <c:pt idx="1081">
                  <c:v>35.509985</c:v>
                </c:pt>
                <c:pt idx="1082">
                  <c:v>35.509327999999996</c:v>
                </c:pt>
                <c:pt idx="1083">
                  <c:v>35.500985</c:v>
                </c:pt>
                <c:pt idx="1084">
                  <c:v>35.485306000000001</c:v>
                </c:pt>
                <c:pt idx="1085">
                  <c:v>35.467776999999998</c:v>
                </c:pt>
                <c:pt idx="1086">
                  <c:v>35.450417999999999</c:v>
                </c:pt>
                <c:pt idx="1087">
                  <c:v>35.436515999999997</c:v>
                </c:pt>
                <c:pt idx="1088">
                  <c:v>35.424551000000001</c:v>
                </c:pt>
                <c:pt idx="1089">
                  <c:v>35.414537000000003</c:v>
                </c:pt>
                <c:pt idx="1090">
                  <c:v>35.402729999999998</c:v>
                </c:pt>
                <c:pt idx="1091">
                  <c:v>35.394826999999999</c:v>
                </c:pt>
                <c:pt idx="1092">
                  <c:v>35.394018000000003</c:v>
                </c:pt>
                <c:pt idx="1093">
                  <c:v>35.386608000000003</c:v>
                </c:pt>
                <c:pt idx="1094">
                  <c:v>35.369050000000001</c:v>
                </c:pt>
                <c:pt idx="1095">
                  <c:v>35.346347000000002</c:v>
                </c:pt>
                <c:pt idx="1096">
                  <c:v>35.328060000000001</c:v>
                </c:pt>
                <c:pt idx="1097">
                  <c:v>35.318885999999999</c:v>
                </c:pt>
                <c:pt idx="1098">
                  <c:v>35.312598000000001</c:v>
                </c:pt>
                <c:pt idx="1099">
                  <c:v>35.306967</c:v>
                </c:pt>
                <c:pt idx="1100">
                  <c:v>35.308466000000003</c:v>
                </c:pt>
                <c:pt idx="1101">
                  <c:v>35.306454000000002</c:v>
                </c:pt>
                <c:pt idx="1102">
                  <c:v>35.293050000000001</c:v>
                </c:pt>
                <c:pt idx="1103">
                  <c:v>35.281838999999998</c:v>
                </c:pt>
                <c:pt idx="1104">
                  <c:v>35.273738999999999</c:v>
                </c:pt>
                <c:pt idx="1105">
                  <c:v>35.255248000000002</c:v>
                </c:pt>
                <c:pt idx="1106">
                  <c:v>35.237685999999997</c:v>
                </c:pt>
                <c:pt idx="1107">
                  <c:v>35.227860999999997</c:v>
                </c:pt>
                <c:pt idx="1108">
                  <c:v>35.224545999999997</c:v>
                </c:pt>
                <c:pt idx="1109">
                  <c:v>35.224091000000001</c:v>
                </c:pt>
                <c:pt idx="1110">
                  <c:v>35.223329999999997</c:v>
                </c:pt>
                <c:pt idx="1111">
                  <c:v>35.218860999999997</c:v>
                </c:pt>
                <c:pt idx="1112">
                  <c:v>35.206774000000003</c:v>
                </c:pt>
                <c:pt idx="1113">
                  <c:v>35.189993000000001</c:v>
                </c:pt>
                <c:pt idx="1114">
                  <c:v>35.169392000000002</c:v>
                </c:pt>
                <c:pt idx="1115">
                  <c:v>35.158073999999999</c:v>
                </c:pt>
                <c:pt idx="1116">
                  <c:v>35.141523999999997</c:v>
                </c:pt>
                <c:pt idx="1117">
                  <c:v>35.128031</c:v>
                </c:pt>
                <c:pt idx="1118">
                  <c:v>35.122129999999999</c:v>
                </c:pt>
                <c:pt idx="1119">
                  <c:v>35.118022000000003</c:v>
                </c:pt>
                <c:pt idx="1120">
                  <c:v>35.115079999999999</c:v>
                </c:pt>
                <c:pt idx="1121">
                  <c:v>35.108580000000003</c:v>
                </c:pt>
                <c:pt idx="1122">
                  <c:v>35.090749000000002</c:v>
                </c:pt>
                <c:pt idx="1123">
                  <c:v>35.068496000000003</c:v>
                </c:pt>
                <c:pt idx="1124">
                  <c:v>35.040241999999999</c:v>
                </c:pt>
                <c:pt idx="1125">
                  <c:v>35.021509000000002</c:v>
                </c:pt>
                <c:pt idx="1126">
                  <c:v>35.011021999999997</c:v>
                </c:pt>
                <c:pt idx="1127">
                  <c:v>35.005144000000001</c:v>
                </c:pt>
                <c:pt idx="1128">
                  <c:v>35.000889000000001</c:v>
                </c:pt>
                <c:pt idx="1129">
                  <c:v>34.993977000000001</c:v>
                </c:pt>
                <c:pt idx="1130">
                  <c:v>34.986119000000002</c:v>
                </c:pt>
                <c:pt idx="1131">
                  <c:v>34.975861000000002</c:v>
                </c:pt>
                <c:pt idx="1132">
                  <c:v>34.958098</c:v>
                </c:pt>
                <c:pt idx="1133">
                  <c:v>34.943139000000002</c:v>
                </c:pt>
                <c:pt idx="1134">
                  <c:v>34.927329</c:v>
                </c:pt>
                <c:pt idx="1135">
                  <c:v>34.910080999999998</c:v>
                </c:pt>
                <c:pt idx="1136">
                  <c:v>34.899470000000001</c:v>
                </c:pt>
                <c:pt idx="1137">
                  <c:v>34.895533999999998</c:v>
                </c:pt>
                <c:pt idx="1138">
                  <c:v>34.889923000000003</c:v>
                </c:pt>
                <c:pt idx="1139">
                  <c:v>34.885613999999997</c:v>
                </c:pt>
                <c:pt idx="1140">
                  <c:v>34.874299000000001</c:v>
                </c:pt>
                <c:pt idx="1141">
                  <c:v>34.860292000000001</c:v>
                </c:pt>
                <c:pt idx="1142">
                  <c:v>34.843128999999998</c:v>
                </c:pt>
                <c:pt idx="1143">
                  <c:v>34.826202000000002</c:v>
                </c:pt>
                <c:pt idx="1144">
                  <c:v>34.805193000000003</c:v>
                </c:pt>
                <c:pt idx="1145">
                  <c:v>34.785625000000003</c:v>
                </c:pt>
                <c:pt idx="1146">
                  <c:v>34.776716</c:v>
                </c:pt>
                <c:pt idx="1147">
                  <c:v>34.774355999999997</c:v>
                </c:pt>
                <c:pt idx="1148">
                  <c:v>34.771223999999997</c:v>
                </c:pt>
                <c:pt idx="1149">
                  <c:v>34.760669999999998</c:v>
                </c:pt>
                <c:pt idx="1150">
                  <c:v>34.739071000000003</c:v>
                </c:pt>
                <c:pt idx="1151">
                  <c:v>34.722124999999998</c:v>
                </c:pt>
                <c:pt idx="1152">
                  <c:v>34.702987999999998</c:v>
                </c:pt>
                <c:pt idx="1153">
                  <c:v>34.680999999999997</c:v>
                </c:pt>
                <c:pt idx="1154">
                  <c:v>34.666020000000003</c:v>
                </c:pt>
                <c:pt idx="1155">
                  <c:v>34.661960999999998</c:v>
                </c:pt>
                <c:pt idx="1156">
                  <c:v>34.659298999999997</c:v>
                </c:pt>
                <c:pt idx="1157">
                  <c:v>34.654494999999997</c:v>
                </c:pt>
                <c:pt idx="1158">
                  <c:v>34.645476000000002</c:v>
                </c:pt>
                <c:pt idx="1159">
                  <c:v>34.633203999999999</c:v>
                </c:pt>
                <c:pt idx="1160">
                  <c:v>34.620086000000001</c:v>
                </c:pt>
                <c:pt idx="1161">
                  <c:v>34.601447999999998</c:v>
                </c:pt>
                <c:pt idx="1162">
                  <c:v>34.582583999999997</c:v>
                </c:pt>
                <c:pt idx="1163">
                  <c:v>34.564456999999997</c:v>
                </c:pt>
                <c:pt idx="1164">
                  <c:v>34.548524999999998</c:v>
                </c:pt>
                <c:pt idx="1165">
                  <c:v>34.543667999999997</c:v>
                </c:pt>
                <c:pt idx="1166">
                  <c:v>34.537132</c:v>
                </c:pt>
                <c:pt idx="1167">
                  <c:v>34.528767000000002</c:v>
                </c:pt>
                <c:pt idx="1168">
                  <c:v>34.520975999999997</c:v>
                </c:pt>
                <c:pt idx="1169">
                  <c:v>34.505495000000003</c:v>
                </c:pt>
                <c:pt idx="1170">
                  <c:v>34.486083000000001</c:v>
                </c:pt>
                <c:pt idx="1171">
                  <c:v>34.477915000000003</c:v>
                </c:pt>
                <c:pt idx="1172">
                  <c:v>34.465322999999998</c:v>
                </c:pt>
                <c:pt idx="1173">
                  <c:v>34.455309999999997</c:v>
                </c:pt>
                <c:pt idx="1174">
                  <c:v>34.443564000000002</c:v>
                </c:pt>
                <c:pt idx="1175">
                  <c:v>34.430439</c:v>
                </c:pt>
                <c:pt idx="1176">
                  <c:v>34.419930999999998</c:v>
                </c:pt>
                <c:pt idx="1177">
                  <c:v>34.411175999999998</c:v>
                </c:pt>
                <c:pt idx="1178">
                  <c:v>34.397010000000002</c:v>
                </c:pt>
                <c:pt idx="1179">
                  <c:v>34.382724000000003</c:v>
                </c:pt>
                <c:pt idx="1180">
                  <c:v>34.368200999999999</c:v>
                </c:pt>
                <c:pt idx="1181">
                  <c:v>34.348816999999997</c:v>
                </c:pt>
                <c:pt idx="1182">
                  <c:v>34.330252000000002</c:v>
                </c:pt>
                <c:pt idx="1183">
                  <c:v>34.316308999999997</c:v>
                </c:pt>
                <c:pt idx="1184">
                  <c:v>34.307402000000003</c:v>
                </c:pt>
                <c:pt idx="1185">
                  <c:v>34.297891999999997</c:v>
                </c:pt>
                <c:pt idx="1186">
                  <c:v>34.286009</c:v>
                </c:pt>
                <c:pt idx="1187">
                  <c:v>34.277442999999998</c:v>
                </c:pt>
                <c:pt idx="1188">
                  <c:v>34.270007</c:v>
                </c:pt>
                <c:pt idx="1189">
                  <c:v>34.256439</c:v>
                </c:pt>
                <c:pt idx="1190">
                  <c:v>34.237793000000003</c:v>
                </c:pt>
                <c:pt idx="1191">
                  <c:v>34.225020000000001</c:v>
                </c:pt>
                <c:pt idx="1192">
                  <c:v>34.212465000000002</c:v>
                </c:pt>
                <c:pt idx="1193">
                  <c:v>34.202461</c:v>
                </c:pt>
                <c:pt idx="1194">
                  <c:v>34.197031000000003</c:v>
                </c:pt>
                <c:pt idx="1195">
                  <c:v>34.188208000000003</c:v>
                </c:pt>
                <c:pt idx="1196">
                  <c:v>34.175032000000002</c:v>
                </c:pt>
                <c:pt idx="1197">
                  <c:v>34.167386</c:v>
                </c:pt>
                <c:pt idx="1198">
                  <c:v>34.157625000000003</c:v>
                </c:pt>
                <c:pt idx="1199">
                  <c:v>34.144674000000002</c:v>
                </c:pt>
                <c:pt idx="1200">
                  <c:v>34.125180999999998</c:v>
                </c:pt>
                <c:pt idx="1201">
                  <c:v>34.106403999999998</c:v>
                </c:pt>
                <c:pt idx="1202">
                  <c:v>34.085197999999998</c:v>
                </c:pt>
                <c:pt idx="1203">
                  <c:v>34.070596999999999</c:v>
                </c:pt>
                <c:pt idx="1204">
                  <c:v>34.061013000000003</c:v>
                </c:pt>
                <c:pt idx="1205">
                  <c:v>34.055072000000003</c:v>
                </c:pt>
                <c:pt idx="1206">
                  <c:v>34.040559000000002</c:v>
                </c:pt>
                <c:pt idx="1207">
                  <c:v>34.02431</c:v>
                </c:pt>
                <c:pt idx="1208">
                  <c:v>34.004275999999997</c:v>
                </c:pt>
                <c:pt idx="1209">
                  <c:v>33.991849999999999</c:v>
                </c:pt>
                <c:pt idx="1210">
                  <c:v>33.977086</c:v>
                </c:pt>
                <c:pt idx="1211">
                  <c:v>33.957728000000003</c:v>
                </c:pt>
                <c:pt idx="1212">
                  <c:v>33.942475000000002</c:v>
                </c:pt>
                <c:pt idx="1213">
                  <c:v>33.930430999999999</c:v>
                </c:pt>
                <c:pt idx="1214">
                  <c:v>33.915767000000002</c:v>
                </c:pt>
                <c:pt idx="1215">
                  <c:v>33.905216000000003</c:v>
                </c:pt>
                <c:pt idx="1216">
                  <c:v>33.896850999999998</c:v>
                </c:pt>
                <c:pt idx="1217">
                  <c:v>33.887079999999997</c:v>
                </c:pt>
                <c:pt idx="1218">
                  <c:v>33.874032999999997</c:v>
                </c:pt>
                <c:pt idx="1219">
                  <c:v>33.858170999999999</c:v>
                </c:pt>
                <c:pt idx="1220">
                  <c:v>33.837029999999999</c:v>
                </c:pt>
                <c:pt idx="1221">
                  <c:v>33.820943999999997</c:v>
                </c:pt>
                <c:pt idx="1222">
                  <c:v>33.804996000000003</c:v>
                </c:pt>
                <c:pt idx="1223">
                  <c:v>33.790987999999999</c:v>
                </c:pt>
                <c:pt idx="1224">
                  <c:v>33.776114</c:v>
                </c:pt>
                <c:pt idx="1225">
                  <c:v>33.763424999999998</c:v>
                </c:pt>
                <c:pt idx="1226">
                  <c:v>33.746547999999997</c:v>
                </c:pt>
                <c:pt idx="1227">
                  <c:v>33.724083</c:v>
                </c:pt>
                <c:pt idx="1228">
                  <c:v>33.707265999999997</c:v>
                </c:pt>
                <c:pt idx="1229">
                  <c:v>33.690354999999997</c:v>
                </c:pt>
                <c:pt idx="1230">
                  <c:v>33.672364000000002</c:v>
                </c:pt>
                <c:pt idx="1231">
                  <c:v>33.660617999999999</c:v>
                </c:pt>
                <c:pt idx="1232">
                  <c:v>33.639211000000003</c:v>
                </c:pt>
                <c:pt idx="1233">
                  <c:v>33.624617000000001</c:v>
                </c:pt>
                <c:pt idx="1234">
                  <c:v>33.610298999999998</c:v>
                </c:pt>
                <c:pt idx="1235">
                  <c:v>33.594934000000002</c:v>
                </c:pt>
                <c:pt idx="1236">
                  <c:v>33.577831000000003</c:v>
                </c:pt>
                <c:pt idx="1237">
                  <c:v>33.553725999999997</c:v>
                </c:pt>
                <c:pt idx="1238">
                  <c:v>33.532974000000003</c:v>
                </c:pt>
                <c:pt idx="1239">
                  <c:v>33.522010999999999</c:v>
                </c:pt>
                <c:pt idx="1240">
                  <c:v>33.499242000000002</c:v>
                </c:pt>
                <c:pt idx="1241">
                  <c:v>33.478864999999999</c:v>
                </c:pt>
                <c:pt idx="1242">
                  <c:v>33.462729000000003</c:v>
                </c:pt>
                <c:pt idx="1243">
                  <c:v>33.453940000000003</c:v>
                </c:pt>
                <c:pt idx="1244">
                  <c:v>33.439143999999999</c:v>
                </c:pt>
                <c:pt idx="1245">
                  <c:v>33.412464999999997</c:v>
                </c:pt>
                <c:pt idx="1246">
                  <c:v>33.382662000000003</c:v>
                </c:pt>
                <c:pt idx="1247">
                  <c:v>33.367730000000002</c:v>
                </c:pt>
                <c:pt idx="1248">
                  <c:v>33.349049000000001</c:v>
                </c:pt>
                <c:pt idx="1249">
                  <c:v>33.335472000000003</c:v>
                </c:pt>
                <c:pt idx="1250">
                  <c:v>33.317981000000003</c:v>
                </c:pt>
                <c:pt idx="1251">
                  <c:v>33.288513000000002</c:v>
                </c:pt>
                <c:pt idx="1252">
                  <c:v>33.269196999999998</c:v>
                </c:pt>
                <c:pt idx="1253">
                  <c:v>33.262447999999999</c:v>
                </c:pt>
                <c:pt idx="1254">
                  <c:v>33.243833000000002</c:v>
                </c:pt>
                <c:pt idx="1255">
                  <c:v>33.213921999999997</c:v>
                </c:pt>
                <c:pt idx="1256">
                  <c:v>33.187694999999998</c:v>
                </c:pt>
                <c:pt idx="1257">
                  <c:v>33.165326</c:v>
                </c:pt>
                <c:pt idx="1258">
                  <c:v>33.141008999999997</c:v>
                </c:pt>
                <c:pt idx="1259">
                  <c:v>33.112946000000001</c:v>
                </c:pt>
                <c:pt idx="1260">
                  <c:v>33.085082</c:v>
                </c:pt>
                <c:pt idx="1261">
                  <c:v>33.065722999999998</c:v>
                </c:pt>
                <c:pt idx="1262">
                  <c:v>33.039239999999999</c:v>
                </c:pt>
                <c:pt idx="1263">
                  <c:v>33.003926999999997</c:v>
                </c:pt>
                <c:pt idx="1264">
                  <c:v>32.961804000000001</c:v>
                </c:pt>
                <c:pt idx="1265">
                  <c:v>32.913986000000001</c:v>
                </c:pt>
                <c:pt idx="1266">
                  <c:v>32.852324000000003</c:v>
                </c:pt>
                <c:pt idx="1267">
                  <c:v>32.785311999999998</c:v>
                </c:pt>
                <c:pt idx="1268">
                  <c:v>32.707256000000001</c:v>
                </c:pt>
                <c:pt idx="1269">
                  <c:v>32.617973999999997</c:v>
                </c:pt>
                <c:pt idx="1270">
                  <c:v>32.529274000000001</c:v>
                </c:pt>
                <c:pt idx="1271">
                  <c:v>32.467609000000003</c:v>
                </c:pt>
                <c:pt idx="1272">
                  <c:v>32.443199</c:v>
                </c:pt>
                <c:pt idx="1273">
                  <c:v>32.453175000000002</c:v>
                </c:pt>
                <c:pt idx="1274">
                  <c:v>32.471223000000002</c:v>
                </c:pt>
                <c:pt idx="1275">
                  <c:v>32.497532999999997</c:v>
                </c:pt>
                <c:pt idx="1276">
                  <c:v>32.512433999999999</c:v>
                </c:pt>
                <c:pt idx="1277">
                  <c:v>32.516764000000002</c:v>
                </c:pt>
                <c:pt idx="1278">
                  <c:v>32.518988</c:v>
                </c:pt>
                <c:pt idx="1279">
                  <c:v>32.518327999999997</c:v>
                </c:pt>
                <c:pt idx="1280">
                  <c:v>32.510255000000001</c:v>
                </c:pt>
                <c:pt idx="1281">
                  <c:v>32.500508000000004</c:v>
                </c:pt>
                <c:pt idx="1282">
                  <c:v>32.486063999999999</c:v>
                </c:pt>
                <c:pt idx="1283">
                  <c:v>32.475034000000001</c:v>
                </c:pt>
                <c:pt idx="1284">
                  <c:v>32.456848999999998</c:v>
                </c:pt>
                <c:pt idx="1285">
                  <c:v>32.434970999999997</c:v>
                </c:pt>
                <c:pt idx="1286">
                  <c:v>32.407086</c:v>
                </c:pt>
                <c:pt idx="1287">
                  <c:v>32.389024999999997</c:v>
                </c:pt>
                <c:pt idx="1288">
                  <c:v>32.367941000000002</c:v>
                </c:pt>
                <c:pt idx="1289">
                  <c:v>32.344909999999999</c:v>
                </c:pt>
                <c:pt idx="1290">
                  <c:v>32.313282000000001</c:v>
                </c:pt>
                <c:pt idx="1291">
                  <c:v>32.277627000000003</c:v>
                </c:pt>
                <c:pt idx="1292">
                  <c:v>32.239503999999997</c:v>
                </c:pt>
                <c:pt idx="1293">
                  <c:v>32.199433999999997</c:v>
                </c:pt>
                <c:pt idx="1294">
                  <c:v>32.160697999999996</c:v>
                </c:pt>
                <c:pt idx="1295">
                  <c:v>32.110669000000001</c:v>
                </c:pt>
                <c:pt idx="1296">
                  <c:v>32.061852000000002</c:v>
                </c:pt>
                <c:pt idx="1297">
                  <c:v>32.022931999999997</c:v>
                </c:pt>
                <c:pt idx="1298">
                  <c:v>31.973998999999999</c:v>
                </c:pt>
                <c:pt idx="1299">
                  <c:v>31.933418</c:v>
                </c:pt>
                <c:pt idx="1300">
                  <c:v>31.888756999999998</c:v>
                </c:pt>
                <c:pt idx="1301">
                  <c:v>31.836648</c:v>
                </c:pt>
                <c:pt idx="1302">
                  <c:v>31.766069000000002</c:v>
                </c:pt>
                <c:pt idx="1303">
                  <c:v>31.68439</c:v>
                </c:pt>
                <c:pt idx="1304">
                  <c:v>31.583465</c:v>
                </c:pt>
                <c:pt idx="1305">
                  <c:v>31.477097000000001</c:v>
                </c:pt>
                <c:pt idx="1306">
                  <c:v>31.385038000000002</c:v>
                </c:pt>
                <c:pt idx="1307">
                  <c:v>31.318921</c:v>
                </c:pt>
                <c:pt idx="1308">
                  <c:v>31.278559999999999</c:v>
                </c:pt>
                <c:pt idx="1309">
                  <c:v>31.260615000000001</c:v>
                </c:pt>
                <c:pt idx="1310">
                  <c:v>31.264379999999999</c:v>
                </c:pt>
                <c:pt idx="1311">
                  <c:v>31.296844</c:v>
                </c:pt>
                <c:pt idx="1312">
                  <c:v>31.331465000000001</c:v>
                </c:pt>
                <c:pt idx="1313">
                  <c:v>31.349703999999999</c:v>
                </c:pt>
                <c:pt idx="1314">
                  <c:v>31.35474</c:v>
                </c:pt>
                <c:pt idx="1315">
                  <c:v>31.377032</c:v>
                </c:pt>
                <c:pt idx="1316">
                  <c:v>31.396318999999998</c:v>
                </c:pt>
                <c:pt idx="1317">
                  <c:v>31.423362000000001</c:v>
                </c:pt>
                <c:pt idx="1318">
                  <c:v>31.442021</c:v>
                </c:pt>
                <c:pt idx="1319">
                  <c:v>31.448625</c:v>
                </c:pt>
                <c:pt idx="1320">
                  <c:v>31.443358</c:v>
                </c:pt>
                <c:pt idx="1321">
                  <c:v>31.421361999999998</c:v>
                </c:pt>
                <c:pt idx="1322">
                  <c:v>31.386576999999999</c:v>
                </c:pt>
                <c:pt idx="1323">
                  <c:v>31.356211999999999</c:v>
                </c:pt>
                <c:pt idx="1324">
                  <c:v>31.310445999999999</c:v>
                </c:pt>
                <c:pt idx="1325">
                  <c:v>31.258403999999999</c:v>
                </c:pt>
                <c:pt idx="1326">
                  <c:v>31.221308000000001</c:v>
                </c:pt>
                <c:pt idx="1327">
                  <c:v>31.202769</c:v>
                </c:pt>
                <c:pt idx="1328">
                  <c:v>31.185321999999999</c:v>
                </c:pt>
                <c:pt idx="1329">
                  <c:v>31.188037000000001</c:v>
                </c:pt>
                <c:pt idx="1330">
                  <c:v>31.180323000000001</c:v>
                </c:pt>
                <c:pt idx="1331">
                  <c:v>31.165602</c:v>
                </c:pt>
                <c:pt idx="1332">
                  <c:v>31.167541</c:v>
                </c:pt>
                <c:pt idx="1333">
                  <c:v>31.166222999999999</c:v>
                </c:pt>
                <c:pt idx="1334">
                  <c:v>31.129273999999999</c:v>
                </c:pt>
                <c:pt idx="1335">
                  <c:v>31.089352000000002</c:v>
                </c:pt>
                <c:pt idx="1336">
                  <c:v>31.079729</c:v>
                </c:pt>
                <c:pt idx="1337">
                  <c:v>31.062557999999999</c:v>
                </c:pt>
                <c:pt idx="1338">
                  <c:v>31.030290999999998</c:v>
                </c:pt>
                <c:pt idx="1339">
                  <c:v>31.011424999999999</c:v>
                </c:pt>
                <c:pt idx="1340">
                  <c:v>30.994336000000001</c:v>
                </c:pt>
                <c:pt idx="1341">
                  <c:v>30.961513</c:v>
                </c:pt>
                <c:pt idx="1342">
                  <c:v>30.910986999999999</c:v>
                </c:pt>
                <c:pt idx="1343">
                  <c:v>30.891175</c:v>
                </c:pt>
                <c:pt idx="1344">
                  <c:v>30.863043000000001</c:v>
                </c:pt>
                <c:pt idx="1345">
                  <c:v>30.788198000000001</c:v>
                </c:pt>
                <c:pt idx="1346">
                  <c:v>30.736450999999999</c:v>
                </c:pt>
                <c:pt idx="1347">
                  <c:v>30.726179999999999</c:v>
                </c:pt>
                <c:pt idx="1348">
                  <c:v>30.715978</c:v>
                </c:pt>
                <c:pt idx="1349">
                  <c:v>30.704357000000002</c:v>
                </c:pt>
                <c:pt idx="1350">
                  <c:v>30.631602999999998</c:v>
                </c:pt>
                <c:pt idx="1351">
                  <c:v>30.566727</c:v>
                </c:pt>
                <c:pt idx="1352">
                  <c:v>30.5943</c:v>
                </c:pt>
                <c:pt idx="1353">
                  <c:v>30.597096000000001</c:v>
                </c:pt>
                <c:pt idx="1354">
                  <c:v>30.507279</c:v>
                </c:pt>
                <c:pt idx="1355">
                  <c:v>30.410079</c:v>
                </c:pt>
                <c:pt idx="1356">
                  <c:v>30.372332</c:v>
                </c:pt>
                <c:pt idx="1357">
                  <c:v>30.358946</c:v>
                </c:pt>
                <c:pt idx="1358">
                  <c:v>30.363674</c:v>
                </c:pt>
                <c:pt idx="1359">
                  <c:v>30.348255999999999</c:v>
                </c:pt>
                <c:pt idx="1360">
                  <c:v>30.315771999999999</c:v>
                </c:pt>
                <c:pt idx="1361">
                  <c:v>30.275427000000001</c:v>
                </c:pt>
                <c:pt idx="1362">
                  <c:v>30.267244999999999</c:v>
                </c:pt>
                <c:pt idx="1363">
                  <c:v>30.314167999999999</c:v>
                </c:pt>
                <c:pt idx="1364">
                  <c:v>30.201096</c:v>
                </c:pt>
                <c:pt idx="1365">
                  <c:v>30.060589</c:v>
                </c:pt>
                <c:pt idx="1366">
                  <c:v>30.037519</c:v>
                </c:pt>
                <c:pt idx="1367">
                  <c:v>30.019739000000001</c:v>
                </c:pt>
                <c:pt idx="1368">
                  <c:v>30.032737000000001</c:v>
                </c:pt>
                <c:pt idx="1369">
                  <c:v>30.026956999999999</c:v>
                </c:pt>
                <c:pt idx="1370">
                  <c:v>30.01238</c:v>
                </c:pt>
                <c:pt idx="1371">
                  <c:v>29.989342000000001</c:v>
                </c:pt>
                <c:pt idx="1372">
                  <c:v>29.971045</c:v>
                </c:pt>
                <c:pt idx="1373">
                  <c:v>29.870877</c:v>
                </c:pt>
                <c:pt idx="1374">
                  <c:v>29.772359000000002</c:v>
                </c:pt>
                <c:pt idx="1375">
                  <c:v>29.776468000000001</c:v>
                </c:pt>
                <c:pt idx="1376">
                  <c:v>29.777517</c:v>
                </c:pt>
                <c:pt idx="1377">
                  <c:v>29.654135</c:v>
                </c:pt>
                <c:pt idx="1378">
                  <c:v>29.548794000000001</c:v>
                </c:pt>
                <c:pt idx="1379">
                  <c:v>29.561218</c:v>
                </c:pt>
                <c:pt idx="1380">
                  <c:v>29.588048000000001</c:v>
                </c:pt>
                <c:pt idx="1381">
                  <c:v>29.541273</c:v>
                </c:pt>
                <c:pt idx="1382">
                  <c:v>29.391689</c:v>
                </c:pt>
                <c:pt idx="1383">
                  <c:v>29.28886</c:v>
                </c:pt>
                <c:pt idx="1384">
                  <c:v>29.258230000000001</c:v>
                </c:pt>
                <c:pt idx="1385">
                  <c:v>29.240645000000001</c:v>
                </c:pt>
                <c:pt idx="1386">
                  <c:v>29.189143999999999</c:v>
                </c:pt>
                <c:pt idx="1387">
                  <c:v>29.175231</c:v>
                </c:pt>
                <c:pt idx="1388">
                  <c:v>29.145164999999999</c:v>
                </c:pt>
                <c:pt idx="1389">
                  <c:v>29.044367000000001</c:v>
                </c:pt>
                <c:pt idx="1390">
                  <c:v>28.926998999999999</c:v>
                </c:pt>
                <c:pt idx="1391">
                  <c:v>28.871479000000001</c:v>
                </c:pt>
                <c:pt idx="1392">
                  <c:v>28.844306</c:v>
                </c:pt>
                <c:pt idx="1393">
                  <c:v>28.787734</c:v>
                </c:pt>
                <c:pt idx="1394">
                  <c:v>28.703825999999999</c:v>
                </c:pt>
                <c:pt idx="1395">
                  <c:v>28.652059000000001</c:v>
                </c:pt>
                <c:pt idx="1396">
                  <c:v>28.609597000000001</c:v>
                </c:pt>
                <c:pt idx="1397">
                  <c:v>28.519113999999998</c:v>
                </c:pt>
                <c:pt idx="1398">
                  <c:v>28.379393</c:v>
                </c:pt>
                <c:pt idx="1399">
                  <c:v>28.370619000000001</c:v>
                </c:pt>
                <c:pt idx="1400">
                  <c:v>28.291466</c:v>
                </c:pt>
                <c:pt idx="1401">
                  <c:v>28.144400000000001</c:v>
                </c:pt>
                <c:pt idx="1402">
                  <c:v>28.116581</c:v>
                </c:pt>
                <c:pt idx="1403">
                  <c:v>28.121130000000001</c:v>
                </c:pt>
                <c:pt idx="1404">
                  <c:v>28.045618999999999</c:v>
                </c:pt>
                <c:pt idx="1405">
                  <c:v>27.970478</c:v>
                </c:pt>
                <c:pt idx="1406">
                  <c:v>27.927609</c:v>
                </c:pt>
                <c:pt idx="1407">
                  <c:v>27.899850000000001</c:v>
                </c:pt>
                <c:pt idx="1408">
                  <c:v>27.811793000000002</c:v>
                </c:pt>
                <c:pt idx="1409">
                  <c:v>27.732203999999999</c:v>
                </c:pt>
                <c:pt idx="1410">
                  <c:v>27.711331000000001</c:v>
                </c:pt>
                <c:pt idx="1411">
                  <c:v>27.670546000000002</c:v>
                </c:pt>
                <c:pt idx="1412">
                  <c:v>27.566693999999998</c:v>
                </c:pt>
                <c:pt idx="1413">
                  <c:v>27.534019000000001</c:v>
                </c:pt>
                <c:pt idx="1414">
                  <c:v>27.476942000000001</c:v>
                </c:pt>
                <c:pt idx="1415">
                  <c:v>27.484945</c:v>
                </c:pt>
                <c:pt idx="1416">
                  <c:v>27.480658999999999</c:v>
                </c:pt>
                <c:pt idx="1417">
                  <c:v>27.346093</c:v>
                </c:pt>
                <c:pt idx="1418">
                  <c:v>27.291568999999999</c:v>
                </c:pt>
                <c:pt idx="1419">
                  <c:v>27.340769000000002</c:v>
                </c:pt>
                <c:pt idx="1420">
                  <c:v>27.336991999999999</c:v>
                </c:pt>
                <c:pt idx="1421">
                  <c:v>27.314496999999999</c:v>
                </c:pt>
                <c:pt idx="1422">
                  <c:v>27.254370999999999</c:v>
                </c:pt>
                <c:pt idx="1423">
                  <c:v>27.203493999999999</c:v>
                </c:pt>
                <c:pt idx="1424">
                  <c:v>27.168427000000001</c:v>
                </c:pt>
                <c:pt idx="1425">
                  <c:v>27.142223999999999</c:v>
                </c:pt>
                <c:pt idx="1426">
                  <c:v>27.110015000000001</c:v>
                </c:pt>
                <c:pt idx="1427">
                  <c:v>27.066258999999999</c:v>
                </c:pt>
                <c:pt idx="1428">
                  <c:v>27.015599000000002</c:v>
                </c:pt>
                <c:pt idx="1429">
                  <c:v>26.988941000000001</c:v>
                </c:pt>
                <c:pt idx="1430">
                  <c:v>26.960871999999998</c:v>
                </c:pt>
                <c:pt idx="1431">
                  <c:v>26.941759999999999</c:v>
                </c:pt>
                <c:pt idx="1432">
                  <c:v>26.907371000000001</c:v>
                </c:pt>
                <c:pt idx="1433">
                  <c:v>26.867072</c:v>
                </c:pt>
                <c:pt idx="1434">
                  <c:v>26.822904000000001</c:v>
                </c:pt>
                <c:pt idx="1435">
                  <c:v>26.771481000000001</c:v>
                </c:pt>
                <c:pt idx="1436">
                  <c:v>26.706939999999999</c:v>
                </c:pt>
                <c:pt idx="1437">
                  <c:v>26.680337999999999</c:v>
                </c:pt>
                <c:pt idx="1438">
                  <c:v>26.680520000000001</c:v>
                </c:pt>
                <c:pt idx="1439">
                  <c:v>26.692681</c:v>
                </c:pt>
                <c:pt idx="1440">
                  <c:v>26.600352000000001</c:v>
                </c:pt>
                <c:pt idx="1441">
                  <c:v>26.509132999999999</c:v>
                </c:pt>
                <c:pt idx="1442">
                  <c:v>26.550405000000001</c:v>
                </c:pt>
                <c:pt idx="1443">
                  <c:v>26.549714999999999</c:v>
                </c:pt>
                <c:pt idx="1444">
                  <c:v>26.461462999999998</c:v>
                </c:pt>
                <c:pt idx="1445">
                  <c:v>26.418391</c:v>
                </c:pt>
                <c:pt idx="1446">
                  <c:v>26.407679999999999</c:v>
                </c:pt>
                <c:pt idx="1447">
                  <c:v>26.376374999999999</c:v>
                </c:pt>
                <c:pt idx="1448">
                  <c:v>26.365421999999999</c:v>
                </c:pt>
                <c:pt idx="1449">
                  <c:v>26.365238999999999</c:v>
                </c:pt>
                <c:pt idx="1450">
                  <c:v>26.299045</c:v>
                </c:pt>
                <c:pt idx="1451">
                  <c:v>26.213663</c:v>
                </c:pt>
                <c:pt idx="1452">
                  <c:v>26.227425</c:v>
                </c:pt>
                <c:pt idx="1453">
                  <c:v>26.235106999999999</c:v>
                </c:pt>
                <c:pt idx="1454">
                  <c:v>26.217351000000001</c:v>
                </c:pt>
                <c:pt idx="1455">
                  <c:v>26.209579000000002</c:v>
                </c:pt>
                <c:pt idx="1456">
                  <c:v>26.159365000000001</c:v>
                </c:pt>
                <c:pt idx="1457">
                  <c:v>26.074901000000001</c:v>
                </c:pt>
                <c:pt idx="1458">
                  <c:v>26.077255000000001</c:v>
                </c:pt>
                <c:pt idx="1459">
                  <c:v>26.023849999999999</c:v>
                </c:pt>
                <c:pt idx="1460">
                  <c:v>26.009619000000001</c:v>
                </c:pt>
                <c:pt idx="1461">
                  <c:v>26.050122000000002</c:v>
                </c:pt>
                <c:pt idx="1462">
                  <c:v>25.966145000000001</c:v>
                </c:pt>
                <c:pt idx="1463">
                  <c:v>25.927014</c:v>
                </c:pt>
                <c:pt idx="1464">
                  <c:v>25.956046000000001</c:v>
                </c:pt>
                <c:pt idx="1465">
                  <c:v>25.960804</c:v>
                </c:pt>
                <c:pt idx="1466">
                  <c:v>25.912298</c:v>
                </c:pt>
                <c:pt idx="1467">
                  <c:v>25.870256999999999</c:v>
                </c:pt>
                <c:pt idx="1468">
                  <c:v>25.854996</c:v>
                </c:pt>
                <c:pt idx="1469">
                  <c:v>25.852125000000001</c:v>
                </c:pt>
                <c:pt idx="1470">
                  <c:v>25.845381</c:v>
                </c:pt>
                <c:pt idx="1471">
                  <c:v>25.821573999999998</c:v>
                </c:pt>
                <c:pt idx="1472">
                  <c:v>25.819345999999999</c:v>
                </c:pt>
                <c:pt idx="1473">
                  <c:v>25.839883</c:v>
                </c:pt>
                <c:pt idx="1474">
                  <c:v>25.834894999999999</c:v>
                </c:pt>
                <c:pt idx="1475">
                  <c:v>25.707260999999999</c:v>
                </c:pt>
                <c:pt idx="1476">
                  <c:v>25.653039</c:v>
                </c:pt>
                <c:pt idx="1477">
                  <c:v>25.713560999999999</c:v>
                </c:pt>
                <c:pt idx="1478">
                  <c:v>25.741539</c:v>
                </c:pt>
                <c:pt idx="1479">
                  <c:v>25.732341000000002</c:v>
                </c:pt>
                <c:pt idx="1480">
                  <c:v>25.649266000000001</c:v>
                </c:pt>
                <c:pt idx="1481">
                  <c:v>25.638012</c:v>
                </c:pt>
                <c:pt idx="1482">
                  <c:v>25.651776000000002</c:v>
                </c:pt>
                <c:pt idx="1483">
                  <c:v>25.653787999999999</c:v>
                </c:pt>
                <c:pt idx="1484">
                  <c:v>25.638044000000001</c:v>
                </c:pt>
                <c:pt idx="1485">
                  <c:v>25.611363000000001</c:v>
                </c:pt>
                <c:pt idx="1486">
                  <c:v>25.577904</c:v>
                </c:pt>
                <c:pt idx="1487">
                  <c:v>25.597615999999999</c:v>
                </c:pt>
                <c:pt idx="1488">
                  <c:v>25.628872999999999</c:v>
                </c:pt>
                <c:pt idx="1489">
                  <c:v>25.616765000000001</c:v>
                </c:pt>
                <c:pt idx="1490">
                  <c:v>25.519262999999999</c:v>
                </c:pt>
                <c:pt idx="1491">
                  <c:v>25.452494000000002</c:v>
                </c:pt>
                <c:pt idx="1492">
                  <c:v>25.440881999999998</c:v>
                </c:pt>
                <c:pt idx="1493">
                  <c:v>25.475657999999999</c:v>
                </c:pt>
                <c:pt idx="1494">
                  <c:v>25.464755</c:v>
                </c:pt>
                <c:pt idx="1495">
                  <c:v>25.411052999999999</c:v>
                </c:pt>
                <c:pt idx="1496">
                  <c:v>25.388701999999999</c:v>
                </c:pt>
                <c:pt idx="1497">
                  <c:v>25.400058000000001</c:v>
                </c:pt>
                <c:pt idx="1498">
                  <c:v>25.368587999999999</c:v>
                </c:pt>
                <c:pt idx="1499">
                  <c:v>25.326878000000001</c:v>
                </c:pt>
                <c:pt idx="1500">
                  <c:v>25.265383</c:v>
                </c:pt>
                <c:pt idx="1501">
                  <c:v>25.286270999999999</c:v>
                </c:pt>
                <c:pt idx="1502">
                  <c:v>25.267046000000001</c:v>
                </c:pt>
                <c:pt idx="1503">
                  <c:v>25.220708999999999</c:v>
                </c:pt>
                <c:pt idx="1504">
                  <c:v>25.213004000000002</c:v>
                </c:pt>
                <c:pt idx="1505">
                  <c:v>25.211659000000001</c:v>
                </c:pt>
                <c:pt idx="1506">
                  <c:v>25.199242999999999</c:v>
                </c:pt>
                <c:pt idx="1507">
                  <c:v>25.191006999999999</c:v>
                </c:pt>
                <c:pt idx="1508">
                  <c:v>25.064909</c:v>
                </c:pt>
                <c:pt idx="1509">
                  <c:v>24.972308999999999</c:v>
                </c:pt>
                <c:pt idx="1510">
                  <c:v>24.943014000000002</c:v>
                </c:pt>
                <c:pt idx="1511">
                  <c:v>24.91206</c:v>
                </c:pt>
                <c:pt idx="1512">
                  <c:v>24.907432</c:v>
                </c:pt>
                <c:pt idx="1513">
                  <c:v>24.88653</c:v>
                </c:pt>
                <c:pt idx="1514">
                  <c:v>24.864574000000001</c:v>
                </c:pt>
                <c:pt idx="1515">
                  <c:v>24.851268000000001</c:v>
                </c:pt>
                <c:pt idx="1516">
                  <c:v>24.796408</c:v>
                </c:pt>
                <c:pt idx="1517">
                  <c:v>24.694033999999998</c:v>
                </c:pt>
                <c:pt idx="1518">
                  <c:v>24.600133</c:v>
                </c:pt>
                <c:pt idx="1519">
                  <c:v>24.584591</c:v>
                </c:pt>
                <c:pt idx="1520">
                  <c:v>24.600812999999999</c:v>
                </c:pt>
                <c:pt idx="1521">
                  <c:v>24.594425999999999</c:v>
                </c:pt>
                <c:pt idx="1522">
                  <c:v>24.494256</c:v>
                </c:pt>
                <c:pt idx="1523">
                  <c:v>24.400231999999999</c:v>
                </c:pt>
                <c:pt idx="1524">
                  <c:v>24.397542000000001</c:v>
                </c:pt>
                <c:pt idx="1525">
                  <c:v>24.372807999999999</c:v>
                </c:pt>
                <c:pt idx="1526">
                  <c:v>24.304724</c:v>
                </c:pt>
                <c:pt idx="1527">
                  <c:v>24.248806999999999</c:v>
                </c:pt>
                <c:pt idx="1528">
                  <c:v>24.201526000000001</c:v>
                </c:pt>
                <c:pt idx="1529">
                  <c:v>24.161093000000001</c:v>
                </c:pt>
                <c:pt idx="1530">
                  <c:v>24.118199000000001</c:v>
                </c:pt>
                <c:pt idx="1531">
                  <c:v>24.090778</c:v>
                </c:pt>
                <c:pt idx="1532">
                  <c:v>24.019767000000002</c:v>
                </c:pt>
                <c:pt idx="1533">
                  <c:v>23.95111</c:v>
                </c:pt>
                <c:pt idx="1534">
                  <c:v>23.961154000000001</c:v>
                </c:pt>
                <c:pt idx="1535">
                  <c:v>23.929632000000002</c:v>
                </c:pt>
                <c:pt idx="1536">
                  <c:v>23.852967</c:v>
                </c:pt>
                <c:pt idx="1537">
                  <c:v>23.799682000000001</c:v>
                </c:pt>
                <c:pt idx="1538">
                  <c:v>23.690566</c:v>
                </c:pt>
                <c:pt idx="1539">
                  <c:v>23.618825000000001</c:v>
                </c:pt>
                <c:pt idx="1540">
                  <c:v>23.597769</c:v>
                </c:pt>
                <c:pt idx="1541">
                  <c:v>23.592663000000002</c:v>
                </c:pt>
                <c:pt idx="1542">
                  <c:v>23.560680999999999</c:v>
                </c:pt>
                <c:pt idx="1543">
                  <c:v>23.541737000000001</c:v>
                </c:pt>
                <c:pt idx="1544">
                  <c:v>23.502784999999999</c:v>
                </c:pt>
                <c:pt idx="1545">
                  <c:v>23.477457000000001</c:v>
                </c:pt>
                <c:pt idx="1546">
                  <c:v>23.455169999999999</c:v>
                </c:pt>
                <c:pt idx="1547">
                  <c:v>23.356798999999999</c:v>
                </c:pt>
                <c:pt idx="1548">
                  <c:v>23.232357</c:v>
                </c:pt>
                <c:pt idx="1549">
                  <c:v>23.270135</c:v>
                </c:pt>
                <c:pt idx="1550">
                  <c:v>23.358709000000001</c:v>
                </c:pt>
                <c:pt idx="1551">
                  <c:v>23.292659</c:v>
                </c:pt>
                <c:pt idx="1552">
                  <c:v>23.13205</c:v>
                </c:pt>
                <c:pt idx="1553">
                  <c:v>23.177022999999998</c:v>
                </c:pt>
                <c:pt idx="1554">
                  <c:v>23.116834000000001</c:v>
                </c:pt>
                <c:pt idx="1555">
                  <c:v>23.102544000000002</c:v>
                </c:pt>
                <c:pt idx="1556">
                  <c:v>23.113406000000001</c:v>
                </c:pt>
                <c:pt idx="1557">
                  <c:v>23.043272999999999</c:v>
                </c:pt>
                <c:pt idx="1558">
                  <c:v>22.998958999999999</c:v>
                </c:pt>
                <c:pt idx="1559">
                  <c:v>23.000488000000001</c:v>
                </c:pt>
                <c:pt idx="1560">
                  <c:v>22.975919000000001</c:v>
                </c:pt>
                <c:pt idx="1561">
                  <c:v>22.963574000000001</c:v>
                </c:pt>
                <c:pt idx="1562">
                  <c:v>22.939042000000001</c:v>
                </c:pt>
                <c:pt idx="1563">
                  <c:v>22.950773000000002</c:v>
                </c:pt>
                <c:pt idx="1564">
                  <c:v>23.033460000000002</c:v>
                </c:pt>
                <c:pt idx="1565">
                  <c:v>23.066465000000001</c:v>
                </c:pt>
                <c:pt idx="1566">
                  <c:v>22.805768</c:v>
                </c:pt>
                <c:pt idx="1567">
                  <c:v>22.632256999999999</c:v>
                </c:pt>
                <c:pt idx="1568">
                  <c:v>22.732567</c:v>
                </c:pt>
                <c:pt idx="1569">
                  <c:v>22.831866999999999</c:v>
                </c:pt>
                <c:pt idx="1570">
                  <c:v>22.839824</c:v>
                </c:pt>
                <c:pt idx="1571">
                  <c:v>22.833452999999999</c:v>
                </c:pt>
                <c:pt idx="1572">
                  <c:v>22.806370000000001</c:v>
                </c:pt>
                <c:pt idx="1573">
                  <c:v>22.848834</c:v>
                </c:pt>
                <c:pt idx="1574">
                  <c:v>22.886068999999999</c:v>
                </c:pt>
                <c:pt idx="1575">
                  <c:v>22.901403999999999</c:v>
                </c:pt>
                <c:pt idx="1576">
                  <c:v>22.949382</c:v>
                </c:pt>
                <c:pt idx="1577">
                  <c:v>22.920399</c:v>
                </c:pt>
                <c:pt idx="1578">
                  <c:v>22.925882999999999</c:v>
                </c:pt>
                <c:pt idx="1579">
                  <c:v>22.909742999999999</c:v>
                </c:pt>
                <c:pt idx="1580">
                  <c:v>22.452922999999998</c:v>
                </c:pt>
                <c:pt idx="1581">
                  <c:v>22.495718</c:v>
                </c:pt>
                <c:pt idx="1582">
                  <c:v>22.789501000000001</c:v>
                </c:pt>
                <c:pt idx="1583">
                  <c:v>22.883704000000002</c:v>
                </c:pt>
                <c:pt idx="1584">
                  <c:v>22.915217999999999</c:v>
                </c:pt>
                <c:pt idx="1585">
                  <c:v>22.965225</c:v>
                </c:pt>
                <c:pt idx="1586">
                  <c:v>23.017513000000001</c:v>
                </c:pt>
                <c:pt idx="1587">
                  <c:v>22.974767</c:v>
                </c:pt>
                <c:pt idx="1588">
                  <c:v>22.867941999999999</c:v>
                </c:pt>
                <c:pt idx="1589">
                  <c:v>22.954843</c:v>
                </c:pt>
                <c:pt idx="1590">
                  <c:v>22.972868999999999</c:v>
                </c:pt>
                <c:pt idx="1591">
                  <c:v>22.978539000000001</c:v>
                </c:pt>
                <c:pt idx="1592">
                  <c:v>23.052883999999999</c:v>
                </c:pt>
                <c:pt idx="1593">
                  <c:v>23.111936</c:v>
                </c:pt>
                <c:pt idx="1594">
                  <c:v>23.067174999999999</c:v>
                </c:pt>
                <c:pt idx="1595">
                  <c:v>23.14554</c:v>
                </c:pt>
                <c:pt idx="1596">
                  <c:v>23.411608000000001</c:v>
                </c:pt>
                <c:pt idx="1597">
                  <c:v>23.343018000000001</c:v>
                </c:pt>
                <c:pt idx="1598">
                  <c:v>22.996013000000001</c:v>
                </c:pt>
                <c:pt idx="1599">
                  <c:v>23.102397</c:v>
                </c:pt>
                <c:pt idx="1600">
                  <c:v>23.313638999999998</c:v>
                </c:pt>
                <c:pt idx="1601">
                  <c:v>23.168139</c:v>
                </c:pt>
                <c:pt idx="1602">
                  <c:v>23.178084999999999</c:v>
                </c:pt>
                <c:pt idx="1603">
                  <c:v>23.42052</c:v>
                </c:pt>
                <c:pt idx="1604">
                  <c:v>23.556408999999999</c:v>
                </c:pt>
                <c:pt idx="1605">
                  <c:v>23.480255</c:v>
                </c:pt>
                <c:pt idx="1606">
                  <c:v>23.543887999999999</c:v>
                </c:pt>
                <c:pt idx="1607">
                  <c:v>23.933229999999998</c:v>
                </c:pt>
                <c:pt idx="1608">
                  <c:v>23.816051000000002</c:v>
                </c:pt>
                <c:pt idx="1609">
                  <c:v>23.154446</c:v>
                </c:pt>
                <c:pt idx="1610">
                  <c:v>23.255126000000001</c:v>
                </c:pt>
                <c:pt idx="1611">
                  <c:v>23.806757999999999</c:v>
                </c:pt>
                <c:pt idx="1612">
                  <c:v>23.552028</c:v>
                </c:pt>
                <c:pt idx="1613">
                  <c:v>23.329222999999999</c:v>
                </c:pt>
                <c:pt idx="1614">
                  <c:v>23.612613</c:v>
                </c:pt>
                <c:pt idx="1615">
                  <c:v>23.868323</c:v>
                </c:pt>
                <c:pt idx="1616">
                  <c:v>24.015481999999999</c:v>
                </c:pt>
                <c:pt idx="1617">
                  <c:v>24.173784000000001</c:v>
                </c:pt>
                <c:pt idx="1618">
                  <c:v>24.456043000000001</c:v>
                </c:pt>
                <c:pt idx="1619">
                  <c:v>24.250917000000001</c:v>
                </c:pt>
                <c:pt idx="1620">
                  <c:v>23.891100999999999</c:v>
                </c:pt>
                <c:pt idx="1621">
                  <c:v>23.864435</c:v>
                </c:pt>
                <c:pt idx="1622">
                  <c:v>23.567354999999999</c:v>
                </c:pt>
                <c:pt idx="1623">
                  <c:v>23.660382999999999</c:v>
                </c:pt>
                <c:pt idx="1624">
                  <c:v>24.150148999999999</c:v>
                </c:pt>
                <c:pt idx="1625">
                  <c:v>24.534696</c:v>
                </c:pt>
                <c:pt idx="1626">
                  <c:v>24.230913000000001</c:v>
                </c:pt>
                <c:pt idx="1627">
                  <c:v>24.225871999999999</c:v>
                </c:pt>
                <c:pt idx="1628">
                  <c:v>24.805761</c:v>
                </c:pt>
                <c:pt idx="1629">
                  <c:v>25.482510000000001</c:v>
                </c:pt>
                <c:pt idx="1630">
                  <c:v>25.567193</c:v>
                </c:pt>
                <c:pt idx="1631">
                  <c:v>24.738273</c:v>
                </c:pt>
                <c:pt idx="1632">
                  <c:v>24.325382000000001</c:v>
                </c:pt>
                <c:pt idx="1633">
                  <c:v>24.942672000000002</c:v>
                </c:pt>
                <c:pt idx="1634">
                  <c:v>24.920688999999999</c:v>
                </c:pt>
                <c:pt idx="1635">
                  <c:v>24.418676000000001</c:v>
                </c:pt>
                <c:pt idx="1636">
                  <c:v>24.730159</c:v>
                </c:pt>
                <c:pt idx="1637">
                  <c:v>25.258308</c:v>
                </c:pt>
                <c:pt idx="1638">
                  <c:v>25.560089000000001</c:v>
                </c:pt>
                <c:pt idx="1639">
                  <c:v>26.009108000000001</c:v>
                </c:pt>
                <c:pt idx="1640">
                  <c:v>27.124687999999999</c:v>
                </c:pt>
                <c:pt idx="1641">
                  <c:v>27.455390000000001</c:v>
                </c:pt>
                <c:pt idx="1642">
                  <c:v>24.905519000000002</c:v>
                </c:pt>
                <c:pt idx="1643">
                  <c:v>23.693024999999999</c:v>
                </c:pt>
                <c:pt idx="1644">
                  <c:v>24.717051000000001</c:v>
                </c:pt>
                <c:pt idx="1645">
                  <c:v>25.399156000000001</c:v>
                </c:pt>
                <c:pt idx="1646">
                  <c:v>25.478618000000001</c:v>
                </c:pt>
                <c:pt idx="1647">
                  <c:v>25.492141</c:v>
                </c:pt>
                <c:pt idx="1648">
                  <c:v>25.563022</c:v>
                </c:pt>
                <c:pt idx="1649">
                  <c:v>25.742521</c:v>
                </c:pt>
                <c:pt idx="1650">
                  <c:v>26.563372000000001</c:v>
                </c:pt>
                <c:pt idx="1651">
                  <c:v>27.787419</c:v>
                </c:pt>
                <c:pt idx="1652">
                  <c:v>27.190398999999999</c:v>
                </c:pt>
                <c:pt idx="1653">
                  <c:v>24.727829</c:v>
                </c:pt>
                <c:pt idx="1654">
                  <c:v>25.283058</c:v>
                </c:pt>
                <c:pt idx="1655">
                  <c:v>26.597508999999999</c:v>
                </c:pt>
                <c:pt idx="1656">
                  <c:v>26.407147999999999</c:v>
                </c:pt>
                <c:pt idx="1657">
                  <c:v>25.877611000000002</c:v>
                </c:pt>
                <c:pt idx="1658">
                  <c:v>26.076335</c:v>
                </c:pt>
                <c:pt idx="1659">
                  <c:v>25.936637000000001</c:v>
                </c:pt>
                <c:pt idx="1660">
                  <c:v>25.714093999999999</c:v>
                </c:pt>
                <c:pt idx="1661">
                  <c:v>26.716926000000001</c:v>
                </c:pt>
                <c:pt idx="1662">
                  <c:v>27.946439000000002</c:v>
                </c:pt>
                <c:pt idx="1663">
                  <c:v>27.628698</c:v>
                </c:pt>
                <c:pt idx="1664">
                  <c:v>27.060914</c:v>
                </c:pt>
                <c:pt idx="1665">
                  <c:v>27.677689999999998</c:v>
                </c:pt>
                <c:pt idx="1666">
                  <c:v>27.284144000000001</c:v>
                </c:pt>
                <c:pt idx="1667">
                  <c:v>27.705832000000001</c:v>
                </c:pt>
                <c:pt idx="1668">
                  <c:v>28.345521000000002</c:v>
                </c:pt>
                <c:pt idx="1669">
                  <c:v>26.452618000000001</c:v>
                </c:pt>
                <c:pt idx="1670">
                  <c:v>25.527730999999999</c:v>
                </c:pt>
                <c:pt idx="1671">
                  <c:v>27.171869000000001</c:v>
                </c:pt>
                <c:pt idx="1672">
                  <c:v>29.420569</c:v>
                </c:pt>
                <c:pt idx="1673">
                  <c:v>30.726818999999999</c:v>
                </c:pt>
                <c:pt idx="1674">
                  <c:v>27.091920999999999</c:v>
                </c:pt>
                <c:pt idx="1675">
                  <c:v>25.202824</c:v>
                </c:pt>
                <c:pt idx="1676">
                  <c:v>26.648440000000001</c:v>
                </c:pt>
                <c:pt idx="1677">
                  <c:v>26.760781999999999</c:v>
                </c:pt>
                <c:pt idx="1678">
                  <c:v>27.179151000000001</c:v>
                </c:pt>
                <c:pt idx="1679">
                  <c:v>27.548908000000001</c:v>
                </c:pt>
                <c:pt idx="1680">
                  <c:v>28.020883999999999</c:v>
                </c:pt>
                <c:pt idx="1681">
                  <c:v>28.896294999999999</c:v>
                </c:pt>
                <c:pt idx="1682">
                  <c:v>31.116679999999999</c:v>
                </c:pt>
                <c:pt idx="1683">
                  <c:v>33.320687</c:v>
                </c:pt>
                <c:pt idx="1684">
                  <c:v>31.131326000000001</c:v>
                </c:pt>
                <c:pt idx="1685">
                  <c:v>26.218121</c:v>
                </c:pt>
                <c:pt idx="1686">
                  <c:v>26.409475</c:v>
                </c:pt>
                <c:pt idx="1687">
                  <c:v>29.099529</c:v>
                </c:pt>
                <c:pt idx="1688">
                  <c:v>28.596730999999998</c:v>
                </c:pt>
                <c:pt idx="1689">
                  <c:v>27.340116999999999</c:v>
                </c:pt>
                <c:pt idx="1690">
                  <c:v>28.077888999999999</c:v>
                </c:pt>
                <c:pt idx="1691">
                  <c:v>28.625903000000001</c:v>
                </c:pt>
                <c:pt idx="1692">
                  <c:v>29.324028999999999</c:v>
                </c:pt>
                <c:pt idx="1693">
                  <c:v>30.991924000000001</c:v>
                </c:pt>
                <c:pt idx="1694">
                  <c:v>32.921807000000001</c:v>
                </c:pt>
                <c:pt idx="1695">
                  <c:v>31.767429</c:v>
                </c:pt>
                <c:pt idx="1696">
                  <c:v>30.464040000000001</c:v>
                </c:pt>
                <c:pt idx="1697">
                  <c:v>33.181995000000001</c:v>
                </c:pt>
                <c:pt idx="1698">
                  <c:v>30.487105</c:v>
                </c:pt>
                <c:pt idx="1699">
                  <c:v>26.791028000000001</c:v>
                </c:pt>
                <c:pt idx="1700">
                  <c:v>27.917103000000001</c:v>
                </c:pt>
                <c:pt idx="1701">
                  <c:v>28.610969999999998</c:v>
                </c:pt>
                <c:pt idx="1702">
                  <c:v>29.934712999999999</c:v>
                </c:pt>
                <c:pt idx="1703">
                  <c:v>31.749818000000001</c:v>
                </c:pt>
                <c:pt idx="1704">
                  <c:v>33.354125000000003</c:v>
                </c:pt>
                <c:pt idx="1705">
                  <c:v>31.211739999999999</c:v>
                </c:pt>
                <c:pt idx="1706">
                  <c:v>27.772894000000001</c:v>
                </c:pt>
                <c:pt idx="1707">
                  <c:v>27.665543</c:v>
                </c:pt>
                <c:pt idx="1708">
                  <c:v>28.888066999999999</c:v>
                </c:pt>
                <c:pt idx="1709">
                  <c:v>29.537441999999999</c:v>
                </c:pt>
                <c:pt idx="1710">
                  <c:v>30.385497999999998</c:v>
                </c:pt>
                <c:pt idx="1711">
                  <c:v>30.674923</c:v>
                </c:pt>
                <c:pt idx="1712">
                  <c:v>29.209809</c:v>
                </c:pt>
                <c:pt idx="1713">
                  <c:v>29.483817999999999</c:v>
                </c:pt>
                <c:pt idx="1714">
                  <c:v>31.419823000000001</c:v>
                </c:pt>
                <c:pt idx="1715">
                  <c:v>33.076703999999999</c:v>
                </c:pt>
                <c:pt idx="1716">
                  <c:v>32.440454000000003</c:v>
                </c:pt>
                <c:pt idx="1717">
                  <c:v>28.867484999999999</c:v>
                </c:pt>
                <c:pt idx="1718">
                  <c:v>28.038440999999999</c:v>
                </c:pt>
                <c:pt idx="1719">
                  <c:v>29.853304000000001</c:v>
                </c:pt>
                <c:pt idx="1720">
                  <c:v>31.083542000000001</c:v>
                </c:pt>
                <c:pt idx="1721">
                  <c:v>31.485945999999998</c:v>
                </c:pt>
                <c:pt idx="1722">
                  <c:v>31.425878000000001</c:v>
                </c:pt>
                <c:pt idx="1723">
                  <c:v>30.793222</c:v>
                </c:pt>
                <c:pt idx="1724">
                  <c:v>30.214611999999999</c:v>
                </c:pt>
                <c:pt idx="1725">
                  <c:v>29.985600000000002</c:v>
                </c:pt>
                <c:pt idx="1726">
                  <c:v>32.238781000000003</c:v>
                </c:pt>
                <c:pt idx="1727">
                  <c:v>34.507514999999998</c:v>
                </c:pt>
                <c:pt idx="1728">
                  <c:v>34.465677999999997</c:v>
                </c:pt>
                <c:pt idx="1729">
                  <c:v>31.562027</c:v>
                </c:pt>
                <c:pt idx="1730">
                  <c:v>28.709181999999998</c:v>
                </c:pt>
                <c:pt idx="1731">
                  <c:v>30.613637000000001</c:v>
                </c:pt>
                <c:pt idx="1732">
                  <c:v>33.526313000000002</c:v>
                </c:pt>
                <c:pt idx="1733">
                  <c:v>35.455027999999999</c:v>
                </c:pt>
                <c:pt idx="1734">
                  <c:v>32.545591000000002</c:v>
                </c:pt>
                <c:pt idx="1735">
                  <c:v>32.561467</c:v>
                </c:pt>
                <c:pt idx="1736">
                  <c:v>34.770204999999997</c:v>
                </c:pt>
                <c:pt idx="1737">
                  <c:v>31.595585</c:v>
                </c:pt>
                <c:pt idx="1738">
                  <c:v>28.104602</c:v>
                </c:pt>
                <c:pt idx="1739">
                  <c:v>29.497782999999998</c:v>
                </c:pt>
                <c:pt idx="1740">
                  <c:v>31.388271</c:v>
                </c:pt>
                <c:pt idx="1741">
                  <c:v>30.878343000000001</c:v>
                </c:pt>
                <c:pt idx="1742">
                  <c:v>29.438372000000001</c:v>
                </c:pt>
                <c:pt idx="1743">
                  <c:v>30.171690999999999</c:v>
                </c:pt>
                <c:pt idx="1744">
                  <c:v>31.510366999999999</c:v>
                </c:pt>
                <c:pt idx="1745">
                  <c:v>31.078161999999999</c:v>
                </c:pt>
                <c:pt idx="1746">
                  <c:v>31.128893000000001</c:v>
                </c:pt>
                <c:pt idx="1747">
                  <c:v>29.801742999999998</c:v>
                </c:pt>
                <c:pt idx="1748">
                  <c:v>28.751677000000001</c:v>
                </c:pt>
                <c:pt idx="1749">
                  <c:v>29.866790000000002</c:v>
                </c:pt>
                <c:pt idx="1750">
                  <c:v>31.042607</c:v>
                </c:pt>
                <c:pt idx="1751">
                  <c:v>31.562926000000001</c:v>
                </c:pt>
                <c:pt idx="1752">
                  <c:v>30.260905999999999</c:v>
                </c:pt>
                <c:pt idx="1753">
                  <c:v>29.772735000000001</c:v>
                </c:pt>
                <c:pt idx="1754">
                  <c:v>30.501206</c:v>
                </c:pt>
                <c:pt idx="1755">
                  <c:v>29.811488000000001</c:v>
                </c:pt>
                <c:pt idx="1756">
                  <c:v>29.571740999999999</c:v>
                </c:pt>
                <c:pt idx="1757">
                  <c:v>30.007303</c:v>
                </c:pt>
                <c:pt idx="1758">
                  <c:v>30.531928000000001</c:v>
                </c:pt>
                <c:pt idx="1759">
                  <c:v>31.505216000000001</c:v>
                </c:pt>
                <c:pt idx="1760">
                  <c:v>32.439563999999997</c:v>
                </c:pt>
                <c:pt idx="1761">
                  <c:v>32.162140000000001</c:v>
                </c:pt>
                <c:pt idx="1762">
                  <c:v>33.161828999999997</c:v>
                </c:pt>
                <c:pt idx="1763">
                  <c:v>32.593812999999997</c:v>
                </c:pt>
                <c:pt idx="1764">
                  <c:v>29.36937</c:v>
                </c:pt>
                <c:pt idx="1765">
                  <c:v>30.797377000000001</c:v>
                </c:pt>
                <c:pt idx="1766">
                  <c:v>30.357144999999999</c:v>
                </c:pt>
                <c:pt idx="1767">
                  <c:v>28.450673999999999</c:v>
                </c:pt>
                <c:pt idx="1768">
                  <c:v>29.931265</c:v>
                </c:pt>
                <c:pt idx="1769">
                  <c:v>31.973796</c:v>
                </c:pt>
                <c:pt idx="1770">
                  <c:v>33.476014999999997</c:v>
                </c:pt>
                <c:pt idx="1771">
                  <c:v>32.208430999999997</c:v>
                </c:pt>
                <c:pt idx="1772">
                  <c:v>32.361403000000003</c:v>
                </c:pt>
                <c:pt idx="1773">
                  <c:v>32.461807</c:v>
                </c:pt>
                <c:pt idx="1774">
                  <c:v>28.503954</c:v>
                </c:pt>
                <c:pt idx="1775">
                  <c:v>29.160371999999999</c:v>
                </c:pt>
                <c:pt idx="1776">
                  <c:v>30.370595999999999</c:v>
                </c:pt>
                <c:pt idx="1777">
                  <c:v>30.209498</c:v>
                </c:pt>
                <c:pt idx="1778">
                  <c:v>31.283957000000001</c:v>
                </c:pt>
                <c:pt idx="1779">
                  <c:v>31.808004</c:v>
                </c:pt>
                <c:pt idx="1780">
                  <c:v>32.305784000000003</c:v>
                </c:pt>
                <c:pt idx="1781">
                  <c:v>33.308233999999999</c:v>
                </c:pt>
                <c:pt idx="1782">
                  <c:v>32.377473999999999</c:v>
                </c:pt>
                <c:pt idx="1783">
                  <c:v>29.779707999999999</c:v>
                </c:pt>
                <c:pt idx="1784">
                  <c:v>28.960943</c:v>
                </c:pt>
                <c:pt idx="1785">
                  <c:v>28.898864</c:v>
                </c:pt>
                <c:pt idx="1786">
                  <c:v>28.966676</c:v>
                </c:pt>
                <c:pt idx="1787">
                  <c:v>30.777328000000001</c:v>
                </c:pt>
                <c:pt idx="1788">
                  <c:v>33.486764999999998</c:v>
                </c:pt>
                <c:pt idx="1789">
                  <c:v>35.796869000000001</c:v>
                </c:pt>
                <c:pt idx="1790">
                  <c:v>32.595992000000003</c:v>
                </c:pt>
                <c:pt idx="1791">
                  <c:v>26.28227</c:v>
                </c:pt>
                <c:pt idx="1792">
                  <c:v>27.603605000000002</c:v>
                </c:pt>
                <c:pt idx="1793">
                  <c:v>29.850453000000002</c:v>
                </c:pt>
                <c:pt idx="1794">
                  <c:v>31.615535999999999</c:v>
                </c:pt>
                <c:pt idx="1795">
                  <c:v>31.766852</c:v>
                </c:pt>
                <c:pt idx="1796">
                  <c:v>30.483355</c:v>
                </c:pt>
                <c:pt idx="1797">
                  <c:v>30.635432999999999</c:v>
                </c:pt>
                <c:pt idx="1798">
                  <c:v>32.261479000000001</c:v>
                </c:pt>
                <c:pt idx="1799">
                  <c:v>30.099163000000001</c:v>
                </c:pt>
                <c:pt idx="1800">
                  <c:v>29.032064999999999</c:v>
                </c:pt>
                <c:pt idx="1801">
                  <c:v>28.923358</c:v>
                </c:pt>
                <c:pt idx="1802">
                  <c:v>29.161947999999999</c:v>
                </c:pt>
                <c:pt idx="1803">
                  <c:v>31.329350999999999</c:v>
                </c:pt>
                <c:pt idx="1804">
                  <c:v>31.274894</c:v>
                </c:pt>
                <c:pt idx="1805">
                  <c:v>29.964447</c:v>
                </c:pt>
                <c:pt idx="1806">
                  <c:v>30.774536999999999</c:v>
                </c:pt>
                <c:pt idx="1807">
                  <c:v>29.601111</c:v>
                </c:pt>
                <c:pt idx="1808">
                  <c:v>29.379470999999999</c:v>
                </c:pt>
                <c:pt idx="1809">
                  <c:v>31.183125</c:v>
                </c:pt>
                <c:pt idx="1810">
                  <c:v>30.01521</c:v>
                </c:pt>
                <c:pt idx="1811">
                  <c:v>28.860665999999998</c:v>
                </c:pt>
                <c:pt idx="1812">
                  <c:v>30.604109999999999</c:v>
                </c:pt>
                <c:pt idx="1813">
                  <c:v>32.586396999999998</c:v>
                </c:pt>
                <c:pt idx="1814">
                  <c:v>32.808619</c:v>
                </c:pt>
                <c:pt idx="1815">
                  <c:v>31.800902000000001</c:v>
                </c:pt>
                <c:pt idx="1816">
                  <c:v>30.299064000000001</c:v>
                </c:pt>
                <c:pt idx="1817">
                  <c:v>28.13194</c:v>
                </c:pt>
                <c:pt idx="1818">
                  <c:v>28.105295999999999</c:v>
                </c:pt>
                <c:pt idx="1819">
                  <c:v>29.274871000000001</c:v>
                </c:pt>
                <c:pt idx="1820">
                  <c:v>30.023023999999999</c:v>
                </c:pt>
                <c:pt idx="1821">
                  <c:v>30.602506000000002</c:v>
                </c:pt>
                <c:pt idx="1822">
                  <c:v>31.386481</c:v>
                </c:pt>
                <c:pt idx="1823">
                  <c:v>31.000810999999999</c:v>
                </c:pt>
                <c:pt idx="1824">
                  <c:v>29.964120999999999</c:v>
                </c:pt>
                <c:pt idx="1825">
                  <c:v>29.972581999999999</c:v>
                </c:pt>
                <c:pt idx="1826">
                  <c:v>30.513475</c:v>
                </c:pt>
                <c:pt idx="1827">
                  <c:v>30.170774000000002</c:v>
                </c:pt>
                <c:pt idx="1828">
                  <c:v>29.653421000000002</c:v>
                </c:pt>
                <c:pt idx="1829">
                  <c:v>30.567194000000001</c:v>
                </c:pt>
                <c:pt idx="1830">
                  <c:v>30.786809999999999</c:v>
                </c:pt>
                <c:pt idx="1831">
                  <c:v>29.743296000000001</c:v>
                </c:pt>
                <c:pt idx="1832">
                  <c:v>28.953434000000001</c:v>
                </c:pt>
                <c:pt idx="1833">
                  <c:v>29.467593999999998</c:v>
                </c:pt>
                <c:pt idx="1834">
                  <c:v>30.036587999999998</c:v>
                </c:pt>
                <c:pt idx="1835">
                  <c:v>30.534583999999999</c:v>
                </c:pt>
                <c:pt idx="1836">
                  <c:v>30.530991</c:v>
                </c:pt>
                <c:pt idx="1837">
                  <c:v>29.746338000000002</c:v>
                </c:pt>
                <c:pt idx="1838">
                  <c:v>30.018611</c:v>
                </c:pt>
                <c:pt idx="1839">
                  <c:v>30.308941999999998</c:v>
                </c:pt>
                <c:pt idx="1840">
                  <c:v>29.575738999999999</c:v>
                </c:pt>
                <c:pt idx="1841">
                  <c:v>29.275724</c:v>
                </c:pt>
                <c:pt idx="1842">
                  <c:v>29.557887000000001</c:v>
                </c:pt>
                <c:pt idx="1843">
                  <c:v>29.810593000000001</c:v>
                </c:pt>
                <c:pt idx="1844">
                  <c:v>29.83633</c:v>
                </c:pt>
                <c:pt idx="1845">
                  <c:v>29.882563999999999</c:v>
                </c:pt>
                <c:pt idx="1846">
                  <c:v>29.791046000000001</c:v>
                </c:pt>
                <c:pt idx="1847">
                  <c:v>29.386914999999998</c:v>
                </c:pt>
                <c:pt idx="1848">
                  <c:v>29.529578000000001</c:v>
                </c:pt>
                <c:pt idx="1849">
                  <c:v>29.813033999999998</c:v>
                </c:pt>
                <c:pt idx="1850">
                  <c:v>29.807464</c:v>
                </c:pt>
                <c:pt idx="1851">
                  <c:v>29.747146999999998</c:v>
                </c:pt>
                <c:pt idx="1852">
                  <c:v>29.730204000000001</c:v>
                </c:pt>
                <c:pt idx="1853">
                  <c:v>29.603283000000001</c:v>
                </c:pt>
                <c:pt idx="1854">
                  <c:v>29.48602</c:v>
                </c:pt>
                <c:pt idx="1855">
                  <c:v>29.608661999999999</c:v>
                </c:pt>
                <c:pt idx="1856">
                  <c:v>29.721806000000001</c:v>
                </c:pt>
                <c:pt idx="1857">
                  <c:v>29.658781999999999</c:v>
                </c:pt>
                <c:pt idx="1858">
                  <c:v>29.617995000000001</c:v>
                </c:pt>
                <c:pt idx="1859">
                  <c:v>29.700837</c:v>
                </c:pt>
                <c:pt idx="1860">
                  <c:v>29.797886999999999</c:v>
                </c:pt>
                <c:pt idx="1861">
                  <c:v>29.708438000000001</c:v>
                </c:pt>
                <c:pt idx="1862">
                  <c:v>29.577448</c:v>
                </c:pt>
                <c:pt idx="1863">
                  <c:v>29.608889000000001</c:v>
                </c:pt>
                <c:pt idx="1864">
                  <c:v>29.541899999999998</c:v>
                </c:pt>
                <c:pt idx="1865">
                  <c:v>29.583397000000001</c:v>
                </c:pt>
                <c:pt idx="1866">
                  <c:v>29.676337</c:v>
                </c:pt>
                <c:pt idx="1867">
                  <c:v>29.685836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537792"/>
        <c:axId val="27539712"/>
      </c:scatterChart>
      <c:valAx>
        <c:axId val="27537792"/>
        <c:scaling>
          <c:orientation val="minMax"/>
          <c:max val="4000"/>
          <c:min val="400"/>
        </c:scaling>
        <c:delete val="0"/>
        <c:axPos val="b"/>
        <c:title>
          <c:tx>
            <c:rich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Wavenumbers(cm</a:t>
                </a:r>
                <a:r>
                  <a:rPr lang="en-US" sz="1200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9750755987716302"/>
              <c:y val="0.89427382794159527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27539712"/>
        <c:crosses val="autoZero"/>
        <c:crossBetween val="midCat"/>
        <c:majorUnit val="400"/>
      </c:valAx>
      <c:valAx>
        <c:axId val="27539712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Transmittance (%)</a:t>
                </a:r>
              </a:p>
            </c:rich>
          </c:tx>
          <c:layout>
            <c:manualLayout>
              <c:xMode val="edge"/>
              <c:yMode val="edge"/>
              <c:x val="2.326927254898507E-2"/>
              <c:y val="0.178525026747023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27537792"/>
        <c:crosses val="autoZero"/>
        <c:crossBetween val="midCat"/>
        <c:majorUnit val="20"/>
        <c:minorUnit val="10"/>
      </c:valAx>
      <c:spPr>
        <a:ln w="31750">
          <a:solidFill>
            <a:schemeClr val="bg1">
              <a:lumMod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</dc:creator>
  <cp:keywords/>
  <dc:description/>
  <cp:lastModifiedBy>Samah</cp:lastModifiedBy>
  <cp:revision>5</cp:revision>
  <dcterms:created xsi:type="dcterms:W3CDTF">2020-10-30T14:13:00Z</dcterms:created>
  <dcterms:modified xsi:type="dcterms:W3CDTF">2020-10-30T14:23:00Z</dcterms:modified>
</cp:coreProperties>
</file>